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899A78" w14:textId="77777777" w:rsidR="00AA45B0" w:rsidRPr="00AA45B0" w:rsidRDefault="00AA45B0" w:rsidP="00AA45B0">
      <w:pPr>
        <w:rPr>
          <w:b/>
          <w:lang w:val="en-US"/>
        </w:rPr>
      </w:pPr>
      <w:r w:rsidRPr="00AA45B0">
        <w:rPr>
          <w:b/>
          <w:lang w:val="en-US"/>
        </w:rPr>
        <w:t>Ocular microbiome in dupilumab-induced ocular surface disease (DIOSD)</w:t>
      </w:r>
    </w:p>
    <w:p w14:paraId="4D90D172" w14:textId="65F7A291" w:rsidR="00414FA2" w:rsidRPr="00AA45B0" w:rsidRDefault="00414FA2" w:rsidP="008C034C">
      <w:pPr>
        <w:spacing w:line="360" w:lineRule="auto"/>
        <w:contextualSpacing/>
        <w:jc w:val="both"/>
        <w:rPr>
          <w:color w:val="000000" w:themeColor="text1"/>
        </w:rPr>
      </w:pPr>
      <w:r w:rsidRPr="00AA45B0">
        <w:rPr>
          <w:color w:val="000000" w:themeColor="text1"/>
        </w:rPr>
        <w:t xml:space="preserve">Andrea Leonardi, </w:t>
      </w:r>
      <w:r w:rsidR="00BA0F51" w:rsidRPr="00AA45B0">
        <w:rPr>
          <w:color w:val="000000" w:themeColor="text1"/>
        </w:rPr>
        <w:t xml:space="preserve">Riccardo Frizzo, </w:t>
      </w:r>
      <w:r w:rsidRPr="00AA45B0">
        <w:rPr>
          <w:color w:val="000000" w:themeColor="text1"/>
        </w:rPr>
        <w:t xml:space="preserve">Fabiano Cavarzeran, </w:t>
      </w:r>
      <w:r w:rsidR="00A95651" w:rsidRPr="00AA45B0">
        <w:rPr>
          <w:color w:val="000000" w:themeColor="text1"/>
        </w:rPr>
        <w:t xml:space="preserve">Jerome Ozkan, </w:t>
      </w:r>
      <w:r w:rsidRPr="00AA45B0">
        <w:rPr>
          <w:color w:val="000000" w:themeColor="text1"/>
        </w:rPr>
        <w:t>Umberto Rosani</w:t>
      </w:r>
    </w:p>
    <w:p w14:paraId="39335BB0" w14:textId="65396511" w:rsidR="00A276D7" w:rsidRDefault="00A276D7" w:rsidP="008C034C">
      <w:pPr>
        <w:spacing w:line="360" w:lineRule="auto"/>
        <w:contextualSpacing/>
        <w:rPr>
          <w:b/>
          <w:bCs/>
          <w:color w:val="000000" w:themeColor="text1"/>
        </w:rPr>
      </w:pPr>
    </w:p>
    <w:p w14:paraId="65E72673" w14:textId="77777777" w:rsidR="00AA45B0" w:rsidRPr="00AA45B0" w:rsidRDefault="00AA45B0" w:rsidP="008C034C">
      <w:pPr>
        <w:spacing w:line="360" w:lineRule="auto"/>
        <w:contextualSpacing/>
        <w:rPr>
          <w:b/>
          <w:bCs/>
          <w:color w:val="000000" w:themeColor="text1"/>
        </w:rPr>
      </w:pPr>
    </w:p>
    <w:p w14:paraId="7A7CB082" w14:textId="4081E227" w:rsidR="00A276D7" w:rsidRPr="007612E9" w:rsidRDefault="00A276D7" w:rsidP="008C034C">
      <w:pPr>
        <w:spacing w:line="360" w:lineRule="auto"/>
        <w:contextualSpacing/>
        <w:rPr>
          <w:b/>
          <w:bCs/>
          <w:color w:val="000000" w:themeColor="text1"/>
          <w:lang w:val="en-US"/>
        </w:rPr>
      </w:pPr>
      <w:r w:rsidRPr="007612E9">
        <w:rPr>
          <w:b/>
          <w:bCs/>
          <w:color w:val="000000" w:themeColor="text1"/>
          <w:lang w:val="en-US"/>
        </w:rPr>
        <w:t>Supplementary Table</w:t>
      </w:r>
      <w:r w:rsidR="00B87C39" w:rsidRPr="007612E9">
        <w:rPr>
          <w:b/>
          <w:bCs/>
          <w:color w:val="000000" w:themeColor="text1"/>
          <w:lang w:val="en-US"/>
        </w:rPr>
        <w:t>s</w:t>
      </w:r>
    </w:p>
    <w:p w14:paraId="1B227E8B" w14:textId="155D60A2" w:rsidR="00AA4D25" w:rsidRPr="007612E9" w:rsidRDefault="00AA4D25" w:rsidP="008C034C">
      <w:pPr>
        <w:spacing w:line="360" w:lineRule="auto"/>
        <w:contextualSpacing/>
        <w:rPr>
          <w:b/>
          <w:bCs/>
          <w:color w:val="000000" w:themeColor="text1"/>
          <w:lang w:val="en-US"/>
        </w:rPr>
      </w:pPr>
    </w:p>
    <w:p w14:paraId="3A50DAED" w14:textId="7DF49930" w:rsidR="00AA4D25" w:rsidRPr="007612E9" w:rsidRDefault="00B87C39" w:rsidP="008C034C">
      <w:pPr>
        <w:spacing w:line="360" w:lineRule="auto"/>
        <w:contextualSpacing/>
        <w:rPr>
          <w:b/>
          <w:bCs/>
          <w:color w:val="000000" w:themeColor="text1"/>
          <w:lang w:val="en-US"/>
        </w:rPr>
      </w:pPr>
      <w:r w:rsidRPr="007612E9">
        <w:rPr>
          <w:b/>
          <w:bCs/>
          <w:color w:val="000000" w:themeColor="text1"/>
          <w:lang w:val="en-US"/>
        </w:rPr>
        <w:t>Supplementary Table 1</w:t>
      </w:r>
      <w:r w:rsidR="00AA45B0">
        <w:rPr>
          <w:b/>
          <w:bCs/>
          <w:color w:val="000000" w:themeColor="text1"/>
          <w:lang w:val="en-US"/>
        </w:rPr>
        <w:t xml:space="preserve">. </w:t>
      </w:r>
      <w:r w:rsidR="0046243B" w:rsidRPr="00733F73">
        <w:rPr>
          <w:bCs/>
          <w:lang w:val="en-US"/>
        </w:rPr>
        <w:t xml:space="preserve">Clinical data of </w:t>
      </w:r>
      <w:proofErr w:type="spellStart"/>
      <w:r w:rsidR="0046243B" w:rsidRPr="00733F73">
        <w:rPr>
          <w:bCs/>
          <w:lang w:val="en-US"/>
        </w:rPr>
        <w:t>dupilumab</w:t>
      </w:r>
      <w:proofErr w:type="spellEnd"/>
      <w:r w:rsidR="0046243B" w:rsidRPr="00733F73">
        <w:rPr>
          <w:bCs/>
          <w:lang w:val="en-US"/>
        </w:rPr>
        <w:t xml:space="preserve">-treated patients </w:t>
      </w:r>
      <w:r w:rsidR="0046243B" w:rsidRPr="00733F73">
        <w:rPr>
          <w:lang w:val="en-US"/>
        </w:rPr>
        <w:t>without ocular side effects (</w:t>
      </w:r>
      <w:r w:rsidR="0046243B" w:rsidRPr="00733F73">
        <w:rPr>
          <w:color w:val="000000"/>
          <w:lang w:val="en-US"/>
        </w:rPr>
        <w:t>No-DIOSD</w:t>
      </w:r>
      <w:r w:rsidR="0046243B" w:rsidRPr="00733F73">
        <w:rPr>
          <w:lang w:val="en-US"/>
        </w:rPr>
        <w:t>), and with ocular surface disease (DIOSD).</w:t>
      </w:r>
    </w:p>
    <w:p w14:paraId="4A61011D" w14:textId="77777777" w:rsidR="00B87C39" w:rsidRPr="007612E9" w:rsidRDefault="00B87C39" w:rsidP="008C034C">
      <w:pPr>
        <w:spacing w:line="360" w:lineRule="auto"/>
        <w:contextualSpacing/>
        <w:rPr>
          <w:b/>
          <w:bCs/>
          <w:color w:val="000000" w:themeColor="text1"/>
          <w:lang w:val="en-US"/>
        </w:rPr>
      </w:pPr>
    </w:p>
    <w:tbl>
      <w:tblPr>
        <w:tblStyle w:val="Grigliatabella"/>
        <w:tblW w:w="96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0"/>
        <w:gridCol w:w="713"/>
        <w:gridCol w:w="1964"/>
        <w:gridCol w:w="1438"/>
        <w:gridCol w:w="222"/>
        <w:gridCol w:w="1825"/>
        <w:gridCol w:w="1597"/>
        <w:gridCol w:w="806"/>
      </w:tblGrid>
      <w:tr w:rsidR="00864D71" w:rsidRPr="00733F73" w14:paraId="65D36FCD" w14:textId="77777777" w:rsidTr="000D2E05">
        <w:tc>
          <w:tcPr>
            <w:tcW w:w="1130" w:type="dxa"/>
          </w:tcPr>
          <w:p w14:paraId="78F569FA" w14:textId="77777777" w:rsidR="00AA4D25" w:rsidRPr="007612E9" w:rsidRDefault="00AA4D25" w:rsidP="00A92256">
            <w:pPr>
              <w:rPr>
                <w:lang w:val="en-US"/>
              </w:rPr>
            </w:pPr>
          </w:p>
        </w:tc>
        <w:tc>
          <w:tcPr>
            <w:tcW w:w="4115" w:type="dxa"/>
            <w:gridSpan w:val="3"/>
            <w:tcBorders>
              <w:bottom w:val="single" w:sz="4" w:space="0" w:color="auto"/>
            </w:tcBorders>
          </w:tcPr>
          <w:p w14:paraId="223242B7" w14:textId="77777777" w:rsidR="00864D71" w:rsidRPr="007612E9" w:rsidRDefault="00864D71" w:rsidP="00A92256">
            <w:pPr>
              <w:jc w:val="center"/>
              <w:rPr>
                <w:lang w:val="en-US"/>
              </w:rPr>
            </w:pPr>
            <w:r w:rsidRPr="007612E9">
              <w:rPr>
                <w:lang w:val="en-US"/>
              </w:rPr>
              <w:t>Atopic dermatitis p</w:t>
            </w:r>
            <w:r w:rsidR="00AA4D25" w:rsidRPr="007612E9">
              <w:rPr>
                <w:lang w:val="en-US"/>
              </w:rPr>
              <w:t xml:space="preserve">atients with </w:t>
            </w:r>
          </w:p>
          <w:p w14:paraId="77C5C969" w14:textId="01AD8436" w:rsidR="00AA4D25" w:rsidRPr="007612E9" w:rsidRDefault="00AA4D25" w:rsidP="00864D71">
            <w:pPr>
              <w:jc w:val="center"/>
              <w:rPr>
                <w:lang w:val="en-US"/>
              </w:rPr>
            </w:pPr>
            <w:r w:rsidRPr="007612E9">
              <w:rPr>
                <w:lang w:val="en-US"/>
              </w:rPr>
              <w:t>ocular s</w:t>
            </w:r>
            <w:r w:rsidR="00864D71" w:rsidRPr="007612E9">
              <w:rPr>
                <w:lang w:val="en-US"/>
              </w:rPr>
              <w:t>urface disease</w:t>
            </w:r>
            <w:r w:rsidRPr="007612E9">
              <w:rPr>
                <w:lang w:val="en-US"/>
              </w:rPr>
              <w:t xml:space="preserve"> (DIO</w:t>
            </w:r>
            <w:r w:rsidR="00864D71" w:rsidRPr="007612E9">
              <w:rPr>
                <w:lang w:val="en-US"/>
              </w:rPr>
              <w:t>SD</w:t>
            </w:r>
            <w:r w:rsidRPr="007612E9">
              <w:rPr>
                <w:lang w:val="en-US"/>
              </w:rPr>
              <w:t>)</w:t>
            </w:r>
            <w:r w:rsidR="00864D71" w:rsidRPr="007612E9">
              <w:rPr>
                <w:lang w:val="en-US"/>
              </w:rPr>
              <w:t xml:space="preserve"> </w:t>
            </w:r>
            <w:r w:rsidRPr="007612E9">
              <w:rPr>
                <w:lang w:val="en-US"/>
              </w:rPr>
              <w:t>(N=</w:t>
            </w:r>
            <w:r w:rsidR="007757F4">
              <w:rPr>
                <w:lang w:val="en-US"/>
              </w:rPr>
              <w:t>8</w:t>
            </w:r>
            <w:r w:rsidRPr="007612E9">
              <w:rPr>
                <w:lang w:val="en-US"/>
              </w:rPr>
              <w:t>)</w:t>
            </w:r>
          </w:p>
        </w:tc>
        <w:tc>
          <w:tcPr>
            <w:tcW w:w="0" w:type="auto"/>
          </w:tcPr>
          <w:p w14:paraId="79CCB25C" w14:textId="77777777" w:rsidR="00AA4D25" w:rsidRPr="007612E9" w:rsidRDefault="00AA4D25" w:rsidP="00A92256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79BE3690" w14:textId="34B96529" w:rsidR="00AA4D25" w:rsidRPr="007612E9" w:rsidRDefault="00864D71" w:rsidP="00864D71">
            <w:pPr>
              <w:jc w:val="center"/>
              <w:rPr>
                <w:lang w:val="en-US"/>
              </w:rPr>
            </w:pPr>
            <w:r w:rsidRPr="007612E9">
              <w:rPr>
                <w:lang w:val="en-US"/>
              </w:rPr>
              <w:t>Atopic dermatitis p</w:t>
            </w:r>
            <w:r w:rsidR="00AA4D25" w:rsidRPr="007612E9">
              <w:rPr>
                <w:lang w:val="en-US"/>
              </w:rPr>
              <w:t>atients</w:t>
            </w:r>
            <w:r w:rsidRPr="007612E9">
              <w:rPr>
                <w:lang w:val="en-US"/>
              </w:rPr>
              <w:t xml:space="preserve"> </w:t>
            </w:r>
            <w:r w:rsidR="00AA4D25" w:rsidRPr="007612E9">
              <w:rPr>
                <w:lang w:val="en-US"/>
              </w:rPr>
              <w:t xml:space="preserve">without ocular </w:t>
            </w:r>
            <w:r w:rsidRPr="007612E9">
              <w:rPr>
                <w:lang w:val="en-US"/>
              </w:rPr>
              <w:t xml:space="preserve">surface disease </w:t>
            </w:r>
            <w:r w:rsidR="00AA4D25" w:rsidRPr="007612E9">
              <w:rPr>
                <w:lang w:val="en-US"/>
              </w:rPr>
              <w:t>(</w:t>
            </w:r>
            <w:r w:rsidR="00A8126E">
              <w:rPr>
                <w:lang w:val="en-US"/>
              </w:rPr>
              <w:t>No-DIOSD</w:t>
            </w:r>
            <w:r w:rsidR="00AA4D25" w:rsidRPr="007612E9">
              <w:rPr>
                <w:lang w:val="en-US"/>
              </w:rPr>
              <w:t>)</w:t>
            </w:r>
            <w:r w:rsidRPr="007612E9">
              <w:rPr>
                <w:lang w:val="en-US"/>
              </w:rPr>
              <w:t xml:space="preserve"> </w:t>
            </w:r>
            <w:r w:rsidR="00AA4D25" w:rsidRPr="007612E9">
              <w:rPr>
                <w:lang w:val="en-US"/>
              </w:rPr>
              <w:t>(N=5)</w:t>
            </w:r>
          </w:p>
        </w:tc>
        <w:tc>
          <w:tcPr>
            <w:tcW w:w="0" w:type="auto"/>
          </w:tcPr>
          <w:p w14:paraId="11402B8D" w14:textId="77777777" w:rsidR="00AA4D25" w:rsidRPr="007612E9" w:rsidRDefault="00AA4D25" w:rsidP="00A92256">
            <w:pPr>
              <w:jc w:val="center"/>
              <w:rPr>
                <w:lang w:val="en-US"/>
              </w:rPr>
            </w:pPr>
          </w:p>
        </w:tc>
      </w:tr>
      <w:tr w:rsidR="00864D71" w:rsidRPr="007612E9" w14:paraId="1D68256C" w14:textId="77777777" w:rsidTr="000D2E05"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7B74F26C" w14:textId="77777777" w:rsidR="00AA4D25" w:rsidRPr="007612E9" w:rsidRDefault="00AA4D25" w:rsidP="00A92256">
            <w:pPr>
              <w:rPr>
                <w:i/>
                <w:sz w:val="20"/>
                <w:szCs w:val="20"/>
                <w:lang w:val="en-US"/>
              </w:rPr>
            </w:pPr>
            <w:r w:rsidRPr="007612E9">
              <w:rPr>
                <w:i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</w:tcPr>
          <w:p w14:paraId="5085091A" w14:textId="77777777" w:rsidR="00AA4D25" w:rsidRPr="007612E9" w:rsidRDefault="00AA4D25" w:rsidP="00A9225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7612E9">
              <w:rPr>
                <w:i/>
                <w:sz w:val="20"/>
                <w:szCs w:val="20"/>
                <w:lang w:val="en-US"/>
              </w:rPr>
              <w:t>Mean (SD; Range)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1ABB0BA1" w14:textId="77777777" w:rsidR="00AA4D25" w:rsidRPr="007612E9" w:rsidRDefault="00AA4D25" w:rsidP="00A9225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7612E9">
              <w:rPr>
                <w:i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B9E985" w14:textId="77777777" w:rsidR="00AA4D25" w:rsidRPr="007612E9" w:rsidRDefault="00AA4D25" w:rsidP="00AA4D25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40587A" w14:textId="77777777" w:rsidR="00AA4D25" w:rsidRPr="007612E9" w:rsidRDefault="00AA4D25" w:rsidP="00A9225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7612E9">
              <w:rPr>
                <w:i/>
                <w:sz w:val="20"/>
                <w:szCs w:val="20"/>
                <w:lang w:val="en-US"/>
              </w:rPr>
              <w:t>Mean (SD; Rang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8F0CE6" w14:textId="77777777" w:rsidR="00AA4D25" w:rsidRPr="007612E9" w:rsidRDefault="00AA4D25" w:rsidP="00A9225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7612E9">
              <w:rPr>
                <w:i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EE9F75" w14:textId="77777777" w:rsidR="00AA4D25" w:rsidRPr="007612E9" w:rsidRDefault="00AA4D25" w:rsidP="00A9225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7612E9">
              <w:rPr>
                <w:i/>
                <w:sz w:val="20"/>
                <w:szCs w:val="20"/>
                <w:lang w:val="en-US"/>
              </w:rPr>
              <w:t>P-value*</w:t>
            </w:r>
          </w:p>
        </w:tc>
      </w:tr>
      <w:tr w:rsidR="00864D71" w:rsidRPr="007612E9" w14:paraId="08016692" w14:textId="77777777" w:rsidTr="000D2E05"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3F705283" w14:textId="36D5DC06" w:rsidR="00AA4D25" w:rsidRPr="007612E9" w:rsidRDefault="00AA4D25" w:rsidP="00A92256">
            <w:pPr>
              <w:spacing w:before="60"/>
              <w:rPr>
                <w:sz w:val="16"/>
                <w:szCs w:val="20"/>
                <w:lang w:val="en-US"/>
              </w:rPr>
            </w:pPr>
            <w:r w:rsidRPr="007612E9">
              <w:rPr>
                <w:sz w:val="16"/>
                <w:szCs w:val="20"/>
                <w:lang w:val="en-US"/>
              </w:rPr>
              <w:t>Lid Eczema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531A40DB" w14:textId="77777777" w:rsidR="00AA4D25" w:rsidRPr="0088226A" w:rsidRDefault="00AA4D25" w:rsidP="00A92256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  <w:r w:rsidRPr="0088226A">
              <w:rPr>
                <w:sz w:val="18"/>
                <w:szCs w:val="18"/>
                <w:lang w:val="en-US"/>
              </w:rPr>
              <w:t>1.86 (0.90; 1 – 3)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31370686" w14:textId="77777777" w:rsidR="00AA4D25" w:rsidRPr="0088226A" w:rsidRDefault="00AA4D25" w:rsidP="00A92256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  <w:r w:rsidRPr="0088226A">
              <w:rPr>
                <w:sz w:val="18"/>
                <w:szCs w:val="18"/>
                <w:lang w:val="en-US"/>
              </w:rPr>
              <w:t>2.0 (1 – 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020AEA" w14:textId="77777777" w:rsidR="00AA4D25" w:rsidRPr="0088226A" w:rsidRDefault="00AA4D25" w:rsidP="00A92256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696A62" w14:textId="77777777" w:rsidR="00AA4D25" w:rsidRPr="0088226A" w:rsidRDefault="00AA4D25" w:rsidP="00A92256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  <w:r w:rsidRPr="0088226A">
              <w:rPr>
                <w:sz w:val="18"/>
                <w:szCs w:val="18"/>
                <w:lang w:val="en-US"/>
              </w:rPr>
              <w:t>0.20 (0.45; 0 – 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22EDFF" w14:textId="77777777" w:rsidR="00AA4D25" w:rsidRPr="0088226A" w:rsidRDefault="00AA4D25" w:rsidP="00A92256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  <w:r w:rsidRPr="0088226A">
              <w:rPr>
                <w:sz w:val="18"/>
                <w:szCs w:val="18"/>
                <w:lang w:val="en-US"/>
              </w:rPr>
              <w:t>0.0 (0 – 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11128B" w14:textId="77777777" w:rsidR="00AA4D25" w:rsidRPr="0088226A" w:rsidRDefault="00AA4D25" w:rsidP="00A92256">
            <w:pPr>
              <w:spacing w:before="60"/>
              <w:jc w:val="center"/>
              <w:rPr>
                <w:b/>
                <w:sz w:val="18"/>
                <w:szCs w:val="18"/>
                <w:lang w:val="en-US"/>
              </w:rPr>
            </w:pPr>
            <w:r w:rsidRPr="0088226A">
              <w:rPr>
                <w:b/>
                <w:sz w:val="18"/>
                <w:szCs w:val="18"/>
                <w:lang w:val="en-US"/>
              </w:rPr>
              <w:t>0.0088</w:t>
            </w:r>
          </w:p>
        </w:tc>
      </w:tr>
      <w:tr w:rsidR="00864D71" w:rsidRPr="007612E9" w14:paraId="2AA7CA05" w14:textId="77777777" w:rsidTr="000D2E05">
        <w:tc>
          <w:tcPr>
            <w:tcW w:w="1843" w:type="dxa"/>
            <w:gridSpan w:val="2"/>
          </w:tcPr>
          <w:p w14:paraId="38C89D1F" w14:textId="77AF1B28" w:rsidR="00AA4D25" w:rsidRPr="007612E9" w:rsidRDefault="00AA4D25" w:rsidP="00A92256">
            <w:pPr>
              <w:spacing w:before="60"/>
              <w:rPr>
                <w:sz w:val="16"/>
                <w:szCs w:val="20"/>
                <w:lang w:val="en-US"/>
              </w:rPr>
            </w:pPr>
            <w:r w:rsidRPr="007612E9">
              <w:rPr>
                <w:sz w:val="16"/>
                <w:szCs w:val="20"/>
                <w:lang w:val="en-US"/>
              </w:rPr>
              <w:t>Blepharitis</w:t>
            </w:r>
          </w:p>
        </w:tc>
        <w:tc>
          <w:tcPr>
            <w:tcW w:w="1964" w:type="dxa"/>
          </w:tcPr>
          <w:p w14:paraId="03407CF1" w14:textId="77777777" w:rsidR="00AA4D25" w:rsidRPr="0088226A" w:rsidRDefault="00AA4D25" w:rsidP="00A92256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  <w:r w:rsidRPr="0088226A">
              <w:rPr>
                <w:sz w:val="18"/>
                <w:szCs w:val="18"/>
                <w:lang w:val="en-US"/>
              </w:rPr>
              <w:t>1.86 (0.90; 1 – 3)</w:t>
            </w:r>
          </w:p>
        </w:tc>
        <w:tc>
          <w:tcPr>
            <w:tcW w:w="1438" w:type="dxa"/>
          </w:tcPr>
          <w:p w14:paraId="5C05D263" w14:textId="77777777" w:rsidR="00AA4D25" w:rsidRPr="0088226A" w:rsidRDefault="00AA4D25" w:rsidP="00A92256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  <w:r w:rsidRPr="0088226A">
              <w:rPr>
                <w:sz w:val="18"/>
                <w:szCs w:val="18"/>
                <w:lang w:val="en-US"/>
              </w:rPr>
              <w:t>2.0 (1 – 3)</w:t>
            </w:r>
          </w:p>
        </w:tc>
        <w:tc>
          <w:tcPr>
            <w:tcW w:w="0" w:type="auto"/>
          </w:tcPr>
          <w:p w14:paraId="6664F994" w14:textId="77777777" w:rsidR="00AA4D25" w:rsidRPr="0088226A" w:rsidRDefault="00AA4D25" w:rsidP="00A92256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AC79CE6" w14:textId="77777777" w:rsidR="00AA4D25" w:rsidRPr="0088226A" w:rsidRDefault="00AA4D25" w:rsidP="00A92256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  <w:r w:rsidRPr="0088226A">
              <w:rPr>
                <w:sz w:val="18"/>
                <w:szCs w:val="18"/>
                <w:lang w:val="en-US"/>
              </w:rPr>
              <w:t>0.80 (0.84; 0 – 2)</w:t>
            </w:r>
          </w:p>
        </w:tc>
        <w:tc>
          <w:tcPr>
            <w:tcW w:w="0" w:type="auto"/>
          </w:tcPr>
          <w:p w14:paraId="66DB003D" w14:textId="77777777" w:rsidR="00AA4D25" w:rsidRPr="0088226A" w:rsidRDefault="00AA4D25" w:rsidP="00A92256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  <w:r w:rsidRPr="0088226A">
              <w:rPr>
                <w:sz w:val="18"/>
                <w:szCs w:val="18"/>
                <w:lang w:val="en-US"/>
              </w:rPr>
              <w:t>1.0 (0 – 1)</w:t>
            </w:r>
          </w:p>
        </w:tc>
        <w:tc>
          <w:tcPr>
            <w:tcW w:w="0" w:type="auto"/>
          </w:tcPr>
          <w:p w14:paraId="7AA51872" w14:textId="77777777" w:rsidR="00AA4D25" w:rsidRPr="0088226A" w:rsidRDefault="00AA4D25" w:rsidP="00A92256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  <w:r w:rsidRPr="0088226A">
              <w:rPr>
                <w:sz w:val="18"/>
                <w:szCs w:val="18"/>
                <w:lang w:val="en-US"/>
              </w:rPr>
              <w:t>0.0885</w:t>
            </w:r>
          </w:p>
        </w:tc>
      </w:tr>
      <w:tr w:rsidR="00864D71" w:rsidRPr="007612E9" w14:paraId="52C698A6" w14:textId="77777777" w:rsidTr="000D2E05">
        <w:tc>
          <w:tcPr>
            <w:tcW w:w="1843" w:type="dxa"/>
            <w:gridSpan w:val="2"/>
          </w:tcPr>
          <w:p w14:paraId="01FDFE5B" w14:textId="0ADCD5C4" w:rsidR="00AA4D25" w:rsidRPr="007612E9" w:rsidRDefault="00AA4D25" w:rsidP="00A92256">
            <w:pPr>
              <w:spacing w:before="60"/>
              <w:rPr>
                <w:sz w:val="16"/>
                <w:szCs w:val="20"/>
                <w:lang w:val="en-US"/>
              </w:rPr>
            </w:pPr>
            <w:r w:rsidRPr="007612E9">
              <w:rPr>
                <w:sz w:val="16"/>
                <w:szCs w:val="20"/>
                <w:lang w:val="en-US"/>
              </w:rPr>
              <w:t xml:space="preserve">Conjunctival </w:t>
            </w:r>
            <w:r w:rsidR="00FC1D77" w:rsidRPr="007612E9">
              <w:rPr>
                <w:sz w:val="16"/>
                <w:szCs w:val="20"/>
                <w:lang w:val="en-US"/>
              </w:rPr>
              <w:t>hyperemia</w:t>
            </w:r>
          </w:p>
        </w:tc>
        <w:tc>
          <w:tcPr>
            <w:tcW w:w="1964" w:type="dxa"/>
          </w:tcPr>
          <w:p w14:paraId="0813A90D" w14:textId="77777777" w:rsidR="00AA4D25" w:rsidRPr="0088226A" w:rsidRDefault="00AA4D25" w:rsidP="00A92256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  <w:r w:rsidRPr="0088226A">
              <w:rPr>
                <w:sz w:val="18"/>
                <w:szCs w:val="18"/>
                <w:lang w:val="en-US"/>
              </w:rPr>
              <w:t>2.14 (0.38; 2 – 3)</w:t>
            </w:r>
          </w:p>
        </w:tc>
        <w:tc>
          <w:tcPr>
            <w:tcW w:w="1438" w:type="dxa"/>
          </w:tcPr>
          <w:p w14:paraId="75490FD8" w14:textId="77777777" w:rsidR="00AA4D25" w:rsidRPr="0088226A" w:rsidRDefault="00AA4D25" w:rsidP="00A92256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  <w:r w:rsidRPr="0088226A">
              <w:rPr>
                <w:sz w:val="18"/>
                <w:szCs w:val="18"/>
                <w:lang w:val="en-US"/>
              </w:rPr>
              <w:t>2.0 (2 – 2)</w:t>
            </w:r>
          </w:p>
        </w:tc>
        <w:tc>
          <w:tcPr>
            <w:tcW w:w="0" w:type="auto"/>
          </w:tcPr>
          <w:p w14:paraId="0EF1C42E" w14:textId="77777777" w:rsidR="00AA4D25" w:rsidRPr="0088226A" w:rsidRDefault="00AA4D25" w:rsidP="00A92256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BFFC07F" w14:textId="77777777" w:rsidR="00AA4D25" w:rsidRPr="0088226A" w:rsidRDefault="00AA4D25" w:rsidP="00A92256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  <w:r w:rsidRPr="0088226A">
              <w:rPr>
                <w:sz w:val="18"/>
                <w:szCs w:val="18"/>
                <w:lang w:val="en-US"/>
              </w:rPr>
              <w:t>0.20 (0.45; 0 – 1)</w:t>
            </w:r>
          </w:p>
        </w:tc>
        <w:tc>
          <w:tcPr>
            <w:tcW w:w="0" w:type="auto"/>
          </w:tcPr>
          <w:p w14:paraId="4D88B349" w14:textId="77777777" w:rsidR="00AA4D25" w:rsidRPr="0088226A" w:rsidRDefault="00AA4D25" w:rsidP="00A92256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  <w:r w:rsidRPr="0088226A">
              <w:rPr>
                <w:sz w:val="18"/>
                <w:szCs w:val="18"/>
                <w:lang w:val="en-US"/>
              </w:rPr>
              <w:t>0.0 (0 – 0)</w:t>
            </w:r>
          </w:p>
        </w:tc>
        <w:tc>
          <w:tcPr>
            <w:tcW w:w="0" w:type="auto"/>
          </w:tcPr>
          <w:p w14:paraId="1052C7C5" w14:textId="77777777" w:rsidR="00AA4D25" w:rsidRPr="0088226A" w:rsidRDefault="00AA4D25" w:rsidP="00A92256">
            <w:pPr>
              <w:spacing w:before="60"/>
              <w:jc w:val="center"/>
              <w:rPr>
                <w:b/>
                <w:sz w:val="18"/>
                <w:szCs w:val="18"/>
                <w:lang w:val="en-US"/>
              </w:rPr>
            </w:pPr>
            <w:r w:rsidRPr="0088226A">
              <w:rPr>
                <w:b/>
                <w:sz w:val="18"/>
                <w:szCs w:val="18"/>
                <w:lang w:val="en-US"/>
              </w:rPr>
              <w:t>0.0026</w:t>
            </w:r>
          </w:p>
        </w:tc>
      </w:tr>
      <w:tr w:rsidR="00864D71" w:rsidRPr="007612E9" w14:paraId="6B839226" w14:textId="77777777" w:rsidTr="000D2E05">
        <w:tc>
          <w:tcPr>
            <w:tcW w:w="1843" w:type="dxa"/>
            <w:gridSpan w:val="2"/>
          </w:tcPr>
          <w:p w14:paraId="27DAE81B" w14:textId="7E608F30" w:rsidR="00AA4D25" w:rsidRPr="007612E9" w:rsidRDefault="00AA4D25" w:rsidP="00A92256">
            <w:pPr>
              <w:spacing w:before="60"/>
              <w:rPr>
                <w:sz w:val="16"/>
                <w:szCs w:val="20"/>
                <w:lang w:val="en-US"/>
              </w:rPr>
            </w:pPr>
            <w:r w:rsidRPr="007612E9">
              <w:rPr>
                <w:sz w:val="16"/>
                <w:szCs w:val="20"/>
                <w:lang w:val="en-US"/>
              </w:rPr>
              <w:t>Limbal inflammation</w:t>
            </w:r>
          </w:p>
        </w:tc>
        <w:tc>
          <w:tcPr>
            <w:tcW w:w="1964" w:type="dxa"/>
          </w:tcPr>
          <w:p w14:paraId="14071872" w14:textId="77777777" w:rsidR="00AA4D25" w:rsidRPr="0088226A" w:rsidRDefault="00AA4D25" w:rsidP="00A92256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  <w:r w:rsidRPr="0088226A">
              <w:rPr>
                <w:sz w:val="18"/>
                <w:szCs w:val="18"/>
                <w:lang w:val="en-US"/>
              </w:rPr>
              <w:t>2.00 (1.29; 0 – 4)</w:t>
            </w:r>
          </w:p>
        </w:tc>
        <w:tc>
          <w:tcPr>
            <w:tcW w:w="1438" w:type="dxa"/>
          </w:tcPr>
          <w:p w14:paraId="6F418F93" w14:textId="77777777" w:rsidR="00AA4D25" w:rsidRPr="0088226A" w:rsidRDefault="00AA4D25" w:rsidP="00A92256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  <w:r w:rsidRPr="0088226A">
              <w:rPr>
                <w:sz w:val="18"/>
                <w:szCs w:val="18"/>
                <w:lang w:val="en-US"/>
              </w:rPr>
              <w:t>2.0 (1 – 3)</w:t>
            </w:r>
          </w:p>
        </w:tc>
        <w:tc>
          <w:tcPr>
            <w:tcW w:w="0" w:type="auto"/>
          </w:tcPr>
          <w:p w14:paraId="412DE327" w14:textId="77777777" w:rsidR="00AA4D25" w:rsidRPr="0088226A" w:rsidRDefault="00AA4D25" w:rsidP="00A92256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870269D" w14:textId="77777777" w:rsidR="00AA4D25" w:rsidRPr="0088226A" w:rsidRDefault="00AA4D25" w:rsidP="00A92256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  <w:r w:rsidRPr="0088226A">
              <w:rPr>
                <w:sz w:val="18"/>
                <w:szCs w:val="18"/>
                <w:lang w:val="en-US"/>
              </w:rPr>
              <w:t>0.00 (0.00; 0 – 0)</w:t>
            </w:r>
          </w:p>
        </w:tc>
        <w:tc>
          <w:tcPr>
            <w:tcW w:w="0" w:type="auto"/>
          </w:tcPr>
          <w:p w14:paraId="2186078A" w14:textId="77777777" w:rsidR="00AA4D25" w:rsidRPr="0088226A" w:rsidRDefault="00AA4D25" w:rsidP="00A92256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  <w:r w:rsidRPr="0088226A">
              <w:rPr>
                <w:sz w:val="18"/>
                <w:szCs w:val="18"/>
                <w:lang w:val="en-US"/>
              </w:rPr>
              <w:t>0.0 (0 – 0)</w:t>
            </w:r>
          </w:p>
        </w:tc>
        <w:tc>
          <w:tcPr>
            <w:tcW w:w="0" w:type="auto"/>
          </w:tcPr>
          <w:p w14:paraId="2DDBFCF2" w14:textId="77777777" w:rsidR="00AA4D25" w:rsidRPr="0088226A" w:rsidRDefault="00AA4D25" w:rsidP="00A92256">
            <w:pPr>
              <w:spacing w:before="60"/>
              <w:jc w:val="center"/>
              <w:rPr>
                <w:b/>
                <w:sz w:val="18"/>
                <w:szCs w:val="18"/>
                <w:lang w:val="en-US"/>
              </w:rPr>
            </w:pPr>
            <w:r w:rsidRPr="0088226A">
              <w:rPr>
                <w:b/>
                <w:sz w:val="18"/>
                <w:szCs w:val="18"/>
                <w:lang w:val="en-US"/>
              </w:rPr>
              <w:t>0.0113</w:t>
            </w:r>
          </w:p>
        </w:tc>
      </w:tr>
      <w:tr w:rsidR="00864D71" w:rsidRPr="007612E9" w14:paraId="06F25CA5" w14:textId="77777777" w:rsidTr="000D2E05">
        <w:tc>
          <w:tcPr>
            <w:tcW w:w="1843" w:type="dxa"/>
            <w:gridSpan w:val="2"/>
          </w:tcPr>
          <w:p w14:paraId="318AAB86" w14:textId="64B3D27E" w:rsidR="00AA4D25" w:rsidRPr="007612E9" w:rsidRDefault="00AA4D25" w:rsidP="00A92256">
            <w:pPr>
              <w:spacing w:before="60"/>
              <w:rPr>
                <w:sz w:val="16"/>
                <w:szCs w:val="20"/>
                <w:lang w:val="en-US"/>
              </w:rPr>
            </w:pPr>
            <w:r w:rsidRPr="007612E9">
              <w:rPr>
                <w:sz w:val="16"/>
                <w:szCs w:val="20"/>
                <w:lang w:val="en-US"/>
              </w:rPr>
              <w:t>Corneal epitheliopathy</w:t>
            </w:r>
          </w:p>
        </w:tc>
        <w:tc>
          <w:tcPr>
            <w:tcW w:w="1964" w:type="dxa"/>
          </w:tcPr>
          <w:p w14:paraId="2FE306ED" w14:textId="77777777" w:rsidR="00AA4D25" w:rsidRPr="0088226A" w:rsidRDefault="00AA4D25" w:rsidP="00A92256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  <w:r w:rsidRPr="0088226A">
              <w:rPr>
                <w:sz w:val="18"/>
                <w:szCs w:val="18"/>
                <w:lang w:val="en-US"/>
              </w:rPr>
              <w:t>0.43 (0.53; 0 – 1)</w:t>
            </w:r>
          </w:p>
        </w:tc>
        <w:tc>
          <w:tcPr>
            <w:tcW w:w="1438" w:type="dxa"/>
          </w:tcPr>
          <w:p w14:paraId="338D845F" w14:textId="77777777" w:rsidR="00AA4D25" w:rsidRPr="0088226A" w:rsidRDefault="00AA4D25" w:rsidP="00A92256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  <w:r w:rsidRPr="0088226A">
              <w:rPr>
                <w:sz w:val="18"/>
                <w:szCs w:val="18"/>
                <w:lang w:val="en-US"/>
              </w:rPr>
              <w:t>0.0 (0 – 1)</w:t>
            </w:r>
          </w:p>
        </w:tc>
        <w:tc>
          <w:tcPr>
            <w:tcW w:w="0" w:type="auto"/>
          </w:tcPr>
          <w:p w14:paraId="571BF4EC" w14:textId="77777777" w:rsidR="00AA4D25" w:rsidRPr="0088226A" w:rsidRDefault="00AA4D25" w:rsidP="00A92256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68FD55A" w14:textId="77777777" w:rsidR="00AA4D25" w:rsidRPr="0088226A" w:rsidRDefault="00AA4D25" w:rsidP="00A92256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  <w:r w:rsidRPr="0088226A">
              <w:rPr>
                <w:sz w:val="18"/>
                <w:szCs w:val="18"/>
                <w:lang w:val="en-US"/>
              </w:rPr>
              <w:t>0.20 (0.45; 0 – 1)</w:t>
            </w:r>
          </w:p>
        </w:tc>
        <w:tc>
          <w:tcPr>
            <w:tcW w:w="0" w:type="auto"/>
          </w:tcPr>
          <w:p w14:paraId="36F8D2CF" w14:textId="77777777" w:rsidR="00AA4D25" w:rsidRPr="0088226A" w:rsidRDefault="00AA4D25" w:rsidP="00A92256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  <w:r w:rsidRPr="0088226A">
              <w:rPr>
                <w:sz w:val="18"/>
                <w:szCs w:val="18"/>
                <w:lang w:val="en-US"/>
              </w:rPr>
              <w:t>0.0 (0 – 0)</w:t>
            </w:r>
          </w:p>
        </w:tc>
        <w:tc>
          <w:tcPr>
            <w:tcW w:w="0" w:type="auto"/>
          </w:tcPr>
          <w:p w14:paraId="02BC255F" w14:textId="77777777" w:rsidR="00AA4D25" w:rsidRPr="0088226A" w:rsidRDefault="00AA4D25" w:rsidP="00A92256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  <w:r w:rsidRPr="0088226A">
              <w:rPr>
                <w:sz w:val="18"/>
                <w:szCs w:val="18"/>
                <w:lang w:val="en-US"/>
              </w:rPr>
              <w:t>0.4879</w:t>
            </w:r>
          </w:p>
        </w:tc>
      </w:tr>
      <w:tr w:rsidR="00864D71" w:rsidRPr="007612E9" w14:paraId="596AF320" w14:textId="77777777" w:rsidTr="000D2E05">
        <w:tc>
          <w:tcPr>
            <w:tcW w:w="1843" w:type="dxa"/>
            <w:gridSpan w:val="2"/>
          </w:tcPr>
          <w:p w14:paraId="1AD8E316" w14:textId="226276A5" w:rsidR="00AA4D25" w:rsidRPr="007612E9" w:rsidRDefault="00AA4D25" w:rsidP="00A92256">
            <w:pPr>
              <w:spacing w:before="60"/>
              <w:rPr>
                <w:sz w:val="16"/>
                <w:szCs w:val="20"/>
                <w:lang w:val="en-US"/>
              </w:rPr>
            </w:pPr>
            <w:r w:rsidRPr="007612E9">
              <w:rPr>
                <w:sz w:val="16"/>
                <w:szCs w:val="20"/>
                <w:lang w:val="en-US"/>
              </w:rPr>
              <w:t>Conjunctival fibrosis</w:t>
            </w:r>
          </w:p>
        </w:tc>
        <w:tc>
          <w:tcPr>
            <w:tcW w:w="1964" w:type="dxa"/>
          </w:tcPr>
          <w:p w14:paraId="0D8C95DB" w14:textId="77777777" w:rsidR="00AA4D25" w:rsidRPr="0088226A" w:rsidRDefault="00AA4D25" w:rsidP="00A92256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  <w:r w:rsidRPr="0088226A">
              <w:rPr>
                <w:sz w:val="18"/>
                <w:szCs w:val="18"/>
                <w:lang w:val="en-US"/>
              </w:rPr>
              <w:t>0.57 (0.79; 0 – 2)</w:t>
            </w:r>
          </w:p>
        </w:tc>
        <w:tc>
          <w:tcPr>
            <w:tcW w:w="1438" w:type="dxa"/>
          </w:tcPr>
          <w:p w14:paraId="655DB91A" w14:textId="77777777" w:rsidR="00AA4D25" w:rsidRPr="0088226A" w:rsidRDefault="00AA4D25" w:rsidP="00A92256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  <w:r w:rsidRPr="0088226A">
              <w:rPr>
                <w:sz w:val="18"/>
                <w:szCs w:val="18"/>
                <w:lang w:val="en-US"/>
              </w:rPr>
              <w:t>0.0 (0 – 1)</w:t>
            </w:r>
          </w:p>
        </w:tc>
        <w:tc>
          <w:tcPr>
            <w:tcW w:w="0" w:type="auto"/>
          </w:tcPr>
          <w:p w14:paraId="57930807" w14:textId="77777777" w:rsidR="00AA4D25" w:rsidRPr="0088226A" w:rsidRDefault="00AA4D25" w:rsidP="00A92256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EA7D427" w14:textId="77777777" w:rsidR="00AA4D25" w:rsidRPr="0088226A" w:rsidRDefault="00AA4D25" w:rsidP="00A92256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  <w:r w:rsidRPr="0088226A">
              <w:rPr>
                <w:sz w:val="18"/>
                <w:szCs w:val="18"/>
                <w:lang w:val="en-US"/>
              </w:rPr>
              <w:t>0.00 (0.00; 0 – 0)</w:t>
            </w:r>
          </w:p>
        </w:tc>
        <w:tc>
          <w:tcPr>
            <w:tcW w:w="0" w:type="auto"/>
          </w:tcPr>
          <w:p w14:paraId="4782AD51" w14:textId="77777777" w:rsidR="00AA4D25" w:rsidRPr="0088226A" w:rsidRDefault="00AA4D25" w:rsidP="00A92256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  <w:r w:rsidRPr="0088226A">
              <w:rPr>
                <w:sz w:val="18"/>
                <w:szCs w:val="18"/>
                <w:lang w:val="en-US"/>
              </w:rPr>
              <w:t>0.0 (0 – 0)</w:t>
            </w:r>
          </w:p>
        </w:tc>
        <w:tc>
          <w:tcPr>
            <w:tcW w:w="0" w:type="auto"/>
          </w:tcPr>
          <w:p w14:paraId="7B3FCB66" w14:textId="77777777" w:rsidR="00AA4D25" w:rsidRPr="0088226A" w:rsidRDefault="00AA4D25" w:rsidP="00A92256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  <w:r w:rsidRPr="0088226A">
              <w:rPr>
                <w:sz w:val="18"/>
                <w:szCs w:val="18"/>
                <w:lang w:val="en-US"/>
              </w:rPr>
              <w:t>0.1345</w:t>
            </w:r>
          </w:p>
        </w:tc>
      </w:tr>
      <w:tr w:rsidR="00864D71" w:rsidRPr="007612E9" w14:paraId="4AFF2FF1" w14:textId="77777777" w:rsidTr="000D2E05">
        <w:tc>
          <w:tcPr>
            <w:tcW w:w="1843" w:type="dxa"/>
            <w:gridSpan w:val="2"/>
          </w:tcPr>
          <w:p w14:paraId="76FE0231" w14:textId="549B6C20" w:rsidR="00AA4D25" w:rsidRPr="007612E9" w:rsidRDefault="00AA4D25" w:rsidP="00A92256">
            <w:pPr>
              <w:spacing w:before="60" w:after="60"/>
              <w:rPr>
                <w:sz w:val="16"/>
                <w:szCs w:val="20"/>
                <w:lang w:val="en-US"/>
              </w:rPr>
            </w:pPr>
            <w:r w:rsidRPr="007612E9">
              <w:rPr>
                <w:sz w:val="16"/>
                <w:szCs w:val="20"/>
                <w:lang w:val="en-US"/>
              </w:rPr>
              <w:t>Total symptoms score (VAS)</w:t>
            </w:r>
          </w:p>
        </w:tc>
        <w:tc>
          <w:tcPr>
            <w:tcW w:w="1964" w:type="dxa"/>
          </w:tcPr>
          <w:p w14:paraId="09A6FD67" w14:textId="77777777" w:rsidR="00AA4D25" w:rsidRPr="0088226A" w:rsidRDefault="00AA4D25" w:rsidP="00A92256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  <w:r w:rsidRPr="0088226A">
              <w:rPr>
                <w:sz w:val="18"/>
                <w:szCs w:val="18"/>
                <w:lang w:val="en-US"/>
              </w:rPr>
              <w:t>7.71 (1.80; 6 – 10)</w:t>
            </w:r>
          </w:p>
        </w:tc>
        <w:tc>
          <w:tcPr>
            <w:tcW w:w="1438" w:type="dxa"/>
          </w:tcPr>
          <w:p w14:paraId="66540599" w14:textId="77777777" w:rsidR="00AA4D25" w:rsidRPr="0088226A" w:rsidRDefault="00AA4D25" w:rsidP="00A92256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  <w:r w:rsidRPr="0088226A">
              <w:rPr>
                <w:sz w:val="18"/>
                <w:szCs w:val="18"/>
                <w:lang w:val="en-US"/>
              </w:rPr>
              <w:t>8.0 (6 – 10)</w:t>
            </w:r>
          </w:p>
        </w:tc>
        <w:tc>
          <w:tcPr>
            <w:tcW w:w="0" w:type="auto"/>
          </w:tcPr>
          <w:p w14:paraId="4067ACBA" w14:textId="77777777" w:rsidR="00AA4D25" w:rsidRPr="0088226A" w:rsidRDefault="00AA4D25" w:rsidP="00A92256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45A35DB" w14:textId="77777777" w:rsidR="00AA4D25" w:rsidRPr="0088226A" w:rsidRDefault="00AA4D25" w:rsidP="00A92256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  <w:r w:rsidRPr="0088226A">
              <w:rPr>
                <w:sz w:val="18"/>
                <w:szCs w:val="18"/>
                <w:lang w:val="en-US"/>
              </w:rPr>
              <w:t>1.20 (1.30; 0 – 3)</w:t>
            </w:r>
          </w:p>
        </w:tc>
        <w:tc>
          <w:tcPr>
            <w:tcW w:w="0" w:type="auto"/>
          </w:tcPr>
          <w:p w14:paraId="73D10E0A" w14:textId="77777777" w:rsidR="00AA4D25" w:rsidRPr="0088226A" w:rsidRDefault="00AA4D25" w:rsidP="00A92256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  <w:r w:rsidRPr="0088226A">
              <w:rPr>
                <w:sz w:val="18"/>
                <w:szCs w:val="18"/>
                <w:lang w:val="en-US"/>
              </w:rPr>
              <w:t>1.0 (0 – 2)</w:t>
            </w:r>
          </w:p>
        </w:tc>
        <w:tc>
          <w:tcPr>
            <w:tcW w:w="0" w:type="auto"/>
          </w:tcPr>
          <w:p w14:paraId="36147CA9" w14:textId="77777777" w:rsidR="00AA4D25" w:rsidRPr="0088226A" w:rsidRDefault="00AA4D25" w:rsidP="00A92256">
            <w:pPr>
              <w:spacing w:before="60"/>
              <w:jc w:val="center"/>
              <w:rPr>
                <w:b/>
                <w:sz w:val="18"/>
                <w:szCs w:val="18"/>
                <w:lang w:val="en-US"/>
              </w:rPr>
            </w:pPr>
            <w:r w:rsidRPr="0088226A">
              <w:rPr>
                <w:b/>
                <w:sz w:val="18"/>
                <w:szCs w:val="18"/>
                <w:lang w:val="en-US"/>
              </w:rPr>
              <w:t>0.0052</w:t>
            </w:r>
          </w:p>
        </w:tc>
      </w:tr>
      <w:tr w:rsidR="0088226A" w:rsidRPr="0088226A" w14:paraId="6D1731B2" w14:textId="77777777" w:rsidTr="000D2E05">
        <w:tc>
          <w:tcPr>
            <w:tcW w:w="1843" w:type="dxa"/>
            <w:gridSpan w:val="2"/>
          </w:tcPr>
          <w:p w14:paraId="25CB5D2D" w14:textId="2BA5B782" w:rsidR="0088226A" w:rsidRPr="00733F73" w:rsidRDefault="00FB4EE0" w:rsidP="0088226A">
            <w:pPr>
              <w:spacing w:before="60" w:after="60"/>
              <w:rPr>
                <w:color w:val="000000" w:themeColor="text1"/>
                <w:sz w:val="16"/>
                <w:szCs w:val="16"/>
                <w:lang w:val="en-US"/>
              </w:rPr>
            </w:pPr>
            <w:r w:rsidRPr="00733F73">
              <w:rPr>
                <w:color w:val="000000" w:themeColor="text1"/>
                <w:sz w:val="16"/>
                <w:szCs w:val="16"/>
                <w:lang w:val="en-US"/>
              </w:rPr>
              <w:t>AD</w:t>
            </w:r>
            <w:r w:rsidR="0088226A" w:rsidRPr="00733F73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733F73">
              <w:rPr>
                <w:color w:val="000000" w:themeColor="text1"/>
                <w:sz w:val="16"/>
                <w:szCs w:val="16"/>
                <w:lang w:val="en-US"/>
              </w:rPr>
              <w:t xml:space="preserve">severity </w:t>
            </w:r>
            <w:r w:rsidR="0088226A" w:rsidRPr="00733F73">
              <w:rPr>
                <w:color w:val="000000" w:themeColor="text1"/>
                <w:sz w:val="16"/>
                <w:szCs w:val="16"/>
                <w:lang w:val="en-US"/>
              </w:rPr>
              <w:t>score at baseline**</w:t>
            </w:r>
          </w:p>
        </w:tc>
        <w:tc>
          <w:tcPr>
            <w:tcW w:w="1964" w:type="dxa"/>
          </w:tcPr>
          <w:p w14:paraId="05C25760" w14:textId="10C40F71" w:rsidR="0088226A" w:rsidRPr="00733F73" w:rsidRDefault="0088226A" w:rsidP="0088226A">
            <w:pPr>
              <w:spacing w:before="6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33F73">
              <w:rPr>
                <w:color w:val="000000" w:themeColor="text1"/>
                <w:sz w:val="18"/>
                <w:szCs w:val="18"/>
                <w:lang w:val="en-US"/>
              </w:rPr>
              <w:t>26.4 (1.7; 24.4-29.8)</w:t>
            </w:r>
          </w:p>
        </w:tc>
        <w:tc>
          <w:tcPr>
            <w:tcW w:w="1438" w:type="dxa"/>
          </w:tcPr>
          <w:p w14:paraId="0B9EB10E" w14:textId="1DB254CF" w:rsidR="0088226A" w:rsidRPr="00733F73" w:rsidRDefault="0088226A" w:rsidP="0088226A">
            <w:pPr>
              <w:spacing w:before="60"/>
              <w:rPr>
                <w:color w:val="000000" w:themeColor="text1"/>
                <w:sz w:val="18"/>
                <w:szCs w:val="18"/>
                <w:lang w:val="en-US"/>
              </w:rPr>
            </w:pPr>
            <w:r w:rsidRPr="00733F73">
              <w:rPr>
                <w:color w:val="000000" w:themeColor="text1"/>
                <w:sz w:val="18"/>
                <w:szCs w:val="18"/>
                <w:lang w:val="en-US"/>
              </w:rPr>
              <w:t>26.3 (25.1-27.2)</w:t>
            </w:r>
          </w:p>
        </w:tc>
        <w:tc>
          <w:tcPr>
            <w:tcW w:w="0" w:type="auto"/>
          </w:tcPr>
          <w:p w14:paraId="61FB1BE2" w14:textId="77777777" w:rsidR="0088226A" w:rsidRPr="00733F73" w:rsidRDefault="0088226A" w:rsidP="0088226A">
            <w:pPr>
              <w:spacing w:before="6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96996F9" w14:textId="68665BE6" w:rsidR="0088226A" w:rsidRPr="00733F73" w:rsidRDefault="0088226A" w:rsidP="0088226A">
            <w:pPr>
              <w:spacing w:before="6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33F73">
              <w:rPr>
                <w:color w:val="000000" w:themeColor="text1"/>
                <w:sz w:val="18"/>
                <w:szCs w:val="18"/>
                <w:lang w:val="en-US"/>
              </w:rPr>
              <w:t>26.4 (1.3; 24.8-28.1)</w:t>
            </w:r>
          </w:p>
        </w:tc>
        <w:tc>
          <w:tcPr>
            <w:tcW w:w="0" w:type="auto"/>
          </w:tcPr>
          <w:p w14:paraId="62D1C18C" w14:textId="5CBC434A" w:rsidR="0088226A" w:rsidRPr="00733F73" w:rsidRDefault="0088226A" w:rsidP="0088226A">
            <w:pPr>
              <w:spacing w:before="6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33F73">
              <w:rPr>
                <w:color w:val="000000" w:themeColor="text1"/>
                <w:sz w:val="18"/>
                <w:szCs w:val="18"/>
                <w:lang w:val="en-US"/>
              </w:rPr>
              <w:t>26.1 (25.5-27.3)</w:t>
            </w:r>
          </w:p>
        </w:tc>
        <w:tc>
          <w:tcPr>
            <w:tcW w:w="0" w:type="auto"/>
          </w:tcPr>
          <w:p w14:paraId="23FAF1B3" w14:textId="5EA3823C" w:rsidR="0088226A" w:rsidRPr="00733F73" w:rsidRDefault="0088226A" w:rsidP="0088226A">
            <w:pPr>
              <w:spacing w:before="60"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733F73">
              <w:rPr>
                <w:color w:val="000000" w:themeColor="text1"/>
                <w:sz w:val="18"/>
                <w:szCs w:val="18"/>
                <w:lang w:val="en-US"/>
              </w:rPr>
              <w:t>1.0000</w:t>
            </w:r>
          </w:p>
        </w:tc>
      </w:tr>
      <w:tr w:rsidR="00B53BA9" w:rsidRPr="00B53BA9" w14:paraId="0F45D840" w14:textId="77777777" w:rsidTr="000D2E05">
        <w:tc>
          <w:tcPr>
            <w:tcW w:w="1843" w:type="dxa"/>
            <w:gridSpan w:val="2"/>
          </w:tcPr>
          <w:p w14:paraId="4A28346A" w14:textId="4479D641" w:rsidR="00A92256" w:rsidRPr="00733F73" w:rsidRDefault="007D0EA1" w:rsidP="00A92256">
            <w:pPr>
              <w:spacing w:before="60" w:after="60"/>
              <w:rPr>
                <w:color w:val="000000" w:themeColor="text1"/>
                <w:sz w:val="16"/>
                <w:szCs w:val="20"/>
                <w:lang w:val="en-US"/>
              </w:rPr>
            </w:pPr>
            <w:r w:rsidRPr="00733F73">
              <w:rPr>
                <w:color w:val="000000" w:themeColor="text1"/>
                <w:sz w:val="16"/>
                <w:szCs w:val="20"/>
                <w:lang w:val="en-US"/>
              </w:rPr>
              <w:t>Duration</w:t>
            </w:r>
            <w:r w:rsidR="006C0F06" w:rsidRPr="00733F73">
              <w:rPr>
                <w:color w:val="000000" w:themeColor="text1"/>
                <w:sz w:val="16"/>
                <w:szCs w:val="20"/>
                <w:lang w:val="en-US"/>
              </w:rPr>
              <w:t xml:space="preserve"> from</w:t>
            </w:r>
            <w:r w:rsidR="00A92256" w:rsidRPr="00733F73">
              <w:rPr>
                <w:color w:val="000000" w:themeColor="text1"/>
                <w:sz w:val="16"/>
                <w:szCs w:val="20"/>
                <w:lang w:val="en-US"/>
              </w:rPr>
              <w:t xml:space="preserve"> DIOSD onset</w:t>
            </w:r>
            <w:r w:rsidR="00573140" w:rsidRPr="00733F73">
              <w:rPr>
                <w:color w:val="000000" w:themeColor="text1"/>
                <w:sz w:val="16"/>
                <w:szCs w:val="20"/>
                <w:lang w:val="en-US"/>
              </w:rPr>
              <w:t xml:space="preserve"> (weeks)</w:t>
            </w:r>
          </w:p>
        </w:tc>
        <w:tc>
          <w:tcPr>
            <w:tcW w:w="1964" w:type="dxa"/>
          </w:tcPr>
          <w:p w14:paraId="036FA3CC" w14:textId="76C50F20" w:rsidR="00A92256" w:rsidRPr="00733F73" w:rsidRDefault="000D2E05" w:rsidP="00A92256">
            <w:pPr>
              <w:spacing w:before="6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33F73">
              <w:rPr>
                <w:color w:val="000000" w:themeColor="text1"/>
                <w:sz w:val="18"/>
                <w:szCs w:val="18"/>
                <w:lang w:val="en-US"/>
              </w:rPr>
              <w:t>15.1 (8.9; 3 – 26)</w:t>
            </w:r>
          </w:p>
        </w:tc>
        <w:tc>
          <w:tcPr>
            <w:tcW w:w="1438" w:type="dxa"/>
          </w:tcPr>
          <w:p w14:paraId="6CEB820D" w14:textId="1F0825AB" w:rsidR="00A92256" w:rsidRPr="00733F73" w:rsidRDefault="000D2E05" w:rsidP="00A92256">
            <w:pPr>
              <w:spacing w:before="6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33F73">
              <w:rPr>
                <w:color w:val="000000" w:themeColor="text1"/>
                <w:sz w:val="18"/>
                <w:szCs w:val="18"/>
                <w:lang w:val="en-US"/>
              </w:rPr>
              <w:t>16 (7.5 – 22.5)</w:t>
            </w:r>
          </w:p>
        </w:tc>
        <w:tc>
          <w:tcPr>
            <w:tcW w:w="0" w:type="auto"/>
          </w:tcPr>
          <w:p w14:paraId="21E92EBA" w14:textId="77777777" w:rsidR="00A92256" w:rsidRPr="00733F73" w:rsidRDefault="00A92256" w:rsidP="00A92256">
            <w:pPr>
              <w:spacing w:before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9B24EBF" w14:textId="77777777" w:rsidR="00A92256" w:rsidRPr="00733F73" w:rsidRDefault="00A92256" w:rsidP="00A92256">
            <w:pPr>
              <w:spacing w:before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8839935" w14:textId="77777777" w:rsidR="00A92256" w:rsidRPr="00733F73" w:rsidRDefault="00A92256" w:rsidP="00A92256">
            <w:pPr>
              <w:spacing w:before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B9932FD" w14:textId="77777777" w:rsidR="00A92256" w:rsidRPr="00733F73" w:rsidRDefault="00A92256" w:rsidP="00A92256">
            <w:pPr>
              <w:spacing w:before="60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53BA9" w:rsidRPr="00B53BA9" w14:paraId="5BC5DA16" w14:textId="77777777" w:rsidTr="000D2E05"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66ACD2A0" w14:textId="44460BBB" w:rsidR="00A92256" w:rsidRPr="00733F73" w:rsidRDefault="00573140" w:rsidP="00A92256">
            <w:pPr>
              <w:spacing w:before="60" w:after="60"/>
              <w:rPr>
                <w:color w:val="000000" w:themeColor="text1"/>
                <w:sz w:val="16"/>
                <w:szCs w:val="20"/>
                <w:lang w:val="en-US"/>
              </w:rPr>
            </w:pPr>
            <w:r w:rsidRPr="00733F73">
              <w:rPr>
                <w:color w:val="000000" w:themeColor="text1"/>
                <w:sz w:val="16"/>
                <w:szCs w:val="20"/>
                <w:lang w:val="en-US"/>
              </w:rPr>
              <w:t>Duration from</w:t>
            </w:r>
            <w:r w:rsidR="00A92256" w:rsidRPr="00733F73">
              <w:rPr>
                <w:color w:val="000000" w:themeColor="text1"/>
                <w:sz w:val="16"/>
                <w:szCs w:val="20"/>
                <w:lang w:val="en-US"/>
              </w:rPr>
              <w:t xml:space="preserve"> DIOSD onset </w:t>
            </w:r>
            <w:r w:rsidRPr="00733F73">
              <w:rPr>
                <w:color w:val="000000" w:themeColor="text1"/>
                <w:sz w:val="16"/>
                <w:szCs w:val="20"/>
                <w:lang w:val="en-US"/>
              </w:rPr>
              <w:t xml:space="preserve">to </w:t>
            </w:r>
            <w:r w:rsidR="00A92256" w:rsidRPr="00733F73">
              <w:rPr>
                <w:color w:val="000000" w:themeColor="text1"/>
                <w:sz w:val="16"/>
                <w:szCs w:val="20"/>
                <w:lang w:val="en-US"/>
              </w:rPr>
              <w:t>conjunctival swab</w:t>
            </w:r>
            <w:r w:rsidR="005B57B0" w:rsidRPr="00733F73">
              <w:rPr>
                <w:color w:val="000000" w:themeColor="text1"/>
                <w:sz w:val="16"/>
                <w:szCs w:val="20"/>
                <w:lang w:val="en-US"/>
              </w:rPr>
              <w:t xml:space="preserve"> collection (weeks)</w:t>
            </w:r>
          </w:p>
        </w:tc>
        <w:tc>
          <w:tcPr>
            <w:tcW w:w="1964" w:type="dxa"/>
            <w:tcBorders>
              <w:bottom w:val="single" w:sz="4" w:space="0" w:color="auto"/>
            </w:tcBorders>
            <w:vAlign w:val="center"/>
          </w:tcPr>
          <w:p w14:paraId="0F1937AB" w14:textId="67A5BC11" w:rsidR="00A92256" w:rsidRPr="00733F73" w:rsidRDefault="000D2E05" w:rsidP="00A92256">
            <w:pPr>
              <w:spacing w:before="6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33F73">
              <w:rPr>
                <w:color w:val="000000" w:themeColor="text1"/>
                <w:sz w:val="18"/>
                <w:szCs w:val="18"/>
                <w:lang w:val="en-US"/>
              </w:rPr>
              <w:t>7.6 (4.7; 2 – 13)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center"/>
          </w:tcPr>
          <w:p w14:paraId="5579520B" w14:textId="11616BDD" w:rsidR="00A92256" w:rsidRPr="00733F73" w:rsidRDefault="000D2E05" w:rsidP="00A92256">
            <w:pPr>
              <w:spacing w:before="6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33F73">
              <w:rPr>
                <w:color w:val="000000" w:themeColor="text1"/>
                <w:sz w:val="18"/>
                <w:szCs w:val="18"/>
                <w:lang w:val="en-US"/>
              </w:rPr>
              <w:t>8 (3.5 – 1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4D4F4E" w14:textId="77777777" w:rsidR="00A92256" w:rsidRPr="00733F73" w:rsidRDefault="00A92256" w:rsidP="00A92256">
            <w:pPr>
              <w:spacing w:before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E83EF8" w14:textId="77777777" w:rsidR="00A92256" w:rsidRPr="00733F73" w:rsidRDefault="00A92256" w:rsidP="00A92256">
            <w:pPr>
              <w:spacing w:before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C4B5EA" w14:textId="77777777" w:rsidR="00A92256" w:rsidRPr="00733F73" w:rsidRDefault="00A92256" w:rsidP="00A92256">
            <w:pPr>
              <w:spacing w:before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83BBBB" w14:textId="77777777" w:rsidR="00A92256" w:rsidRPr="00733F73" w:rsidRDefault="00A92256" w:rsidP="00A92256">
            <w:pPr>
              <w:spacing w:before="60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615C8976" w14:textId="67EC562E" w:rsidR="00864D71" w:rsidRPr="007612E9" w:rsidRDefault="00864D71" w:rsidP="008C034C">
      <w:pPr>
        <w:spacing w:line="360" w:lineRule="auto"/>
        <w:contextualSpacing/>
        <w:rPr>
          <w:color w:val="000000" w:themeColor="text1"/>
          <w:sz w:val="16"/>
          <w:lang w:val="en-US"/>
        </w:rPr>
      </w:pPr>
      <w:r w:rsidRPr="007612E9">
        <w:rPr>
          <w:color w:val="000000" w:themeColor="text1"/>
          <w:sz w:val="16"/>
          <w:lang w:val="en-US"/>
        </w:rPr>
        <w:t>Ocular signs are reported using a 0-4 scale (0= none; 4= very severe)</w:t>
      </w:r>
    </w:p>
    <w:p w14:paraId="004F93A0" w14:textId="299CCCE7" w:rsidR="008C5589" w:rsidRDefault="00864D71" w:rsidP="008C034C">
      <w:pPr>
        <w:spacing w:line="360" w:lineRule="auto"/>
        <w:contextualSpacing/>
        <w:rPr>
          <w:color w:val="000000" w:themeColor="text1"/>
          <w:sz w:val="16"/>
          <w:lang w:val="en-US"/>
        </w:rPr>
      </w:pPr>
      <w:r w:rsidRPr="007612E9">
        <w:rPr>
          <w:color w:val="000000" w:themeColor="text1"/>
          <w:sz w:val="16"/>
          <w:lang w:val="en-US"/>
        </w:rPr>
        <w:t>Total symptoms score is reported as a subjective VAS scale 0-10</w:t>
      </w:r>
    </w:p>
    <w:p w14:paraId="7F6D7BB4" w14:textId="0A67035F" w:rsidR="0046243B" w:rsidRDefault="0046243B" w:rsidP="00733F73">
      <w:pPr>
        <w:contextualSpacing/>
        <w:rPr>
          <w:color w:val="000000" w:themeColor="text1"/>
          <w:sz w:val="16"/>
          <w:lang w:val="en-US"/>
        </w:rPr>
      </w:pPr>
      <w:r>
        <w:rPr>
          <w:color w:val="000000" w:themeColor="text1"/>
          <w:sz w:val="16"/>
          <w:lang w:val="en-US"/>
        </w:rPr>
        <w:t>* Wilcoxon Sum Rank Test with Normal approximation and a continuity correction of 0.5</w:t>
      </w:r>
    </w:p>
    <w:p w14:paraId="09B4ADA0" w14:textId="26599FE5" w:rsidR="000F71AA" w:rsidRPr="000F71AA" w:rsidRDefault="00293F25" w:rsidP="000F71AA">
      <w:pPr>
        <w:spacing w:line="360" w:lineRule="auto"/>
        <w:contextualSpacing/>
        <w:rPr>
          <w:bCs/>
          <w:color w:val="000000" w:themeColor="text1"/>
          <w:sz w:val="16"/>
          <w:lang w:val="en-US"/>
        </w:rPr>
      </w:pPr>
      <w:r>
        <w:rPr>
          <w:bCs/>
          <w:color w:val="000000" w:themeColor="text1"/>
          <w:sz w:val="16"/>
          <w:lang w:val="en-US"/>
        </w:rPr>
        <w:t>*</w:t>
      </w:r>
      <w:r w:rsidR="000F71AA" w:rsidRPr="000F71AA">
        <w:rPr>
          <w:bCs/>
          <w:color w:val="000000" w:themeColor="text1"/>
          <w:sz w:val="16"/>
          <w:lang w:val="en-US"/>
        </w:rPr>
        <w:t>*Eczema Area and Severity Index (EASI)</w:t>
      </w:r>
    </w:p>
    <w:p w14:paraId="12372CAE" w14:textId="2F1999FD" w:rsidR="000F71AA" w:rsidRPr="007612E9" w:rsidRDefault="000F71AA" w:rsidP="008C034C">
      <w:pPr>
        <w:spacing w:line="360" w:lineRule="auto"/>
        <w:contextualSpacing/>
        <w:rPr>
          <w:b/>
          <w:bCs/>
          <w:color w:val="000000" w:themeColor="text1"/>
          <w:sz w:val="16"/>
          <w:lang w:val="en-US"/>
        </w:rPr>
      </w:pPr>
    </w:p>
    <w:p w14:paraId="3D5DD38E" w14:textId="77777777" w:rsidR="00A276D7" w:rsidRPr="007612E9" w:rsidRDefault="00A276D7" w:rsidP="008C034C">
      <w:pPr>
        <w:spacing w:line="360" w:lineRule="auto"/>
        <w:contextualSpacing/>
        <w:rPr>
          <w:b/>
          <w:bCs/>
          <w:color w:val="000000" w:themeColor="text1"/>
          <w:lang w:val="en-US"/>
        </w:rPr>
      </w:pPr>
    </w:p>
    <w:p w14:paraId="67C9900B" w14:textId="090F3CD9" w:rsidR="00864D71" w:rsidRPr="007612E9" w:rsidRDefault="00864D71">
      <w:pPr>
        <w:rPr>
          <w:b/>
          <w:bCs/>
          <w:color w:val="000000" w:themeColor="text1"/>
          <w:lang w:val="en-US"/>
        </w:rPr>
      </w:pPr>
      <w:r w:rsidRPr="007612E9">
        <w:rPr>
          <w:b/>
          <w:bCs/>
          <w:color w:val="000000" w:themeColor="text1"/>
          <w:lang w:val="en-US"/>
        </w:rPr>
        <w:br w:type="page"/>
      </w:r>
    </w:p>
    <w:p w14:paraId="03C22178" w14:textId="07B6E301" w:rsidR="00A576F3" w:rsidRDefault="00864D71" w:rsidP="00721F6D">
      <w:pPr>
        <w:spacing w:line="360" w:lineRule="auto"/>
        <w:contextualSpacing/>
        <w:rPr>
          <w:color w:val="000000" w:themeColor="text1"/>
          <w:lang w:val="en-US"/>
        </w:rPr>
      </w:pPr>
      <w:r w:rsidRPr="00733F73">
        <w:rPr>
          <w:b/>
          <w:bCs/>
          <w:color w:val="000000" w:themeColor="text1"/>
          <w:lang w:val="en-US"/>
        </w:rPr>
        <w:lastRenderedPageBreak/>
        <w:t xml:space="preserve">Supplementary </w:t>
      </w:r>
      <w:r w:rsidR="003B32DB" w:rsidRPr="00733F73">
        <w:rPr>
          <w:b/>
          <w:bCs/>
          <w:color w:val="000000" w:themeColor="text1"/>
          <w:lang w:val="en-US"/>
        </w:rPr>
        <w:t>T</w:t>
      </w:r>
      <w:r w:rsidRPr="00733F73">
        <w:rPr>
          <w:b/>
          <w:bCs/>
          <w:color w:val="000000" w:themeColor="text1"/>
          <w:lang w:val="en-US"/>
        </w:rPr>
        <w:t xml:space="preserve">able 2. </w:t>
      </w:r>
      <w:r w:rsidR="00721F6D" w:rsidRPr="00733F73">
        <w:rPr>
          <w:color w:val="000000" w:themeColor="text1"/>
          <w:lang w:val="en-US"/>
        </w:rPr>
        <w:t>Relative abundance in the 3 groups of patients at the phylum level. The entries are ordered by the difference of abundance between DIOSD and control. The difference between No-DIOSD and control is also reported.</w:t>
      </w:r>
    </w:p>
    <w:p w14:paraId="0E2F4C32" w14:textId="77777777" w:rsidR="003C7234" w:rsidRPr="00733F73" w:rsidRDefault="003C7234" w:rsidP="00721F6D">
      <w:pPr>
        <w:spacing w:line="360" w:lineRule="auto"/>
        <w:contextualSpacing/>
        <w:rPr>
          <w:color w:val="000000" w:themeColor="text1"/>
          <w:lang w:val="en-US"/>
        </w:rPr>
      </w:pPr>
      <w:bookmarkStart w:id="0" w:name="_GoBack"/>
      <w:bookmarkEnd w:id="0"/>
    </w:p>
    <w:tbl>
      <w:tblPr>
        <w:tblW w:w="89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3"/>
        <w:gridCol w:w="1009"/>
        <w:gridCol w:w="1009"/>
        <w:gridCol w:w="1324"/>
        <w:gridCol w:w="1408"/>
        <w:gridCol w:w="1513"/>
      </w:tblGrid>
      <w:tr w:rsidR="00721F6D" w:rsidRPr="00A02A9D" w14:paraId="738DA4FE" w14:textId="77777777" w:rsidTr="00721F6D">
        <w:trPr>
          <w:trHeight w:val="303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66D72" w14:textId="5387F23E" w:rsidR="00721F6D" w:rsidRPr="00733F73" w:rsidRDefault="00721F6D" w:rsidP="00733F73">
            <w:pPr>
              <w:jc w:val="center"/>
              <w:rPr>
                <w:b/>
                <w:bCs/>
                <w:color w:val="000000"/>
                <w:sz w:val="20"/>
                <w:szCs w:val="22"/>
                <w:lang w:val="en-US"/>
              </w:rPr>
            </w:pPr>
            <w:r w:rsidRPr="00733F73">
              <w:rPr>
                <w:b/>
                <w:bCs/>
                <w:color w:val="000000"/>
                <w:sz w:val="20"/>
                <w:szCs w:val="22"/>
                <w:lang w:val="en-US"/>
              </w:rPr>
              <w:t>Phylum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1645E" w14:textId="77777777" w:rsidR="00721F6D" w:rsidRPr="00733F73" w:rsidRDefault="00721F6D" w:rsidP="00733F73">
            <w:pPr>
              <w:jc w:val="center"/>
              <w:rPr>
                <w:b/>
                <w:bCs/>
                <w:color w:val="000000"/>
                <w:sz w:val="20"/>
                <w:szCs w:val="22"/>
                <w:lang w:val="en-US"/>
              </w:rPr>
            </w:pPr>
            <w:r w:rsidRPr="00733F73">
              <w:rPr>
                <w:b/>
                <w:bCs/>
                <w:color w:val="000000"/>
                <w:sz w:val="20"/>
                <w:szCs w:val="22"/>
                <w:lang w:val="en-US"/>
              </w:rPr>
              <w:t>C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4153B" w14:textId="77777777" w:rsidR="00721F6D" w:rsidRPr="00733F73" w:rsidRDefault="00721F6D" w:rsidP="00733F73">
            <w:pPr>
              <w:jc w:val="center"/>
              <w:rPr>
                <w:b/>
                <w:bCs/>
                <w:color w:val="000000"/>
                <w:sz w:val="20"/>
                <w:szCs w:val="22"/>
                <w:lang w:val="en-US"/>
              </w:rPr>
            </w:pPr>
            <w:r w:rsidRPr="00733F73">
              <w:rPr>
                <w:b/>
                <w:bCs/>
                <w:color w:val="000000"/>
                <w:sz w:val="20"/>
                <w:szCs w:val="22"/>
                <w:lang w:val="en-US"/>
              </w:rPr>
              <w:t>DIOS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F6348" w14:textId="77777777" w:rsidR="00721F6D" w:rsidRPr="00733F73" w:rsidRDefault="00721F6D" w:rsidP="00733F73">
            <w:pPr>
              <w:jc w:val="center"/>
              <w:rPr>
                <w:b/>
                <w:bCs/>
                <w:color w:val="000000"/>
                <w:sz w:val="20"/>
                <w:szCs w:val="22"/>
                <w:lang w:val="en-US"/>
              </w:rPr>
            </w:pPr>
            <w:r w:rsidRPr="00733F73">
              <w:rPr>
                <w:b/>
                <w:bCs/>
                <w:color w:val="000000"/>
                <w:sz w:val="20"/>
                <w:szCs w:val="22"/>
                <w:lang w:val="en-US"/>
              </w:rPr>
              <w:t>No-DIOS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09BBE" w14:textId="262F3214" w:rsidR="00721F6D" w:rsidRPr="00733F73" w:rsidRDefault="00721F6D" w:rsidP="00733F73">
            <w:pPr>
              <w:jc w:val="center"/>
              <w:rPr>
                <w:b/>
                <w:bCs/>
                <w:color w:val="000000"/>
                <w:sz w:val="20"/>
                <w:szCs w:val="22"/>
                <w:lang w:val="en-US"/>
              </w:rPr>
            </w:pPr>
            <w:r w:rsidRPr="00733F73">
              <w:rPr>
                <w:b/>
                <w:bCs/>
                <w:color w:val="000000"/>
                <w:sz w:val="20"/>
                <w:szCs w:val="22"/>
                <w:lang w:val="en-US"/>
              </w:rPr>
              <w:t>Difference (DIOSD-CT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3B903" w14:textId="282BE879" w:rsidR="00721F6D" w:rsidRPr="00733F73" w:rsidRDefault="00721F6D" w:rsidP="00733F73">
            <w:pPr>
              <w:jc w:val="center"/>
              <w:rPr>
                <w:b/>
                <w:bCs/>
                <w:color w:val="000000"/>
                <w:sz w:val="20"/>
                <w:szCs w:val="22"/>
                <w:lang w:val="en-US"/>
              </w:rPr>
            </w:pPr>
            <w:r w:rsidRPr="00733F73">
              <w:rPr>
                <w:b/>
                <w:bCs/>
                <w:color w:val="000000"/>
                <w:sz w:val="20"/>
                <w:szCs w:val="22"/>
                <w:lang w:val="en-US"/>
              </w:rPr>
              <w:t>Difference (No-DIOSD</w:t>
            </w:r>
            <w:r w:rsidR="00733F73" w:rsidRPr="00733F73">
              <w:rPr>
                <w:b/>
                <w:bCs/>
                <w:color w:val="000000"/>
                <w:sz w:val="20"/>
                <w:szCs w:val="22"/>
                <w:lang w:val="en-US"/>
              </w:rPr>
              <w:t>-</w:t>
            </w:r>
            <w:r w:rsidRPr="00733F73">
              <w:rPr>
                <w:b/>
                <w:bCs/>
                <w:color w:val="000000"/>
                <w:sz w:val="20"/>
                <w:szCs w:val="22"/>
                <w:lang w:val="en-US"/>
              </w:rPr>
              <w:t>CT)</w:t>
            </w:r>
          </w:p>
        </w:tc>
      </w:tr>
      <w:tr w:rsidR="00721F6D" w:rsidRPr="00A02A9D" w14:paraId="10C76B01" w14:textId="77777777" w:rsidTr="00721F6D">
        <w:trPr>
          <w:trHeight w:val="303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F9CB0" w14:textId="77777777" w:rsidR="00721F6D" w:rsidRPr="00A02A9D" w:rsidRDefault="00721F6D">
            <w:pPr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Pseudomonadot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ABB85" w14:textId="564A4890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53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9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89DE7" w14:textId="62A544DD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67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E96C8" w14:textId="0387B6E6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69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B7E20" w14:textId="3EDFEE29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13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27B0C" w14:textId="068753BF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15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71</w:t>
            </w:r>
          </w:p>
        </w:tc>
      </w:tr>
      <w:tr w:rsidR="00721F6D" w:rsidRPr="00A02A9D" w14:paraId="54E67836" w14:textId="77777777" w:rsidTr="00721F6D">
        <w:trPr>
          <w:trHeight w:val="303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0D191" w14:textId="77777777" w:rsidR="00721F6D" w:rsidRPr="00A02A9D" w:rsidRDefault="00721F6D">
            <w:pPr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Bacillot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4771A" w14:textId="11E0D994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13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9E89A" w14:textId="17FAD6C3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18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D32B7" w14:textId="637C125E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10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F56FE" w14:textId="19ECD0C5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4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9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9372D" w14:textId="2196576D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-3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19</w:t>
            </w:r>
          </w:p>
        </w:tc>
      </w:tr>
      <w:tr w:rsidR="00721F6D" w:rsidRPr="00A02A9D" w14:paraId="323AE407" w14:textId="77777777" w:rsidTr="00721F6D">
        <w:trPr>
          <w:trHeight w:val="303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E98AB" w14:textId="77777777" w:rsidR="00721F6D" w:rsidRPr="00A02A9D" w:rsidRDefault="00721F6D">
            <w:pPr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Armatimonadot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3A4EC" w14:textId="0A81FB37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0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0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AD28C" w14:textId="09FC6D3F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0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BEC0C" w14:textId="43929A29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0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0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B6220" w14:textId="752B0FF6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0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03053" w14:textId="5D517E63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0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00</w:t>
            </w:r>
          </w:p>
        </w:tc>
      </w:tr>
      <w:tr w:rsidR="00721F6D" w:rsidRPr="00A02A9D" w14:paraId="4280C31A" w14:textId="77777777" w:rsidTr="00721F6D">
        <w:trPr>
          <w:trHeight w:val="303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AAE65" w14:textId="3D6E4433" w:rsidR="00721F6D" w:rsidRPr="00A02A9D" w:rsidRDefault="00721F6D">
            <w:pPr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127F8" w14:textId="042FEF3E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4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70F51" w14:textId="31137E5C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5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34F12" w14:textId="524D8EEC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5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D4BAB" w14:textId="774069EC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0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CA8B4" w14:textId="30ECD43F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1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01</w:t>
            </w:r>
          </w:p>
        </w:tc>
      </w:tr>
      <w:tr w:rsidR="00721F6D" w:rsidRPr="00A02A9D" w14:paraId="38F1DD15" w14:textId="77777777" w:rsidTr="00721F6D">
        <w:trPr>
          <w:trHeight w:val="303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9A1BF" w14:textId="77777777" w:rsidR="00721F6D" w:rsidRPr="00A02A9D" w:rsidRDefault="00721F6D">
            <w:pPr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Spirochaetot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F0C68" w14:textId="2ED99113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0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0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BBA77" w14:textId="574945D2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0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0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D220C" w14:textId="2D509250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0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016C0" w14:textId="1DFDB283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0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0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5AF45" w14:textId="68FB815D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0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23</w:t>
            </w:r>
          </w:p>
        </w:tc>
      </w:tr>
      <w:tr w:rsidR="00721F6D" w:rsidRPr="00A02A9D" w14:paraId="2E7447D9" w14:textId="77777777" w:rsidTr="00721F6D">
        <w:trPr>
          <w:trHeight w:val="303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B4193" w14:textId="77777777" w:rsidR="00721F6D" w:rsidRPr="00A02A9D" w:rsidRDefault="00721F6D">
            <w:pPr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Ignavibacteriot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F8129" w14:textId="4AD23E1F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0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AFD26" w14:textId="421E881E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0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0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E935D" w14:textId="6FDB64D9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0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0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83AAA" w14:textId="2112668F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-0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F6A78" w14:textId="2F348E3E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-0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13</w:t>
            </w:r>
          </w:p>
        </w:tc>
      </w:tr>
      <w:tr w:rsidR="00721F6D" w:rsidRPr="00A02A9D" w14:paraId="7A4F63C6" w14:textId="77777777" w:rsidTr="00721F6D">
        <w:trPr>
          <w:trHeight w:val="303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529E5" w14:textId="77777777" w:rsidR="00721F6D" w:rsidRPr="00A02A9D" w:rsidRDefault="00721F6D">
            <w:pPr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Chloroflexot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51CC6" w14:textId="0A947397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0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D7E98" w14:textId="6A693736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0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0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E5C93" w14:textId="54E46611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0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0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219B2" w14:textId="1993CD51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-0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06E2D" w14:textId="4C270284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-0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18</w:t>
            </w:r>
          </w:p>
        </w:tc>
      </w:tr>
      <w:tr w:rsidR="00721F6D" w:rsidRPr="00A02A9D" w14:paraId="42AF54DE" w14:textId="77777777" w:rsidTr="00721F6D">
        <w:trPr>
          <w:trHeight w:val="303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3A24F" w14:textId="77777777" w:rsidR="00721F6D" w:rsidRPr="00A02A9D" w:rsidRDefault="00721F6D">
            <w:pPr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Deinococcot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68272" w14:textId="6505F565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0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72FC7" w14:textId="233E62A9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0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0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08909" w14:textId="76E68948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0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0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5EA66" w14:textId="3F299672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-0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E1383" w14:textId="1C174550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-0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29</w:t>
            </w:r>
          </w:p>
        </w:tc>
      </w:tr>
      <w:tr w:rsidR="00721F6D" w:rsidRPr="00A02A9D" w14:paraId="349DEF59" w14:textId="77777777" w:rsidTr="00721F6D">
        <w:trPr>
          <w:trHeight w:val="303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79F0A" w14:textId="77777777" w:rsidR="00721F6D" w:rsidRPr="00A02A9D" w:rsidRDefault="00721F6D">
            <w:pPr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Myxococcot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D2D08" w14:textId="57695A88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0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5630D" w14:textId="7713D907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0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0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5A6B7" w14:textId="0DDC9BEB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0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0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98EC7" w14:textId="7F185E70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-0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72907" w14:textId="4B048978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-0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31</w:t>
            </w:r>
          </w:p>
        </w:tc>
      </w:tr>
      <w:tr w:rsidR="00721F6D" w:rsidRPr="00A02A9D" w14:paraId="781E15B0" w14:textId="77777777" w:rsidTr="00721F6D">
        <w:trPr>
          <w:trHeight w:val="303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40246" w14:textId="77777777" w:rsidR="00721F6D" w:rsidRPr="00A02A9D" w:rsidRDefault="00721F6D">
            <w:pPr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Acidobacteriot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80236" w14:textId="7E0E183A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0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98FBB" w14:textId="73CDCB2D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0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0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BE907" w14:textId="2D8877E8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0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0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78131" w14:textId="52379572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-0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411DC" w14:textId="2ACA201F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-0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64</w:t>
            </w:r>
          </w:p>
        </w:tc>
      </w:tr>
      <w:tr w:rsidR="00721F6D" w:rsidRPr="00A02A9D" w14:paraId="51D99347" w14:textId="77777777" w:rsidTr="00721F6D">
        <w:trPr>
          <w:trHeight w:val="303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2E8F0" w14:textId="77777777" w:rsidR="00721F6D" w:rsidRPr="00A02A9D" w:rsidRDefault="00721F6D">
            <w:pPr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Actinomycetot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F1D85" w14:textId="366BD5BD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7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C6B75" w14:textId="54B6B9A2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6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32FF6" w14:textId="6B285C34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2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3BCA5" w14:textId="187C6688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-0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8DC57" w14:textId="0992705F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-4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31</w:t>
            </w:r>
          </w:p>
        </w:tc>
      </w:tr>
      <w:tr w:rsidR="00721F6D" w:rsidRPr="00A02A9D" w14:paraId="3C9312B2" w14:textId="77777777" w:rsidTr="00721F6D">
        <w:trPr>
          <w:trHeight w:val="303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3E1F0" w14:textId="77777777" w:rsidR="00721F6D" w:rsidRPr="00A02A9D" w:rsidRDefault="00721F6D">
            <w:pPr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Fusobacteriot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F7F92" w14:textId="26D15F8C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0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DAD2D" w14:textId="65E13434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0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0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96679" w14:textId="12AB97C7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0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0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D0E1A" w14:textId="48FF7DB4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-0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2F162" w14:textId="16D25D50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-0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71</w:t>
            </w:r>
          </w:p>
        </w:tc>
      </w:tr>
      <w:tr w:rsidR="00721F6D" w:rsidRPr="00A02A9D" w14:paraId="64FEF4E3" w14:textId="77777777" w:rsidTr="00721F6D">
        <w:trPr>
          <w:trHeight w:val="303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10530" w14:textId="77777777" w:rsidR="00721F6D" w:rsidRPr="00A02A9D" w:rsidRDefault="00721F6D">
            <w:pPr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Campylobacterot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0EA10" w14:textId="3B552610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1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049BF" w14:textId="7E772268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0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0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9E760" w14:textId="514D9D2C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4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E1030" w14:textId="197726DA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-1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FD1C3" w14:textId="0A7D82A1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3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19</w:t>
            </w:r>
          </w:p>
        </w:tc>
      </w:tr>
      <w:tr w:rsidR="00721F6D" w:rsidRPr="00A02A9D" w14:paraId="4FF093C0" w14:textId="77777777" w:rsidTr="00721F6D">
        <w:trPr>
          <w:trHeight w:val="303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59A82" w14:textId="77777777" w:rsidR="00721F6D" w:rsidRPr="00A02A9D" w:rsidRDefault="00721F6D">
            <w:pPr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Cyanobacteriot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5323D" w14:textId="5186789E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2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50CCE" w14:textId="374BB968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0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0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8E89F" w14:textId="0552A111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0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0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0CE90" w14:textId="02AA0E9E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-2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149FE" w14:textId="732A04ED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-2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42</w:t>
            </w:r>
          </w:p>
        </w:tc>
      </w:tr>
      <w:tr w:rsidR="00721F6D" w:rsidRPr="00A02A9D" w14:paraId="2F676D0E" w14:textId="77777777" w:rsidTr="00721F6D">
        <w:trPr>
          <w:trHeight w:val="303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11DF7" w14:textId="77777777" w:rsidR="00721F6D" w:rsidRPr="00A02A9D" w:rsidRDefault="00721F6D">
            <w:pPr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Planctomycetot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7782E" w14:textId="1B2AA057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2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A4251" w14:textId="767EAD37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0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0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F13CF" w14:textId="38A1B51B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0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7EC1B" w14:textId="5347295C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-2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97DAF" w14:textId="6D30EBF4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-2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66</w:t>
            </w:r>
          </w:p>
        </w:tc>
      </w:tr>
      <w:tr w:rsidR="00721F6D" w:rsidRPr="00A02A9D" w14:paraId="1CD172A6" w14:textId="77777777" w:rsidTr="00721F6D">
        <w:trPr>
          <w:trHeight w:val="303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F7AB1" w14:textId="77777777" w:rsidR="00721F6D" w:rsidRPr="00A02A9D" w:rsidRDefault="00721F6D">
            <w:pPr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Bacteroidot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2B285" w14:textId="058182B4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5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7401A" w14:textId="484A5585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1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31097" w14:textId="635E82F7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4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06778" w14:textId="3112F5F9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-3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E2EAC" w14:textId="3E87C8D8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-0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93</w:t>
            </w:r>
          </w:p>
        </w:tc>
      </w:tr>
      <w:tr w:rsidR="00721F6D" w:rsidRPr="00A02A9D" w14:paraId="1579F44E" w14:textId="77777777" w:rsidTr="00721F6D">
        <w:trPr>
          <w:trHeight w:val="303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80F04" w14:textId="77777777" w:rsidR="00721F6D" w:rsidRPr="00A02A9D" w:rsidRDefault="00721F6D">
            <w:pPr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Thermodesulfobacteriot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4D595" w14:textId="407EA3D8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6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299C2" w14:textId="70EE2C1C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0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0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17F24" w14:textId="4F4F1825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1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8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775D8" w14:textId="3D7F25DD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-6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0E3A5" w14:textId="0ED98C63" w:rsidR="00721F6D" w:rsidRPr="00A02A9D" w:rsidRDefault="00721F6D" w:rsidP="00733F73">
            <w:pPr>
              <w:jc w:val="center"/>
              <w:rPr>
                <w:color w:val="000000"/>
                <w:sz w:val="22"/>
                <w:szCs w:val="22"/>
              </w:rPr>
            </w:pPr>
            <w:r w:rsidRPr="00A02A9D">
              <w:rPr>
                <w:color w:val="000000"/>
                <w:sz w:val="22"/>
                <w:szCs w:val="22"/>
              </w:rPr>
              <w:t>-4</w:t>
            </w:r>
            <w:r w:rsidR="00495C25" w:rsidRPr="00A02A9D">
              <w:rPr>
                <w:color w:val="000000"/>
                <w:sz w:val="22"/>
                <w:szCs w:val="22"/>
              </w:rPr>
              <w:t>.</w:t>
            </w:r>
            <w:r w:rsidRPr="00A02A9D">
              <w:rPr>
                <w:color w:val="000000"/>
                <w:sz w:val="22"/>
                <w:szCs w:val="22"/>
              </w:rPr>
              <w:t>36</w:t>
            </w:r>
          </w:p>
        </w:tc>
      </w:tr>
    </w:tbl>
    <w:p w14:paraId="66D5AD45" w14:textId="77777777" w:rsidR="00A576F3" w:rsidRPr="007612E9" w:rsidRDefault="00A576F3" w:rsidP="00A576F3">
      <w:pPr>
        <w:autoSpaceDE w:val="0"/>
        <w:autoSpaceDN w:val="0"/>
        <w:adjustRightInd w:val="0"/>
        <w:jc w:val="both"/>
        <w:rPr>
          <w:color w:val="000000" w:themeColor="text1"/>
          <w:sz w:val="20"/>
          <w:szCs w:val="20"/>
          <w:lang w:val="en-US"/>
        </w:rPr>
      </w:pPr>
    </w:p>
    <w:p w14:paraId="2E652A0D" w14:textId="77777777" w:rsidR="00A576F3" w:rsidRPr="007612E9" w:rsidRDefault="00A576F3" w:rsidP="00A576F3">
      <w:pPr>
        <w:autoSpaceDE w:val="0"/>
        <w:autoSpaceDN w:val="0"/>
        <w:adjustRightInd w:val="0"/>
        <w:jc w:val="both"/>
        <w:rPr>
          <w:color w:val="000000" w:themeColor="text1"/>
          <w:sz w:val="20"/>
          <w:szCs w:val="20"/>
          <w:lang w:val="en-US"/>
        </w:rPr>
      </w:pPr>
    </w:p>
    <w:p w14:paraId="7A0B0378" w14:textId="77777777" w:rsidR="00A576F3" w:rsidRPr="007612E9" w:rsidRDefault="00A576F3" w:rsidP="00A576F3">
      <w:pPr>
        <w:rPr>
          <w:color w:val="000000" w:themeColor="text1"/>
          <w:sz w:val="20"/>
          <w:szCs w:val="20"/>
          <w:lang w:val="en-US"/>
        </w:rPr>
      </w:pPr>
      <w:r w:rsidRPr="007612E9">
        <w:rPr>
          <w:color w:val="000000" w:themeColor="text1"/>
          <w:sz w:val="20"/>
          <w:szCs w:val="20"/>
          <w:lang w:val="en-US"/>
        </w:rPr>
        <w:br w:type="page"/>
      </w:r>
    </w:p>
    <w:p w14:paraId="61BEACFA" w14:textId="12B38727" w:rsidR="00721F6D" w:rsidRPr="00733F73" w:rsidRDefault="00721F6D" w:rsidP="00721F6D">
      <w:pPr>
        <w:spacing w:line="360" w:lineRule="auto"/>
        <w:contextualSpacing/>
        <w:rPr>
          <w:color w:val="000000" w:themeColor="text1"/>
          <w:lang w:val="en-US"/>
        </w:rPr>
      </w:pPr>
      <w:r w:rsidRPr="00733F73">
        <w:rPr>
          <w:b/>
          <w:bCs/>
          <w:color w:val="000000" w:themeColor="text1"/>
          <w:lang w:val="en-US"/>
        </w:rPr>
        <w:lastRenderedPageBreak/>
        <w:t xml:space="preserve">Supplementary </w:t>
      </w:r>
      <w:r w:rsidR="006E08B2" w:rsidRPr="00733F73">
        <w:rPr>
          <w:b/>
          <w:bCs/>
          <w:color w:val="000000" w:themeColor="text1"/>
          <w:lang w:val="en-US"/>
        </w:rPr>
        <w:t>T</w:t>
      </w:r>
      <w:r w:rsidRPr="00733F73">
        <w:rPr>
          <w:b/>
          <w:bCs/>
          <w:color w:val="000000" w:themeColor="text1"/>
          <w:lang w:val="en-US"/>
        </w:rPr>
        <w:t xml:space="preserve">able 3. </w:t>
      </w:r>
      <w:r w:rsidRPr="00733F73">
        <w:rPr>
          <w:color w:val="000000" w:themeColor="text1"/>
          <w:lang w:val="en-US"/>
        </w:rPr>
        <w:t>Relative abundance in the 3 groups of patients at the genus level. The entries are ordered by the difference of abundance between DIOSD and control. The difference between No-DIOSD and control is also reported.</w:t>
      </w:r>
    </w:p>
    <w:p w14:paraId="6A032E1D" w14:textId="77777777" w:rsidR="00864D71" w:rsidRPr="00A02A9D" w:rsidRDefault="00864D71" w:rsidP="000F4E00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color w:val="000000" w:themeColor="text1"/>
          <w:sz w:val="22"/>
          <w:szCs w:val="22"/>
          <w:lang w:val="en-US"/>
        </w:rPr>
      </w:pPr>
    </w:p>
    <w:tbl>
      <w:tblPr>
        <w:tblW w:w="82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66"/>
        <w:gridCol w:w="960"/>
        <w:gridCol w:w="960"/>
        <w:gridCol w:w="960"/>
        <w:gridCol w:w="1275"/>
        <w:gridCol w:w="1701"/>
      </w:tblGrid>
      <w:tr w:rsidR="00495C25" w:rsidRPr="00A02A9D" w14:paraId="199E5EF4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5BB47" w14:textId="0371F343" w:rsidR="00495C25" w:rsidRPr="00733F73" w:rsidRDefault="00495C25" w:rsidP="003C7234">
            <w:pPr>
              <w:jc w:val="center"/>
              <w:rPr>
                <w:b/>
                <w:bCs/>
                <w:color w:val="000000"/>
                <w:sz w:val="21"/>
                <w:szCs w:val="22"/>
                <w:lang w:val="en-US"/>
              </w:rPr>
            </w:pPr>
            <w:r w:rsidRPr="00733F73">
              <w:rPr>
                <w:b/>
                <w:bCs/>
                <w:color w:val="000000"/>
                <w:sz w:val="21"/>
                <w:szCs w:val="22"/>
                <w:lang w:val="en-US"/>
              </w:rPr>
              <w:t>Ge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E6D74" w14:textId="77777777" w:rsidR="00495C25" w:rsidRPr="00733F73" w:rsidRDefault="00495C25" w:rsidP="00733F73">
            <w:pPr>
              <w:jc w:val="center"/>
              <w:rPr>
                <w:b/>
                <w:bCs/>
                <w:color w:val="000000"/>
                <w:sz w:val="21"/>
                <w:szCs w:val="22"/>
                <w:lang w:val="en-US"/>
              </w:rPr>
            </w:pPr>
            <w:r w:rsidRPr="00733F73">
              <w:rPr>
                <w:b/>
                <w:bCs/>
                <w:color w:val="000000"/>
                <w:sz w:val="21"/>
                <w:szCs w:val="22"/>
                <w:lang w:val="en-US"/>
              </w:rPr>
              <w:t>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9F319" w14:textId="77777777" w:rsidR="00495C25" w:rsidRPr="00733F73" w:rsidRDefault="00495C25" w:rsidP="00733F73">
            <w:pPr>
              <w:jc w:val="center"/>
              <w:rPr>
                <w:b/>
                <w:bCs/>
                <w:color w:val="000000"/>
                <w:sz w:val="21"/>
                <w:szCs w:val="22"/>
                <w:lang w:val="en-US"/>
              </w:rPr>
            </w:pPr>
            <w:r w:rsidRPr="00733F73">
              <w:rPr>
                <w:b/>
                <w:bCs/>
                <w:color w:val="000000"/>
                <w:sz w:val="21"/>
                <w:szCs w:val="22"/>
                <w:lang w:val="en-US"/>
              </w:rPr>
              <w:t>DIO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FFEDF" w14:textId="77777777" w:rsidR="00495C25" w:rsidRPr="00733F73" w:rsidRDefault="00495C25" w:rsidP="00733F73">
            <w:pPr>
              <w:jc w:val="center"/>
              <w:rPr>
                <w:b/>
                <w:bCs/>
                <w:color w:val="000000"/>
                <w:sz w:val="21"/>
                <w:szCs w:val="22"/>
                <w:lang w:val="en-US"/>
              </w:rPr>
            </w:pPr>
            <w:r w:rsidRPr="00733F73">
              <w:rPr>
                <w:b/>
                <w:bCs/>
                <w:color w:val="000000"/>
                <w:sz w:val="21"/>
                <w:szCs w:val="22"/>
                <w:lang w:val="en-US"/>
              </w:rPr>
              <w:t>No-DIOS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15CFF" w14:textId="5DD731C9" w:rsidR="00495C25" w:rsidRPr="00733F73" w:rsidRDefault="00495C25" w:rsidP="00733F73">
            <w:pPr>
              <w:jc w:val="center"/>
              <w:rPr>
                <w:b/>
                <w:bCs/>
                <w:color w:val="000000"/>
                <w:sz w:val="21"/>
                <w:szCs w:val="22"/>
                <w:lang w:val="en-US"/>
              </w:rPr>
            </w:pPr>
            <w:r w:rsidRPr="00733F73">
              <w:rPr>
                <w:b/>
                <w:bCs/>
                <w:color w:val="000000"/>
                <w:sz w:val="21"/>
                <w:szCs w:val="22"/>
                <w:lang w:val="en-US"/>
              </w:rPr>
              <w:t>DIOSD</w:t>
            </w:r>
            <w:r w:rsidR="00733F73">
              <w:rPr>
                <w:b/>
                <w:bCs/>
                <w:color w:val="000000"/>
                <w:sz w:val="21"/>
                <w:szCs w:val="22"/>
                <w:lang w:val="en-US"/>
              </w:rPr>
              <w:t xml:space="preserve"> </w:t>
            </w:r>
            <w:r w:rsidRPr="00733F73">
              <w:rPr>
                <w:b/>
                <w:bCs/>
                <w:color w:val="000000"/>
                <w:sz w:val="21"/>
                <w:szCs w:val="22"/>
                <w:lang w:val="en-US"/>
              </w:rPr>
              <w:t>-</w:t>
            </w:r>
            <w:r w:rsidR="00733F73">
              <w:rPr>
                <w:b/>
                <w:bCs/>
                <w:color w:val="000000"/>
                <w:sz w:val="21"/>
                <w:szCs w:val="22"/>
                <w:lang w:val="en-US"/>
              </w:rPr>
              <w:t xml:space="preserve"> </w:t>
            </w:r>
            <w:r w:rsidRPr="00733F73">
              <w:rPr>
                <w:b/>
                <w:bCs/>
                <w:color w:val="000000"/>
                <w:sz w:val="21"/>
                <w:szCs w:val="22"/>
                <w:lang w:val="en-US"/>
              </w:rPr>
              <w:t>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96E03" w14:textId="2DC4BF95" w:rsidR="00495C25" w:rsidRPr="00733F73" w:rsidRDefault="00495C25" w:rsidP="00733F73">
            <w:pPr>
              <w:jc w:val="center"/>
              <w:rPr>
                <w:b/>
                <w:bCs/>
                <w:color w:val="000000"/>
                <w:sz w:val="21"/>
                <w:szCs w:val="22"/>
                <w:lang w:val="en-US"/>
              </w:rPr>
            </w:pPr>
            <w:r w:rsidRPr="00733F73">
              <w:rPr>
                <w:b/>
                <w:bCs/>
                <w:color w:val="000000"/>
                <w:sz w:val="21"/>
                <w:szCs w:val="22"/>
                <w:lang w:val="en-US"/>
              </w:rPr>
              <w:t>No-DIOSD</w:t>
            </w:r>
            <w:r w:rsidR="00733F73">
              <w:rPr>
                <w:b/>
                <w:bCs/>
                <w:color w:val="000000"/>
                <w:sz w:val="21"/>
                <w:szCs w:val="22"/>
                <w:lang w:val="en-US"/>
              </w:rPr>
              <w:t xml:space="preserve"> </w:t>
            </w:r>
            <w:r w:rsidRPr="00733F73">
              <w:rPr>
                <w:b/>
                <w:bCs/>
                <w:color w:val="000000"/>
                <w:sz w:val="21"/>
                <w:szCs w:val="22"/>
                <w:lang w:val="en-US"/>
              </w:rPr>
              <w:t>- CT</w:t>
            </w:r>
          </w:p>
        </w:tc>
      </w:tr>
      <w:tr w:rsidR="00495C25" w:rsidRPr="00A02A9D" w14:paraId="06DACE88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D85D6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Streptococc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462B7" w14:textId="6E9D4B67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3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C0FFA" w14:textId="19E371C1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7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DA94A" w14:textId="379463B9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1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42998" w14:textId="08F245AB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4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C580D" w14:textId="07F822D5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2.30</w:t>
            </w:r>
          </w:p>
        </w:tc>
      </w:tr>
      <w:tr w:rsidR="00495C25" w:rsidRPr="00A02A9D" w14:paraId="46FBE432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1E8C9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Acinetobac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C3564" w14:textId="6CC08456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2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93D61" w14:textId="4BADA3EB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6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49C6A" w14:textId="564A41F9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4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150BF" w14:textId="7EF46A7F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3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378BE" w14:textId="6A13A002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1.71</w:t>
            </w:r>
          </w:p>
        </w:tc>
      </w:tr>
      <w:tr w:rsidR="00495C25" w:rsidRPr="00A02A9D" w14:paraId="25218661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E1D78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Pseudoseohaeico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D4D20" w14:textId="0E996651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497DF" w14:textId="73EC0142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3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31849" w14:textId="5896CFD6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76CEE" w14:textId="7C80A110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3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ABA15" w14:textId="100F3D58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</w:tr>
      <w:tr w:rsidR="00495C25" w:rsidRPr="00A02A9D" w14:paraId="50852BA1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D0D69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Falsirhodobact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82446" w14:textId="2A4E420E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474EF" w14:textId="5EB40B73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3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6D70E" w14:textId="681649CB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512F2" w14:textId="0DCAC825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3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4A61B" w14:textId="6A397C2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</w:tr>
      <w:tr w:rsidR="00495C25" w:rsidRPr="00A02A9D" w14:paraId="19405D41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7A6D1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Paracocc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765E9" w14:textId="0567805F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3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D6825" w14:textId="1892AD1B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6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13EBE" w14:textId="1663E36F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6.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0B6B2" w14:textId="7FEE60B6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2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DA2ED" w14:textId="7F258C31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3.34</w:t>
            </w:r>
          </w:p>
        </w:tc>
      </w:tr>
      <w:tr w:rsidR="00495C25" w:rsidRPr="00A02A9D" w14:paraId="250DD7D3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64387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Sphingopyx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985BC" w14:textId="771E5EB2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C4228" w14:textId="6C722D9A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2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2CF98" w14:textId="551B471A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2FCF8" w14:textId="5BAD6092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2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F8E95" w14:textId="394BBCB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50</w:t>
            </w:r>
          </w:p>
        </w:tc>
      </w:tr>
      <w:tr w:rsidR="00495C25" w:rsidRPr="00A02A9D" w14:paraId="0AC4E061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D907F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Moraxel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D1F9E" w14:textId="0C7DE7F8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6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2D52D" w14:textId="019DF63F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9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904F4" w14:textId="27618FA3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9.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FC3CE" w14:textId="1DD3CBF0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2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79466" w14:textId="7202D2E2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2.66</w:t>
            </w:r>
          </w:p>
        </w:tc>
      </w:tr>
      <w:tr w:rsidR="00495C25" w:rsidRPr="00A02A9D" w14:paraId="1FD05516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09C1D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Veillonel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1EB2F" w14:textId="377F2838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8646F" w14:textId="62E25BD1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2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1C1A1" w14:textId="2F7777C1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E0604" w14:textId="6BD372DD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2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9C110" w14:textId="2401C67D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</w:tr>
      <w:tr w:rsidR="00495C25" w:rsidRPr="00A02A9D" w14:paraId="37F016DF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CF168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Aeromon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5D00B" w14:textId="71BEFCC2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ADE62" w14:textId="0ACACE95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2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22BC4" w14:textId="103EE937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5FA10" w14:textId="19232A15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2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6F4F4" w14:textId="5441B9FC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</w:tr>
      <w:tr w:rsidR="00495C25" w:rsidRPr="00A02A9D" w14:paraId="4C74F9E2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A47E0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Massi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40E33" w14:textId="379987FF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1B2B7" w14:textId="46CC90D3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3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1D771" w14:textId="21719688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5.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2F666" w14:textId="6C4D7DC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2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3738F" w14:textId="3FD0082C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4.53</w:t>
            </w:r>
          </w:p>
        </w:tc>
      </w:tr>
      <w:tr w:rsidR="00495C25" w:rsidRPr="00A02A9D" w14:paraId="3005446E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33123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Rhizob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0E3FC" w14:textId="7D88769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6ECF9" w14:textId="076E8BEA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2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DEFAA" w14:textId="3C012671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0131E" w14:textId="2EA5D185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1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A2EE1" w14:textId="4ECA89F6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42</w:t>
            </w:r>
          </w:p>
        </w:tc>
      </w:tr>
      <w:tr w:rsidR="00495C25" w:rsidRPr="00A02A9D" w14:paraId="18E359C7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F0FDE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Cupriavid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0A4AC" w14:textId="785090BC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A18F9" w14:textId="7442ADDE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2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CF506" w14:textId="6EB99F6B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0EEF4" w14:textId="5E57EF21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1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BBF37" w14:textId="662E8692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74</w:t>
            </w:r>
          </w:p>
        </w:tc>
      </w:tr>
      <w:tr w:rsidR="00495C25" w:rsidRPr="00A02A9D" w14:paraId="310C0AD4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7F4FE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Brevundimona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E9BFA" w14:textId="2F6F6849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28847" w14:textId="0FFEB07A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2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3106C" w14:textId="7820658D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1.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99FD5" w14:textId="1CC0047D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1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56262" w14:textId="72098B9C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95</w:t>
            </w:r>
          </w:p>
        </w:tc>
      </w:tr>
      <w:tr w:rsidR="00495C25" w:rsidRPr="00A02A9D" w14:paraId="68AA9B86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83235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Brevibacteri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AEC83" w14:textId="2352F922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04A3C" w14:textId="5C2CBAC0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1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CC852" w14:textId="55CFCB8A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DDA8A" w14:textId="2D501D10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1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5B76C" w14:textId="0DCCD231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6</w:t>
            </w:r>
          </w:p>
        </w:tc>
      </w:tr>
      <w:tr w:rsidR="00495C25" w:rsidRPr="00A02A9D" w14:paraId="769AFBA1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D5618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Neisse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CBE92" w14:textId="24C862E2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7B796" w14:textId="55FD4A85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1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AD973" w14:textId="0FBBF4B8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4D017" w14:textId="1FB4FC5B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1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FEEDA" w14:textId="666B131C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8</w:t>
            </w:r>
          </w:p>
        </w:tc>
      </w:tr>
      <w:tr w:rsidR="00495C25" w:rsidRPr="00A02A9D" w14:paraId="46E87957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458E8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Frigoribacteri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39B37" w14:textId="1CE302F8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66C24" w14:textId="2BB2A073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F6EC8" w14:textId="780EE86B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9AFFF" w14:textId="1E19B83E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1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18C1A" w14:textId="1E2BFFA3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</w:tr>
      <w:tr w:rsidR="00495C25" w:rsidRPr="00A02A9D" w14:paraId="75B3733A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3EBC6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Empedobact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8FDB8" w14:textId="6B0942BE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A602D" w14:textId="3ACB7B7B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85A24" w14:textId="3F6AE7C3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6EEF8" w14:textId="47F7B4FF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1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A7C68" w14:textId="3DD3FBDA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</w:tr>
      <w:tr w:rsidR="00495C25" w:rsidRPr="00A02A9D" w14:paraId="5E7C67CE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862EC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Peptoniphi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7AC1C" w14:textId="09E433AC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286BD" w14:textId="7BCECE30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7DD5A" w14:textId="048203FD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36D41" w14:textId="40354CE0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1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35338" w14:textId="5375956C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</w:tr>
      <w:tr w:rsidR="00495C25" w:rsidRPr="00A02A9D" w14:paraId="3B8F735A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72938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Thiohalocap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52BF3" w14:textId="468F7DB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1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3E49D" w14:textId="78B7ED49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2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644FB" w14:textId="664CEAFC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14B64" w14:textId="31E0FFE7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1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61EFB" w14:textId="0E67B15E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1.57</w:t>
            </w:r>
          </w:p>
        </w:tc>
      </w:tr>
      <w:tr w:rsidR="00495C25" w:rsidRPr="00A02A9D" w14:paraId="53A6F3FB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91A51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Staphylococc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34800" w14:textId="59E0E8E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2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E1924" w14:textId="2C0CDE25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3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75E8E" w14:textId="63B63B79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3.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35DAE" w14:textId="6A5722FE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1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DABDC" w14:textId="3C56F821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1.16</w:t>
            </w:r>
          </w:p>
        </w:tc>
      </w:tr>
      <w:tr w:rsidR="00495C25" w:rsidRPr="00A02A9D" w14:paraId="731305F7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AD4F3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Roseomona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85647" w14:textId="31CCF1B3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2C022" w14:textId="0F0D785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17FC3" w14:textId="0185C661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F4A82" w14:textId="2BBE9C17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A4202" w14:textId="4E2F6B85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88</w:t>
            </w:r>
          </w:p>
        </w:tc>
      </w:tr>
      <w:tr w:rsidR="00495C25" w:rsidRPr="00A02A9D" w14:paraId="64B80F81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8BA42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Delft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E549D" w14:textId="0D921EF5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0CE53" w14:textId="3C46A980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7FDF9" w14:textId="4DDE80C0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71FAA" w14:textId="0DBB84CB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666F1" w14:textId="1319D9A0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</w:tr>
      <w:tr w:rsidR="00495C25" w:rsidRPr="00A02A9D" w14:paraId="4BD91AB9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7C48C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Bradyrhizobi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BEBEC" w14:textId="6757009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6BE5D" w14:textId="09674947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1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1B268" w14:textId="012EAF20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5F13B" w14:textId="7E908795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46024" w14:textId="7F97E820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65</w:t>
            </w:r>
          </w:p>
        </w:tc>
      </w:tr>
      <w:tr w:rsidR="00495C25" w:rsidRPr="00A02A9D" w14:paraId="405C67FD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2F649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Armatimona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F2882" w14:textId="008666E0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1E2D6" w14:textId="13B21758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7FCE4" w14:textId="686AB18A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D85CD" w14:textId="407A3F0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2F48B" w14:textId="5001279D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</w:tr>
      <w:tr w:rsidR="00495C25" w:rsidRPr="00A02A9D" w14:paraId="4C9DAF3D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E398A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Leclerc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23ACD" w14:textId="24B35B61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691E1" w14:textId="23F5A39B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7428C" w14:textId="7FAB1867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0DE95" w14:textId="21C1BECA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7DF48" w14:textId="2C3C7333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</w:tr>
      <w:tr w:rsidR="00495C25" w:rsidRPr="00A02A9D" w14:paraId="6416574F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88815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Dyel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96E0F" w14:textId="24986497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02CE4" w14:textId="134583FD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2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6C879" w14:textId="30036C8B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4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592CA" w14:textId="421A47FC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D2F25" w14:textId="46D0A48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2.63</w:t>
            </w:r>
          </w:p>
        </w:tc>
      </w:tr>
      <w:tr w:rsidR="00495C25" w:rsidRPr="00A02A9D" w14:paraId="27F50D26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06CBB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Rhodobact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82584" w14:textId="4B608EF9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3FBCA" w14:textId="56B1C69C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F4F1E" w14:textId="64DB61E9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B30D4" w14:textId="1DD185A5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D0352" w14:textId="5C088459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</w:tr>
      <w:tr w:rsidR="00495C25" w:rsidRPr="00A02A9D" w14:paraId="7ABF35E5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632A8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Rubellimicrobi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25EA7" w14:textId="6221D7E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5FDD1" w14:textId="6AB1CBAA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709E6" w14:textId="2A9C126C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1.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3A7A0" w14:textId="5C8FF68F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294B1" w14:textId="10E558FC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1.26</w:t>
            </w:r>
          </w:p>
        </w:tc>
      </w:tr>
      <w:tr w:rsidR="00495C25" w:rsidRPr="00A02A9D" w14:paraId="03AE9A0B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38C1A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Latilactobaci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2894E" w14:textId="3770525A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A303B" w14:textId="7F72EAF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9186E" w14:textId="5550BCCD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B1B5D" w14:textId="4E9FDF86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58BBC" w14:textId="7FB6746A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61</w:t>
            </w:r>
          </w:p>
        </w:tc>
      </w:tr>
      <w:tr w:rsidR="00495C25" w:rsidRPr="00A02A9D" w14:paraId="7CEC5BD2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85D4E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Phocicocc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053D9" w14:textId="41AA61CC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D95DB" w14:textId="25614B40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ACD3A" w14:textId="66B53713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FD54E" w14:textId="3BBEBD1A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6E3C3" w14:textId="27010AA7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</w:tr>
      <w:tr w:rsidR="00495C25" w:rsidRPr="00A02A9D" w14:paraId="6C274BA0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B7909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Lautrop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EF78F" w14:textId="710DAA21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BDFA5" w14:textId="48E4630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FADB6" w14:textId="237870CA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7E0C0" w14:textId="33ED172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62A74" w14:textId="1AE5038D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</w:tr>
      <w:tr w:rsidR="00495C25" w:rsidRPr="00A02A9D" w14:paraId="2134917C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D2EC3" w14:textId="6B9CED09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7CF92" w14:textId="6ABEFA63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4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300FC" w14:textId="662E3CB2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5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9A170" w14:textId="771B6EFB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5.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2E9A7" w14:textId="54D162A0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A8CB3" w14:textId="3EC07F12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1.01</w:t>
            </w:r>
          </w:p>
        </w:tc>
      </w:tr>
      <w:tr w:rsidR="00495C25" w:rsidRPr="00A02A9D" w14:paraId="7E8697C5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E0F72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Frateu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37A9B" w14:textId="608D03A3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35F41" w14:textId="274B8E2C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1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A1D60" w14:textId="673F45ED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3.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5C0C5" w14:textId="6FC38A17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117B0" w14:textId="755CC4A1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2.30</w:t>
            </w:r>
          </w:p>
        </w:tc>
      </w:tr>
      <w:tr w:rsidR="00495C25" w:rsidRPr="00A02A9D" w14:paraId="3EE9BF5C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962CC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Methylorubr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FD3E6" w14:textId="5519A839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0E356" w14:textId="38D240B3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1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E50B5" w14:textId="70D5E4F1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2.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AE9F9" w14:textId="6079EE8D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ED478" w14:textId="5CCFAE4C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1.52</w:t>
            </w:r>
          </w:p>
        </w:tc>
      </w:tr>
      <w:tr w:rsidR="00495C25" w:rsidRPr="00A02A9D" w14:paraId="22693346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EF601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Blastomona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04613" w14:textId="106035E0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D2C35" w14:textId="47B8E29E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5B6E8" w14:textId="4E5A6A80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2.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6D153" w14:textId="1023B4B0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93E55" w14:textId="1B8B1279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1.61</w:t>
            </w:r>
          </w:p>
        </w:tc>
      </w:tr>
      <w:tr w:rsidR="00495C25" w:rsidRPr="00A02A9D" w14:paraId="31DAADD2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0C997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Oceanobaci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2726F" w14:textId="4438EDAF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CD83A" w14:textId="31415F5E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002FD" w14:textId="440EA408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1.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F5630" w14:textId="1DE3E4FA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A44B5" w14:textId="44DD639B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74</w:t>
            </w:r>
          </w:p>
        </w:tc>
      </w:tr>
      <w:tr w:rsidR="00495C25" w:rsidRPr="00A02A9D" w14:paraId="71A159A4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B1181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Agre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B4EE4" w14:textId="33ECD885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E502D" w14:textId="1A7B22D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6B5E7" w14:textId="277F9F2F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D1372" w14:textId="40FE2303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FBC8D" w14:textId="29FE920B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</w:tr>
      <w:tr w:rsidR="00495C25" w:rsidRPr="00A02A9D" w14:paraId="05EAA8EA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8E27C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Chryseobacteri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59D44" w14:textId="6D073EA8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F1AF7" w14:textId="550439FA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A205E" w14:textId="5D2B2E1A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87731" w14:textId="4AF62E8E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147C3" w14:textId="7633108D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</w:tr>
      <w:tr w:rsidR="00495C25" w:rsidRPr="00A02A9D" w14:paraId="4890ADA2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ED0F7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Corynebacter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342FE" w14:textId="742084A8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DDD34" w14:textId="4A481307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BD228" w14:textId="36628955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A2033" w14:textId="68BED913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20BEF" w14:textId="52D72D58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60</w:t>
            </w:r>
          </w:p>
        </w:tc>
      </w:tr>
      <w:tr w:rsidR="00495C25" w:rsidRPr="00A02A9D" w14:paraId="18ACE9E3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20993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Micrococc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6318E" w14:textId="4DDFD151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7F6D1" w14:textId="7879531D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48EC8" w14:textId="1B6837E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68D36" w14:textId="701C6483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42283" w14:textId="63E5371E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29</w:t>
            </w:r>
          </w:p>
        </w:tc>
      </w:tr>
      <w:tr w:rsidR="00495C25" w:rsidRPr="00A02A9D" w14:paraId="16B20970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56B54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lastRenderedPageBreak/>
              <w:t>Marichromati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34264" w14:textId="3801C9D6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6DE1A" w14:textId="68198AAD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37B3E" w14:textId="4AE047F3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BAD4C" w14:textId="221094E7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42A27" w14:textId="6BCDFC03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3</w:t>
            </w:r>
          </w:p>
        </w:tc>
      </w:tr>
      <w:tr w:rsidR="00495C25" w:rsidRPr="00A02A9D" w14:paraId="4F58FF94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0DD69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Anaerophi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AE92C" w14:textId="2977B622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029A2" w14:textId="529F3377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9EDDD" w14:textId="7B2DBBAB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71219" w14:textId="32B5B67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E289D" w14:textId="30DD87AE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62</w:t>
            </w:r>
          </w:p>
        </w:tc>
      </w:tr>
      <w:tr w:rsidR="00495C25" w:rsidRPr="00A02A9D" w14:paraId="76F263C1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1A3DD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Fusibact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8199E" w14:textId="61825BB8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BB56A" w14:textId="2FC79C4D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B7675" w14:textId="54F06F2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C1CE6" w14:textId="2D8D2A3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D9ED0" w14:textId="5162E1ED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47</w:t>
            </w:r>
          </w:p>
        </w:tc>
      </w:tr>
      <w:tr w:rsidR="00495C25" w:rsidRPr="00A02A9D" w14:paraId="3538DFB3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9ED48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Acidaminobact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0BAE5" w14:textId="724438D8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ED7EF" w14:textId="11F9A79E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E9F26" w14:textId="66C5E196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C5EE7" w14:textId="5D0719DE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1A58D" w14:textId="45C30CE5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33</w:t>
            </w:r>
          </w:p>
        </w:tc>
      </w:tr>
      <w:tr w:rsidR="00495C25" w:rsidRPr="00A02A9D" w14:paraId="300121A7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AA8D2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Alkaliphi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B757B" w14:textId="381CB25A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6A676" w14:textId="66BEEC9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CA7E1" w14:textId="6323E84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1373F" w14:textId="50B761AF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1589C" w14:textId="667F46C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62</w:t>
            </w:r>
          </w:p>
        </w:tc>
      </w:tr>
      <w:tr w:rsidR="00495C25" w:rsidRPr="00A02A9D" w14:paraId="6C58C374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4DA5C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Natroninco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9DB55" w14:textId="6940599D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0128A" w14:textId="6C920502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3F69F" w14:textId="2B14F9B7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91E56" w14:textId="082BF8D2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D8449" w14:textId="70B42DB1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33</w:t>
            </w:r>
          </w:p>
        </w:tc>
      </w:tr>
      <w:tr w:rsidR="00495C25" w:rsidRPr="00A02A9D" w14:paraId="0AECBA8B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F184D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Marinisporobact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40FD4" w14:textId="6B0A954D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FE0ED" w14:textId="1C6DDED2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4C4AF" w14:textId="1BC3A6BA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A2638" w14:textId="1B2788BA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91879" w14:textId="7937DFB5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41</w:t>
            </w:r>
          </w:p>
        </w:tc>
      </w:tr>
      <w:tr w:rsidR="00495C25" w:rsidRPr="00A02A9D" w14:paraId="4059AC38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D1F25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Lentimicrobi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08E35" w14:textId="3A6FC7B8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C50D5" w14:textId="5A94FA59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5E375" w14:textId="78E21C69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3BE72" w14:textId="747E31E3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DE511" w14:textId="2434546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97</w:t>
            </w:r>
          </w:p>
        </w:tc>
      </w:tr>
      <w:tr w:rsidR="00495C25" w:rsidRPr="00A02A9D" w14:paraId="6737F5F8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0C186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Marib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D2213" w14:textId="50A39A1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0F80F" w14:textId="48F7FEF0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94A64" w14:textId="1E375747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7AA3A" w14:textId="6957B9A6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A7358" w14:textId="12B2A64A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88</w:t>
            </w:r>
          </w:p>
        </w:tc>
      </w:tr>
      <w:tr w:rsidR="00495C25" w:rsidRPr="00A02A9D" w14:paraId="02E7F967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426CC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Cloacibacteri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15C0B" w14:textId="668A9EBB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4D61C" w14:textId="495F6326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6A7EC" w14:textId="15EA4C57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4C19B" w14:textId="2BDC2606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42BFA" w14:textId="46CE1D07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23</w:t>
            </w:r>
          </w:p>
        </w:tc>
      </w:tr>
      <w:tr w:rsidR="00495C25" w:rsidRPr="00A02A9D" w14:paraId="239063C2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7A742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Portibact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8435A" w14:textId="683035C0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CC344" w14:textId="1A85A81C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BCD03" w14:textId="4E95590E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1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4C69B" w14:textId="07847E1D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3EBF7" w14:textId="3338C192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1.15</w:t>
            </w:r>
          </w:p>
        </w:tc>
      </w:tr>
      <w:tr w:rsidR="00495C25" w:rsidRPr="00A02A9D" w14:paraId="4EE7A936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FDB38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Aliarcobact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9FA11" w14:textId="3BA2ADD8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B286F" w14:textId="2E47BC7F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ADE06" w14:textId="3D0752A3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472C2" w14:textId="7F53646E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34981" w14:textId="77B5CD13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23</w:t>
            </w:r>
          </w:p>
        </w:tc>
      </w:tr>
      <w:tr w:rsidR="00495C25" w:rsidRPr="00A02A9D" w14:paraId="74D3E5EF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3642B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Arcobac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6A083" w14:textId="7208D42C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881BB" w14:textId="11E45E65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5A8FE" w14:textId="5D31F498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2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0EBBE" w14:textId="5C84F397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0BF34" w14:textId="55048EEB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2.22</w:t>
            </w:r>
          </w:p>
        </w:tc>
      </w:tr>
      <w:tr w:rsidR="00495C25" w:rsidRPr="00A02A9D" w14:paraId="333C4A57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8FCF0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Halarcobact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C2116" w14:textId="3162E749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E0EAE" w14:textId="1CA8B638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5E839" w14:textId="70085D70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AC9B1" w14:textId="622DA026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87639" w14:textId="59596960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23</w:t>
            </w:r>
          </w:p>
        </w:tc>
      </w:tr>
      <w:tr w:rsidR="00495C25" w:rsidRPr="00A02A9D" w14:paraId="56C916E4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CB915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Malaciobact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52D6D" w14:textId="01DE01F0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C7D6D" w14:textId="525833B7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4755F" w14:textId="46EE3E7A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1.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78EE2" w14:textId="69B090AB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157FB" w14:textId="79FAB003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1.72</w:t>
            </w:r>
          </w:p>
        </w:tc>
      </w:tr>
      <w:tr w:rsidR="00495C25" w:rsidRPr="00A02A9D" w14:paraId="1D8768D8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01971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Schlesner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D0479" w14:textId="14DA2823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1A30D" w14:textId="6461786C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8DE65" w14:textId="171BCD82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8BD21" w14:textId="5F31E403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C7F2A" w14:textId="1A316097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33</w:t>
            </w:r>
          </w:p>
        </w:tc>
      </w:tr>
      <w:tr w:rsidR="00495C25" w:rsidRPr="00A02A9D" w14:paraId="4518FCCB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DE03C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Sphingobi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05FB8" w14:textId="5AA98B70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514D9" w14:textId="6B26C448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D9E2C" w14:textId="73DC83D3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9F9EA" w14:textId="1B748719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5707B" w14:textId="33B18046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23</w:t>
            </w:r>
          </w:p>
        </w:tc>
      </w:tr>
      <w:tr w:rsidR="00495C25" w:rsidRPr="00A02A9D" w14:paraId="292E4AE3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6D6FA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Acidovora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22FDB" w14:textId="085126A9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2A1C7" w14:textId="679BC133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51220" w14:textId="546F5B25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556BA" w14:textId="1261BFD5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CF637" w14:textId="3387C102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23</w:t>
            </w:r>
          </w:p>
        </w:tc>
      </w:tr>
      <w:tr w:rsidR="00495C25" w:rsidRPr="00A02A9D" w14:paraId="7348AC56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BB510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Variovora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E2C69" w14:textId="0E847BAA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A8CE4" w14:textId="1D89AF0E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BCB04" w14:textId="0DFA7C3E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1.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8172B" w14:textId="1FECFF92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DA7BB" w14:textId="68019AF2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1.71</w:t>
            </w:r>
          </w:p>
        </w:tc>
      </w:tr>
      <w:tr w:rsidR="00495C25" w:rsidRPr="00A02A9D" w14:paraId="69A04A42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865BD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Roseatel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3DF4C" w14:textId="04B62B9E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A4612" w14:textId="21A5DA7C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EE3C0" w14:textId="1D1EBAF1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2.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413F8" w14:textId="0E10CBE8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ED50D" w14:textId="6E963155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2.87</w:t>
            </w:r>
          </w:p>
        </w:tc>
      </w:tr>
      <w:tr w:rsidR="00495C25" w:rsidRPr="00A02A9D" w14:paraId="0CC09014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DAD9A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Sedimentico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9CECD" w14:textId="0AB397D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F70DB" w14:textId="39E48256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947FE" w14:textId="693830B1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BAB39" w14:textId="3A83D75C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47C47" w14:textId="1962B46F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23</w:t>
            </w:r>
          </w:p>
        </w:tc>
      </w:tr>
      <w:tr w:rsidR="00495C25" w:rsidRPr="00A02A9D" w14:paraId="4A788D15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41267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Halopseudomona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2C9AA" w14:textId="6CEB1011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F6D34" w14:textId="3D47CE3A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D33B0" w14:textId="7806B007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1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4D1F0" w14:textId="00FCEB6B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6A659" w14:textId="0D049CD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1.12</w:t>
            </w:r>
          </w:p>
        </w:tc>
      </w:tr>
      <w:tr w:rsidR="00495C25" w:rsidRPr="00A02A9D" w14:paraId="233DD6EB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935EC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Stutzerimona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669A9" w14:textId="1895585F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06AD0" w14:textId="2D08C787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E6F21" w14:textId="2EFBA2B6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9F5FF" w14:textId="724C430C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EE32C" w14:textId="2A52FACA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74</w:t>
            </w:r>
          </w:p>
        </w:tc>
      </w:tr>
      <w:tr w:rsidR="00495C25" w:rsidRPr="00A02A9D" w14:paraId="0F88F5DC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AC2BD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Spirochae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D81D3" w14:textId="5F43A0BB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A3D7A" w14:textId="232262EE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54DE5" w14:textId="453646D1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A20CF" w14:textId="2D8C32BC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97E25" w14:textId="225EBA71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23</w:t>
            </w:r>
          </w:p>
        </w:tc>
      </w:tr>
      <w:tr w:rsidR="00495C25" w:rsidRPr="00A02A9D" w14:paraId="11E35424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CB70A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Thioalkalivibri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6C45C" w14:textId="0CE7ED9D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7F370" w14:textId="09533F1B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2C662" w14:textId="37DEFFBE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18E5F" w14:textId="59015BA2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F9426" w14:textId="44275978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26</w:t>
            </w:r>
          </w:p>
        </w:tc>
      </w:tr>
      <w:tr w:rsidR="00495C25" w:rsidRPr="00A02A9D" w14:paraId="3C9F7217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FB6DA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Paraburkholder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6B7DE" w14:textId="7DE7E8BF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2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87DFD" w14:textId="4DB85A5E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2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6318B" w14:textId="3952DC55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2.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78B38" w14:textId="12CAF7AA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4C892" w14:textId="070B23F2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75</w:t>
            </w:r>
          </w:p>
        </w:tc>
      </w:tr>
      <w:tr w:rsidR="00495C25" w:rsidRPr="00A02A9D" w14:paraId="0174D842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8A928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Kineococc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E4457" w14:textId="1CCEF36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08B28" w14:textId="49877B6C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7574B" w14:textId="4D53BDB7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CC950" w14:textId="018ED5A2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3DF92" w14:textId="0E211F23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3</w:t>
            </w:r>
          </w:p>
        </w:tc>
      </w:tr>
      <w:tr w:rsidR="00495C25" w:rsidRPr="00A02A9D" w14:paraId="318C5AFE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904E2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Pseudonocard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D590C" w14:textId="492CB62B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E0BFC" w14:textId="0F70BD65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E883B" w14:textId="754637AD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D166C" w14:textId="3242964D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22904" w14:textId="16EB8656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3</w:t>
            </w:r>
          </w:p>
        </w:tc>
      </w:tr>
      <w:tr w:rsidR="00495C25" w:rsidRPr="00A02A9D" w14:paraId="7707B94E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B8242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Carboxylicivir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122D3" w14:textId="1E214F86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1D471" w14:textId="03C6A37A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FBA16" w14:textId="464F6C90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298F5" w14:textId="7B710953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2ED54" w14:textId="4D6657F2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3</w:t>
            </w:r>
          </w:p>
        </w:tc>
      </w:tr>
      <w:tr w:rsidR="00495C25" w:rsidRPr="00A02A9D" w14:paraId="22BDB017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CE709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Sunxiuqin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82E4B" w14:textId="05EF92BE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4CDFC" w14:textId="0ACB8653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F151D" w14:textId="62CB8F53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9C7D7" w14:textId="4202F266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42F76" w14:textId="310B97C0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3</w:t>
            </w:r>
          </w:p>
        </w:tc>
      </w:tr>
      <w:tr w:rsidR="00495C25" w:rsidRPr="00A02A9D" w14:paraId="3CF8F361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91D3F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Pantanalinem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3F13F" w14:textId="60E69F39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AE549" w14:textId="1B9070DE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B14D6" w14:textId="23EC0DF7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B1E32" w14:textId="0B4E86A5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256CF" w14:textId="583997E6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3</w:t>
            </w:r>
          </w:p>
        </w:tc>
      </w:tr>
      <w:tr w:rsidR="00495C25" w:rsidRPr="00A02A9D" w14:paraId="534A13FB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DA236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Elainel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4C083" w14:textId="7383962E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A6C0E" w14:textId="264AE873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048B3" w14:textId="60EC77B8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1DF48" w14:textId="6F4E9726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FA858" w14:textId="48F508C0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3</w:t>
            </w:r>
          </w:p>
        </w:tc>
      </w:tr>
      <w:tr w:rsidR="00495C25" w:rsidRPr="00A02A9D" w14:paraId="19C91B29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D601F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Thermoleptolyngby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D5A3B" w14:textId="4C13B57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B6287" w14:textId="4440C3E9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F8765" w14:textId="738D564E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A09EE" w14:textId="5A063200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BB9F1" w14:textId="6687844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3</w:t>
            </w:r>
          </w:p>
        </w:tc>
      </w:tr>
      <w:tr w:rsidR="00495C25" w:rsidRPr="00A02A9D" w14:paraId="520E515F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3A7BE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Melioribact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7188A" w14:textId="6BF2D153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52AEB" w14:textId="29D23885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C4978" w14:textId="24B85437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B6119" w14:textId="26127199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8FA7C" w14:textId="16C1EE17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3</w:t>
            </w:r>
          </w:p>
        </w:tc>
      </w:tr>
      <w:tr w:rsidR="00495C25" w:rsidRPr="00A02A9D" w14:paraId="491A281C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479B0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Sandaracin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D160C" w14:textId="760B834F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3C4A5" w14:textId="0F975EA3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BB233" w14:textId="1901F8BA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03A93" w14:textId="208077A9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3F065" w14:textId="424A5D4E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3</w:t>
            </w:r>
          </w:p>
        </w:tc>
      </w:tr>
      <w:tr w:rsidR="00495C25" w:rsidRPr="00A02A9D" w14:paraId="2C36F21A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196B6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Asticcacau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F841C" w14:textId="6D85B70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BDE4C" w14:textId="32D3038E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BBEF5" w14:textId="743C6B8D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9A36E" w14:textId="3BF4BA9E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F986A" w14:textId="683C3D95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3</w:t>
            </w:r>
          </w:p>
        </w:tc>
      </w:tr>
      <w:tr w:rsidR="00495C25" w:rsidRPr="00A02A9D" w14:paraId="11836C04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28FE2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Pontibrevibact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6B309" w14:textId="063AF465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F2341" w14:textId="0C0E390C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85D4A" w14:textId="15232090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FB034" w14:textId="760F0E86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7B04E" w14:textId="1EFFC11C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3</w:t>
            </w:r>
          </w:p>
        </w:tc>
      </w:tr>
      <w:tr w:rsidR="00495C25" w:rsidRPr="00A02A9D" w14:paraId="3D5A82A2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39A75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Defluviicocc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985DF" w14:textId="1E6F13FB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19028" w14:textId="0A44A0A5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427B3" w14:textId="1F3B7B2D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3B759" w14:textId="0A651ABB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DA974" w14:textId="38390996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3</w:t>
            </w:r>
          </w:p>
        </w:tc>
      </w:tr>
      <w:tr w:rsidR="00495C25" w:rsidRPr="00A02A9D" w14:paraId="4E0C9557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2633B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Spongiibact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5BB3A" w14:textId="28D1F1B9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C9663" w14:textId="5595A9BE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2003F" w14:textId="6458574C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05823" w14:textId="7A5D19BC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21C18" w14:textId="09533276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3</w:t>
            </w:r>
          </w:p>
        </w:tc>
      </w:tr>
      <w:tr w:rsidR="00495C25" w:rsidRPr="00A02A9D" w14:paraId="43DF3A98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A1587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Acidihalobact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8BD9A" w14:textId="02B28BBE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E8375" w14:textId="37AD9338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5D00F" w14:textId="242D7DF8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B9DE7" w14:textId="28216642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56136" w14:textId="13C2567E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3</w:t>
            </w:r>
          </w:p>
        </w:tc>
      </w:tr>
      <w:tr w:rsidR="00495C25" w:rsidRPr="00A02A9D" w14:paraId="4200858C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7BB39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Ectothiorhodosin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66A07" w14:textId="4CD80EE3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E4CBB" w14:textId="3AC9DD79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29900" w14:textId="21C09E82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43A2A" w14:textId="56E168C8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83AB1" w14:textId="0EBC3EE1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3</w:t>
            </w:r>
          </w:p>
        </w:tc>
      </w:tr>
      <w:tr w:rsidR="00495C25" w:rsidRPr="00A02A9D" w14:paraId="2E0E9972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01F42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Thiolapi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BE0D2" w14:textId="2DD0CC5C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CBAD3" w14:textId="385D6339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7DEA9" w14:textId="2F8A9723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5C11A" w14:textId="6ABF0C3A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DD5C3" w14:textId="7752282C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34</w:t>
            </w:r>
          </w:p>
        </w:tc>
      </w:tr>
      <w:tr w:rsidR="00495C25" w:rsidRPr="00A02A9D" w14:paraId="7B3E878B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16AC8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Wenzhouxiangel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A2F41" w14:textId="06A97BC3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3BE15" w14:textId="4FD23FE7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01F8B" w14:textId="6D243096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6F155" w14:textId="70600A1B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541EB" w14:textId="0F01AFBC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3</w:t>
            </w:r>
          </w:p>
        </w:tc>
      </w:tr>
      <w:tr w:rsidR="00495C25" w:rsidRPr="00A02A9D" w14:paraId="540B1B54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2E206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Serrat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5C3D8" w14:textId="255A5CCC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6E9C5" w14:textId="1672DC96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2FC29" w14:textId="41AF2057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0A9AE" w14:textId="0A544733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A4A8F" w14:textId="43F53096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3</w:t>
            </w:r>
          </w:p>
        </w:tc>
      </w:tr>
      <w:tr w:rsidR="00495C25" w:rsidRPr="00A02A9D" w14:paraId="58EE92D1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43504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Methylococc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2A995" w14:textId="66F1F02F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0656A" w14:textId="6B9FF60D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F5465" w14:textId="4870407C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58C11" w14:textId="210AB839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B5F29" w14:textId="3ED13D43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3</w:t>
            </w:r>
          </w:p>
        </w:tc>
      </w:tr>
      <w:tr w:rsidR="00495C25" w:rsidRPr="00A02A9D" w14:paraId="137FD84C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33D7B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Thiohalobact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A848D" w14:textId="24A8D0C0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C1281" w14:textId="3F42992F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EAD50" w14:textId="64584278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BB6B8" w14:textId="3B1C8E2B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D96D1" w14:textId="3ADB27B3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3</w:t>
            </w:r>
          </w:p>
        </w:tc>
      </w:tr>
      <w:tr w:rsidR="00495C25" w:rsidRPr="00A02A9D" w14:paraId="33D5EFAE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9A591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Vibri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169DD" w14:textId="7707B0CD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73A59" w14:textId="66C823D2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633DB" w14:textId="22E72AEB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05C5B" w14:textId="01713FE3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3FC61" w14:textId="25FDC10A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3</w:t>
            </w:r>
          </w:p>
        </w:tc>
      </w:tr>
      <w:tr w:rsidR="00495C25" w:rsidRPr="00A02A9D" w14:paraId="35C15D6F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8A2E7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lastRenderedPageBreak/>
              <w:t>Algorimari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E56B4" w14:textId="39A12483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1089E" w14:textId="5962565C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444FB" w14:textId="59E3166D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711C5" w14:textId="6D503DF6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1A270" w14:textId="75EBEE3C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53</w:t>
            </w:r>
          </w:p>
        </w:tc>
      </w:tr>
      <w:tr w:rsidR="00495C25" w:rsidRPr="00A02A9D" w14:paraId="2C53BA65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A2E62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Desulfococc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2553F" w14:textId="08E94169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D1E17" w14:textId="5D849EEB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827C8" w14:textId="58A00437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AEBD0" w14:textId="49D671F1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56154" w14:textId="5997CACB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10</w:t>
            </w:r>
          </w:p>
        </w:tc>
      </w:tr>
      <w:tr w:rsidR="00495C25" w:rsidRPr="00A02A9D" w14:paraId="09530DF1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2773B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Desulfosalsimona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4D14C" w14:textId="061823C5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E39A8" w14:textId="74EDAFF1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6D558" w14:textId="1F5776EA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37FC9" w14:textId="4E51F311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A34AA" w14:textId="04EFBF79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3</w:t>
            </w:r>
          </w:p>
        </w:tc>
      </w:tr>
      <w:tr w:rsidR="00495C25" w:rsidRPr="00A02A9D" w14:paraId="13662275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A8229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Litoriline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02DCC" w14:textId="6AE103FA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9A8D9" w14:textId="3D127A6A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F8072" w14:textId="56BB55DB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F79AC" w14:textId="1530C81E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B7076" w14:textId="5BE0F060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8</w:t>
            </w:r>
          </w:p>
        </w:tc>
      </w:tr>
      <w:tr w:rsidR="00495C25" w:rsidRPr="00A02A9D" w14:paraId="08C3DD1F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49B56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Haliangi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8169B" w14:textId="44A1B011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83119" w14:textId="486DC2FD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03812" w14:textId="2CAB6120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3AF8E" w14:textId="0726416C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2AA16" w14:textId="1A9F5F1E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8</w:t>
            </w:r>
          </w:p>
        </w:tc>
      </w:tr>
      <w:tr w:rsidR="00495C25" w:rsidRPr="00A02A9D" w14:paraId="204B54E1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69A8B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Kineobactr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3ADBF" w14:textId="6F0AF58B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D5DC4" w14:textId="0D59864B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2F8D3" w14:textId="1125692E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0A194" w14:textId="45B50B76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365F6" w14:textId="194BFE8E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8</w:t>
            </w:r>
          </w:p>
        </w:tc>
      </w:tr>
      <w:tr w:rsidR="00495C25" w:rsidRPr="00A02A9D" w14:paraId="756CCB2C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3EC4C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Rahnel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CC7B3" w14:textId="7BD9A8F9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5D852" w14:textId="37EFE31C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8A7C5" w14:textId="59F70745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90336" w14:textId="2303409D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D15DE" w14:textId="00530FFC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8</w:t>
            </w:r>
          </w:p>
        </w:tc>
      </w:tr>
      <w:tr w:rsidR="00495C25" w:rsidRPr="00A02A9D" w14:paraId="4F7BD8CD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B5BFB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Methylomicrobi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495E8" w14:textId="3CCA0BB3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7CA6F" w14:textId="76F470F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DE668" w14:textId="42B7A0F9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CF4B3" w14:textId="430DA972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47DD2" w14:textId="360694C8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8</w:t>
            </w:r>
          </w:p>
        </w:tc>
      </w:tr>
      <w:tr w:rsidR="00495C25" w:rsidRPr="00A02A9D" w14:paraId="71DB9D8D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8FF72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Salinico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CA37C" w14:textId="0634643A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8BB8A" w14:textId="4970509D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F81C4" w14:textId="24737590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2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1ED94" w14:textId="37109DF3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43B81" w14:textId="6C17EB31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2.04</w:t>
            </w:r>
          </w:p>
        </w:tc>
      </w:tr>
      <w:tr w:rsidR="00495C25" w:rsidRPr="00A02A9D" w14:paraId="0E7F4F54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81453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Geothermobact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06F6C" w14:textId="524EB88A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F4FB7" w14:textId="79FEB7DD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1CBE9" w14:textId="2EEC4A82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89ED5" w14:textId="40C58DAB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22E84" w14:textId="16F7264A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8</w:t>
            </w:r>
          </w:p>
        </w:tc>
      </w:tr>
      <w:tr w:rsidR="00495C25" w:rsidRPr="00A02A9D" w14:paraId="1D0EB1C0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30708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Desulfoglaeb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19C9F" w14:textId="563737AD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223A8" w14:textId="38D28062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E97BC" w14:textId="1137FA58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FC784" w14:textId="2CD60465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5B99E" w14:textId="48E54ECA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8</w:t>
            </w:r>
          </w:p>
        </w:tc>
      </w:tr>
      <w:tr w:rsidR="00495C25" w:rsidRPr="00A02A9D" w14:paraId="1F29E041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5D3F0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Syntrophobact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07913" w14:textId="1AAEC9B9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1B468" w14:textId="714AAC88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2BFD8" w14:textId="517010A1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66E93" w14:textId="1037784A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CE495" w14:textId="3022A92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8</w:t>
            </w:r>
          </w:p>
        </w:tc>
      </w:tr>
      <w:tr w:rsidR="00495C25" w:rsidRPr="00A02A9D" w14:paraId="216FE75B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CD2F7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Kytococc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60DCB" w14:textId="1CEC77F8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C0A33" w14:textId="7A8611AD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01E1E" w14:textId="19FAF006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04BB4" w14:textId="2FF701B1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4F3F6" w14:textId="12C8D136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23</w:t>
            </w:r>
          </w:p>
        </w:tc>
      </w:tr>
      <w:tr w:rsidR="00495C25" w:rsidRPr="00A02A9D" w14:paraId="51683D14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B505E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Pegethri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71CD6" w14:textId="7B8AC1ED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A0CCB" w14:textId="1EE436F7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9936C" w14:textId="67C19CBD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9819C" w14:textId="63533B12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DFC64" w14:textId="3725F3B9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23</w:t>
            </w:r>
          </w:p>
        </w:tc>
      </w:tr>
      <w:tr w:rsidR="00495C25" w:rsidRPr="00A02A9D" w14:paraId="12FC2300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BFD50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Sinisalibact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19FC2" w14:textId="1CB13175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AAA13" w14:textId="5A366B9A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B5127" w14:textId="26D0C225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50C21" w14:textId="00E1361C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F01FD" w14:textId="33D57383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23</w:t>
            </w:r>
          </w:p>
        </w:tc>
      </w:tr>
      <w:tr w:rsidR="00495C25" w:rsidRPr="00A02A9D" w14:paraId="2C7D886C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7738A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Methylicorpuscul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86C57" w14:textId="5A884BB7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14583" w14:textId="1C440F2E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46876" w14:textId="7CAC51F1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867B7" w14:textId="4DE3FCD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F79B9" w14:textId="183CD5B7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30</w:t>
            </w:r>
          </w:p>
        </w:tc>
      </w:tr>
      <w:tr w:rsidR="00495C25" w:rsidRPr="00A02A9D" w14:paraId="26866B02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76562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Methylobact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94BBF" w14:textId="49F2C236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BD4DA" w14:textId="1220D287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16957" w14:textId="7E7960A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1.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306A6" w14:textId="14D9A0FE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2D231" w14:textId="6EE1760D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1.46</w:t>
            </w:r>
          </w:p>
        </w:tc>
      </w:tr>
      <w:tr w:rsidR="00495C25" w:rsidRPr="00A02A9D" w14:paraId="0187F8EF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3F0F7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Alloalcanivora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FE0EA" w14:textId="30D11255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438CA" w14:textId="5CDE1C5E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377AD" w14:textId="3DCA5BF8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2D69B" w14:textId="3600D675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FB8F8" w14:textId="221432A8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23</w:t>
            </w:r>
          </w:p>
        </w:tc>
      </w:tr>
      <w:tr w:rsidR="00495C25" w:rsidRPr="00A02A9D" w14:paraId="02906379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59F72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Mycolicibacteri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2C237" w14:textId="13EFE079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18933" w14:textId="6B1858CD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965D5" w14:textId="2BF54B0C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48369" w14:textId="2BDF5443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1FD54" w14:textId="56ADC8FD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26</w:t>
            </w:r>
          </w:p>
        </w:tc>
      </w:tr>
      <w:tr w:rsidR="00495C25" w:rsidRPr="00A02A9D" w14:paraId="60CB6599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4D86B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Haliscomenobact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F7B4F" w14:textId="177B83E0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A489D" w14:textId="36B0C143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06A61" w14:textId="4789877C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DDFAE" w14:textId="0D2F0428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B0B40" w14:textId="4435F6FA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26</w:t>
            </w:r>
          </w:p>
        </w:tc>
      </w:tr>
      <w:tr w:rsidR="00495C25" w:rsidRPr="00A02A9D" w14:paraId="46C5BE6D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58621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Botrimari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7A13D" w14:textId="6385B859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187BC" w14:textId="7FC24128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12AB0" w14:textId="7993407E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F7149" w14:textId="1D3DD7CE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9E512" w14:textId="7CCF8EF5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26</w:t>
            </w:r>
          </w:p>
        </w:tc>
      </w:tr>
      <w:tr w:rsidR="00495C25" w:rsidRPr="00A02A9D" w14:paraId="01F51A4A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7421A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Endothiovibri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FA581" w14:textId="0920A72E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D1956" w14:textId="3A9BE3FF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1B90E" w14:textId="06D79E37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52C7E" w14:textId="7E121971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8D8E2" w14:textId="636C0231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26</w:t>
            </w:r>
          </w:p>
        </w:tc>
      </w:tr>
      <w:tr w:rsidR="00495C25" w:rsidRPr="00A02A9D" w14:paraId="74888AAD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E4799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Phenylobacteri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D93B2" w14:textId="3FD73869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7FFB7" w14:textId="7C902A8A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9C01B" w14:textId="05912545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BC798" w14:textId="00D5EE9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4C865" w14:textId="4C0437A8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47</w:t>
            </w:r>
          </w:p>
        </w:tc>
      </w:tr>
      <w:tr w:rsidR="00495C25" w:rsidRPr="00A02A9D" w14:paraId="7EA2D96E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D13B2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Microbacteri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96F75" w14:textId="733DF906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57C2C" w14:textId="03538A25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98551" w14:textId="65920823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C6364" w14:textId="2CA361E8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DF3E8" w14:textId="16C74529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29</w:t>
            </w:r>
          </w:p>
        </w:tc>
      </w:tr>
      <w:tr w:rsidR="00495C25" w:rsidRPr="00A02A9D" w14:paraId="5BC0AFC2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C3C1C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Alloprevotel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ACE6B" w14:textId="3A639C6C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DCD50" w14:textId="0AD1E5E3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A6C39" w14:textId="3BB265E5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6B1B5" w14:textId="67DF0B7A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C2EEB" w14:textId="04959D96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29</w:t>
            </w:r>
          </w:p>
        </w:tc>
      </w:tr>
      <w:tr w:rsidR="00495C25" w:rsidRPr="00A02A9D" w14:paraId="359C95D6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37CC6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Meiotherm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65C80" w14:textId="5F762BDF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74030" w14:textId="1FC8F1CD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6594B" w14:textId="0B18021B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C3C6D" w14:textId="5ACC2C5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72BEA" w14:textId="148EF310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29</w:t>
            </w:r>
          </w:p>
        </w:tc>
      </w:tr>
      <w:tr w:rsidR="00495C25" w:rsidRPr="00A02A9D" w14:paraId="44D6053B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D06D0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Devos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B2BC3" w14:textId="277ACDBB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A9549" w14:textId="21C564F0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DC2E7" w14:textId="119FFD42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ACB6D" w14:textId="0576E48E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B234D" w14:textId="302255CB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29</w:t>
            </w:r>
          </w:p>
        </w:tc>
      </w:tr>
      <w:tr w:rsidR="00495C25" w:rsidRPr="00A02A9D" w14:paraId="5824069D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3947A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Desulfonem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409AC" w14:textId="73A9E75A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40745" w14:textId="7AD737EB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7983D" w14:textId="046B9776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84283" w14:textId="053466B5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C7A14" w14:textId="43093252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29</w:t>
            </w:r>
          </w:p>
        </w:tc>
      </w:tr>
      <w:tr w:rsidR="00495C25" w:rsidRPr="00A02A9D" w14:paraId="6124D331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E9B75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Halochromati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EE352" w14:textId="6608A8C6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39887" w14:textId="258FC950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F67C9" w14:textId="3D49155A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D3D58" w14:textId="19BDDB6D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74311" w14:textId="0E3B2E5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98</w:t>
            </w:r>
          </w:p>
        </w:tc>
      </w:tr>
      <w:tr w:rsidR="00495C25" w:rsidRPr="00A02A9D" w14:paraId="137C9C22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6EDEB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Blastocatel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23885" w14:textId="67099DE3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F3297" w14:textId="15AD48CD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49063" w14:textId="169028A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41563" w14:textId="00F72E6E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52E42" w14:textId="58D7E116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32</w:t>
            </w:r>
          </w:p>
        </w:tc>
      </w:tr>
      <w:tr w:rsidR="00495C25" w:rsidRPr="00A02A9D" w14:paraId="00E4ED20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E70A3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Thermoanaerobacul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3DE1A" w14:textId="5911D0E8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C70D2" w14:textId="5624017B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11F47" w14:textId="0F949E57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9AB5A" w14:textId="1A973C45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F7D40" w14:textId="2D6A7D1D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32</w:t>
            </w:r>
          </w:p>
        </w:tc>
      </w:tr>
      <w:tr w:rsidR="00495C25" w:rsidRPr="00A02A9D" w14:paraId="36345417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9952D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Nesterenkon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CD42A" w14:textId="0510A18E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41504" w14:textId="6110956E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71869" w14:textId="73CFAA95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06BCF" w14:textId="4920D632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49AD2" w14:textId="49F6599C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32</w:t>
            </w:r>
          </w:p>
        </w:tc>
      </w:tr>
      <w:tr w:rsidR="00495C25" w:rsidRPr="00A02A9D" w14:paraId="3ACAD3BC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ABC1E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Lewinel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F827F" w14:textId="3253D743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E136F" w14:textId="2813B8AE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C663D" w14:textId="0D9D566F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AEEA0" w14:textId="5197BB3B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1605F" w14:textId="468BD6CA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56</w:t>
            </w:r>
          </w:p>
        </w:tc>
      </w:tr>
      <w:tr w:rsidR="00495C25" w:rsidRPr="00A02A9D" w14:paraId="6F521663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9A81E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Comamona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3520D" w14:textId="29F1F317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F9DAE" w14:textId="340EE039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0F7B3" w14:textId="1623EAB2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4.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B5F8C" w14:textId="4CA0503B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D6FAC" w14:textId="626946DB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4.12</w:t>
            </w:r>
          </w:p>
        </w:tc>
      </w:tr>
      <w:tr w:rsidR="00495C25" w:rsidRPr="00A02A9D" w14:paraId="1F7BDBE6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1CC4D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Shigel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77507" w14:textId="79B5EC5C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132DD" w14:textId="61E78FF0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8E6EE" w14:textId="41A795E5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028F6" w14:textId="6911242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0578F" w14:textId="2B18CFFF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32</w:t>
            </w:r>
          </w:p>
        </w:tc>
      </w:tr>
      <w:tr w:rsidR="00495C25" w:rsidRPr="00A02A9D" w14:paraId="7617B04A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FBCF3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Desulfatigla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0B18A" w14:textId="28A4592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7A6F7" w14:textId="4A5F001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D3588" w14:textId="5365DE0C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BA082" w14:textId="6E031129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99009" w14:textId="1C36124C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32</w:t>
            </w:r>
          </w:p>
        </w:tc>
      </w:tr>
      <w:tr w:rsidR="00495C25" w:rsidRPr="00A02A9D" w14:paraId="61CFA68C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2ED04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Albertan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B55C0" w14:textId="066E755E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54912" w14:textId="4F6C6958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0F25C" w14:textId="0CD9F58A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E7D73" w14:textId="37BDE00F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F904D" w14:textId="3E7FCBE9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35</w:t>
            </w:r>
          </w:p>
        </w:tc>
      </w:tr>
      <w:tr w:rsidR="00495C25" w:rsidRPr="00A02A9D" w14:paraId="4DECDE5B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53B1F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Timaviel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A1489" w14:textId="7245A389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2CAC6" w14:textId="2E6893E6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9E346" w14:textId="519BDBE2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0C9FF" w14:textId="72B4E4FB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2261B" w14:textId="34E61A38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37</w:t>
            </w:r>
          </w:p>
        </w:tc>
      </w:tr>
      <w:tr w:rsidR="00495C25" w:rsidRPr="00A02A9D" w14:paraId="4EC6EA59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B2F57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Cardiobacteri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3CDC3" w14:textId="64F6599F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96B4F" w14:textId="76CC8E07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69BC1" w14:textId="3EEB3442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1FDB9" w14:textId="2C726ABE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F8E68" w14:textId="0E7F9EF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41</w:t>
            </w:r>
          </w:p>
        </w:tc>
      </w:tr>
      <w:tr w:rsidR="00495C25" w:rsidRPr="00A02A9D" w14:paraId="4735EB71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92582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Desulfonatronobact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0C984" w14:textId="48976AAE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F85E6" w14:textId="20061A8F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0A432" w14:textId="13994BF2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7CB43" w14:textId="459AE861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D8C8E" w14:textId="2085F0F9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43</w:t>
            </w:r>
          </w:p>
        </w:tc>
      </w:tr>
      <w:tr w:rsidR="00495C25" w:rsidRPr="00A02A9D" w14:paraId="314DA473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62F4E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Marinoscill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1BAB2" w14:textId="6906B15E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42624" w14:textId="6B7FEF4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80712" w14:textId="0E70FABD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42F21" w14:textId="5856C387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0ECEB" w14:textId="48661612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45</w:t>
            </w:r>
          </w:p>
        </w:tc>
      </w:tr>
      <w:tr w:rsidR="00495C25" w:rsidRPr="00A02A9D" w14:paraId="275636BE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AA8A5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Cartus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485C0" w14:textId="61A33DBE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BFF5A" w14:textId="4C23385C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FE90C" w14:textId="7AE34941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C6AE4" w14:textId="129120C8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D9E7E" w14:textId="663C9693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45</w:t>
            </w:r>
          </w:p>
        </w:tc>
      </w:tr>
      <w:tr w:rsidR="00495C25" w:rsidRPr="00A02A9D" w14:paraId="51C33ED2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EF13D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Caulobac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97F4F" w14:textId="12B62E50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5E4D9" w14:textId="226CF475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92914" w14:textId="7B0333C7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9D2B5" w14:textId="50B714E8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56012" w14:textId="00E7815D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45</w:t>
            </w:r>
          </w:p>
        </w:tc>
      </w:tr>
      <w:tr w:rsidR="00495C25" w:rsidRPr="00A02A9D" w14:paraId="24518B65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DE58B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Aggregatibact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BDB84" w14:textId="44D81475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11E83" w14:textId="75BFAACC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C4CF9" w14:textId="38FC70D0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1CDF0" w14:textId="30431C03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65617" w14:textId="3C50F82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47</w:t>
            </w:r>
          </w:p>
        </w:tc>
      </w:tr>
      <w:tr w:rsidR="00495C25" w:rsidRPr="00A02A9D" w14:paraId="4A40C047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D6FC4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Pseudomon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59663" w14:textId="5283D1F6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2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701D2" w14:textId="69DA973D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1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DB56D" w14:textId="60B39A50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3.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5CBCD" w14:textId="0F810528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82999" w14:textId="5EBD7B59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1.14</w:t>
            </w:r>
          </w:p>
        </w:tc>
      </w:tr>
      <w:tr w:rsidR="00495C25" w:rsidRPr="00A02A9D" w14:paraId="1BADA6E4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D3AA3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Novosphingobi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F46B2" w14:textId="61E3F14F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7FF71" w14:textId="1609B02A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F77A8" w14:textId="06F2839D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E2733" w14:textId="12EA3D01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287BA" w14:textId="2366CF30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49</w:t>
            </w:r>
          </w:p>
        </w:tc>
      </w:tr>
      <w:tr w:rsidR="00495C25" w:rsidRPr="00A02A9D" w14:paraId="44CE64AF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834C5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Syntrophobacteri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D4F65" w14:textId="0CACF111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BA9D6" w14:textId="23559920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F4FE9" w14:textId="25F91B5D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956F7" w14:textId="46A66412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A19D8" w14:textId="2D2C81F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49</w:t>
            </w:r>
          </w:p>
        </w:tc>
      </w:tr>
      <w:tr w:rsidR="00495C25" w:rsidRPr="00A02A9D" w14:paraId="7252A5E4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97906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lastRenderedPageBreak/>
              <w:t>Epilithonimona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4A0CA" w14:textId="5FB8BC7F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93568" w14:textId="04AAABF5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2B053" w14:textId="0E45256E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315F3" w14:textId="28EA50B8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DF527" w14:textId="4271BF1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70</w:t>
            </w:r>
          </w:p>
        </w:tc>
      </w:tr>
      <w:tr w:rsidR="00495C25" w:rsidRPr="00A02A9D" w14:paraId="0BA587F0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31C07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Fulvivirg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730A7" w14:textId="70C7E490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25707" w14:textId="546467E8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171A6" w14:textId="4A91C656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1B96F" w14:textId="2B61F312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39FC9" w14:textId="67D5D01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51</w:t>
            </w:r>
          </w:p>
        </w:tc>
      </w:tr>
      <w:tr w:rsidR="00495C25" w:rsidRPr="00A02A9D" w14:paraId="732B81E4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CB237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Anaerohalosphae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DE95F" w14:textId="5D6A4C1B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EC6AA" w14:textId="7B2B943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849D7" w14:textId="53CE4DD0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58E07" w14:textId="154BFD52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682FA" w14:textId="3FD7DD1B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51</w:t>
            </w:r>
          </w:p>
        </w:tc>
      </w:tr>
      <w:tr w:rsidR="00495C25" w:rsidRPr="00A02A9D" w14:paraId="1C08EF2D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2F632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Mariniblas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BCB6F" w14:textId="53D2892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8310C" w14:textId="1C350305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E7D64" w14:textId="7686B286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D2B9D" w14:textId="2CDE26B7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EE80C" w14:textId="09F17B75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54</w:t>
            </w:r>
          </w:p>
        </w:tc>
      </w:tr>
      <w:tr w:rsidR="00495C25" w:rsidRPr="00A02A9D" w14:paraId="7C793C96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C4A85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Gemel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39A7F" w14:textId="4B61677D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ACD3C" w14:textId="15F91705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03B22" w14:textId="419FF69F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95400" w14:textId="0FA903A9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87D3C" w14:textId="6B7994F1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34</w:t>
            </w:r>
          </w:p>
        </w:tc>
      </w:tr>
      <w:tr w:rsidR="00495C25" w:rsidRPr="00A02A9D" w14:paraId="12064DEF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645DF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Tagae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34DC2" w14:textId="551A111A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AEBD6" w14:textId="2F42F363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63AD8" w14:textId="62E7942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C62F6" w14:textId="3388D29F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D3FD2" w14:textId="0CD8ABF2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55</w:t>
            </w:r>
          </w:p>
        </w:tc>
      </w:tr>
      <w:tr w:rsidR="00495C25" w:rsidRPr="00A02A9D" w14:paraId="28E89DDD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879DB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Planomicrobi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78A97" w14:textId="61C76DAE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CC05D" w14:textId="15A798CA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C6CDA" w14:textId="028A0A02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8C275" w14:textId="37725A85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8E57B" w14:textId="6BBE0A88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57</w:t>
            </w:r>
          </w:p>
        </w:tc>
      </w:tr>
      <w:tr w:rsidR="00495C25" w:rsidRPr="00A02A9D" w14:paraId="4A039D9F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CFCA0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Microvirg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4820E" w14:textId="4131E3AC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E3DB5" w14:textId="1267C213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234CD" w14:textId="09CD4DD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0739E" w14:textId="4B893BCA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03164" w14:textId="055A2A5D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57</w:t>
            </w:r>
          </w:p>
        </w:tc>
      </w:tr>
      <w:tr w:rsidR="00495C25" w:rsidRPr="00A02A9D" w14:paraId="518ED8B3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2C3DE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Planococc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0CCBA" w14:textId="04A5F74A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AD470" w14:textId="71146FB6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49080" w14:textId="231CB08A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840BC" w14:textId="7B1AB417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85C04" w14:textId="09D4F54B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58</w:t>
            </w:r>
          </w:p>
        </w:tc>
      </w:tr>
      <w:tr w:rsidR="00495C25" w:rsidRPr="00A02A9D" w14:paraId="59A9C85B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C1D4C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Sneathiel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CD763" w14:textId="3A87CF4A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F9E4B" w14:textId="26AAC78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89F55" w14:textId="339A4B36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5371A" w14:textId="6C40E100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FB544" w14:textId="1D299043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58</w:t>
            </w:r>
          </w:p>
        </w:tc>
      </w:tr>
      <w:tr w:rsidR="00495C25" w:rsidRPr="00A02A9D" w14:paraId="48E06E46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83AAA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Acetivibri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F679E" w14:textId="5B6B4EB0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70CC3" w14:textId="7BDF00A9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1720E" w14:textId="0DBB036F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13510" w14:textId="64CE6E08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D8691" w14:textId="2772673D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61</w:t>
            </w:r>
          </w:p>
        </w:tc>
      </w:tr>
      <w:tr w:rsidR="00495C25" w:rsidRPr="00A02A9D" w14:paraId="25B6796E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3482C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Methylobacter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4AA88" w14:textId="7932497E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F087B" w14:textId="71BE08DB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55828" w14:textId="58B22DDE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3F1F0" w14:textId="14F16DE8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56452" w14:textId="08141FEC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61</w:t>
            </w:r>
          </w:p>
        </w:tc>
      </w:tr>
      <w:tr w:rsidR="00495C25" w:rsidRPr="00A02A9D" w14:paraId="63CAE2C4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D2A0E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Planktothricoid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344A8" w14:textId="70649CEF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DDE9D" w14:textId="24E6281F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1F0FF" w14:textId="4404F351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736CF" w14:textId="06980425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E8AAE" w14:textId="096ADD86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64</w:t>
            </w:r>
          </w:p>
        </w:tc>
      </w:tr>
      <w:tr w:rsidR="00495C25" w:rsidRPr="00A02A9D" w14:paraId="7AE42EED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A63D3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Metabaci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481B4" w14:textId="7EF2F1C3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0872B" w14:textId="15EC014B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E5FFB" w14:textId="35EB7CB2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4D995" w14:textId="079735A8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BE1D9" w14:textId="38F0F5ED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65</w:t>
            </w:r>
          </w:p>
        </w:tc>
      </w:tr>
      <w:tr w:rsidR="00495C25" w:rsidRPr="00A02A9D" w14:paraId="5EEC0310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925EC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Escherich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090E5" w14:textId="0E825049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389F2" w14:textId="3F56240F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FB9FE" w14:textId="5A723938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F1E23" w14:textId="7B7A98F0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40EE3" w14:textId="1AC74695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65</w:t>
            </w:r>
          </w:p>
        </w:tc>
      </w:tr>
      <w:tr w:rsidR="00495C25" w:rsidRPr="00A02A9D" w14:paraId="5BBF5BA7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E6C88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Dermacocc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67094" w14:textId="0AE5D7A5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9A912" w14:textId="2E985116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7E012" w14:textId="4AF8C910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BE5CA" w14:textId="35261C6F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B224A" w14:textId="157E93CE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10</w:t>
            </w:r>
          </w:p>
        </w:tc>
      </w:tr>
      <w:tr w:rsidR="00495C25" w:rsidRPr="00A02A9D" w14:paraId="251BCE5C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C0FBA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Leptotrich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4284A" w14:textId="73784D19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A70EE" w14:textId="5AEB6DA5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B3054" w14:textId="143940B2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9E67F" w14:textId="3A038683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C8A20" w14:textId="686B37CE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71</w:t>
            </w:r>
          </w:p>
        </w:tc>
      </w:tr>
      <w:tr w:rsidR="00495C25" w:rsidRPr="00A02A9D" w14:paraId="2A2DD223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86601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Thioprofund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E1240" w14:textId="25C572A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EEB94" w14:textId="7D14A39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06DCC" w14:textId="3F858095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10DA3" w14:textId="1C105643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520F3" w14:textId="197A1CCD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71</w:t>
            </w:r>
          </w:p>
        </w:tc>
      </w:tr>
      <w:tr w:rsidR="00495C25" w:rsidRPr="00A02A9D" w14:paraId="77670852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3439C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Puteibact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588AC" w14:textId="791FC308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8EF85" w14:textId="11824AA6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9B4A2" w14:textId="3576BE7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3733B" w14:textId="56CA7EDE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88A1C" w14:textId="78128FB1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51</w:t>
            </w:r>
          </w:p>
        </w:tc>
      </w:tr>
      <w:tr w:rsidR="00495C25" w:rsidRPr="00A02A9D" w14:paraId="4C4BFFB8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71BD0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Noviherbaspirill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2D54C" w14:textId="023FF322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DC389" w14:textId="5C6DA02C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35396" w14:textId="361DF2DA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A5BC9" w14:textId="5F6C2D0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01400" w14:textId="4AB964F8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75</w:t>
            </w:r>
          </w:p>
        </w:tc>
      </w:tr>
      <w:tr w:rsidR="00495C25" w:rsidRPr="00A02A9D" w14:paraId="67E8AA3B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E06C5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Ewingel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684A4" w14:textId="0F763A65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B4F95" w14:textId="4AF53022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8F653" w14:textId="4BF02705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E96E9" w14:textId="7B315B2A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02A6E" w14:textId="59F657DC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77</w:t>
            </w:r>
          </w:p>
        </w:tc>
      </w:tr>
      <w:tr w:rsidR="00495C25" w:rsidRPr="00A02A9D" w14:paraId="7E81CF75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78567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Bose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5B6CE" w14:textId="32185F66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2D660" w14:textId="562EEE8F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6FD0A" w14:textId="73161941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62C25" w14:textId="24ECBD7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8542C" w14:textId="362ED2D6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78</w:t>
            </w:r>
          </w:p>
        </w:tc>
      </w:tr>
      <w:tr w:rsidR="00495C25" w:rsidRPr="00A02A9D" w14:paraId="7B6821E5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0B38A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Thermostil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48EAD" w14:textId="6E3A9146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238A6" w14:textId="657B4F16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3FBD1" w14:textId="7E10D085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04DA7" w14:textId="6F7ED6DB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FD981" w14:textId="1D134413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81</w:t>
            </w:r>
          </w:p>
        </w:tc>
      </w:tr>
      <w:tr w:rsidR="00495C25" w:rsidRPr="00A02A9D" w14:paraId="32B08217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94DF1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Roseovari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00B36" w14:textId="095909D8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B0FB4" w14:textId="7389A042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6343F" w14:textId="07A24A89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F3625" w14:textId="68E20F18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CFA70" w14:textId="55107D26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86</w:t>
            </w:r>
          </w:p>
        </w:tc>
      </w:tr>
      <w:tr w:rsidR="00495C25" w:rsidRPr="00A02A9D" w14:paraId="6E40F8C3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B794F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Rubripirellu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99414" w14:textId="6C182017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2AEF0" w14:textId="702E42F8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E07C7" w14:textId="6537E4C5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D27ED" w14:textId="213D4FFE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15F48" w14:textId="539ACE91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87</w:t>
            </w:r>
          </w:p>
        </w:tc>
      </w:tr>
      <w:tr w:rsidR="00495C25" w:rsidRPr="00A02A9D" w14:paraId="366F8EAD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4461A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Chitinophag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237A0" w14:textId="3AFC2819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CC959" w14:textId="36F79EAB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5151B" w14:textId="06444849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76203" w14:textId="046BE888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7BF38" w14:textId="1C98FFD7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94</w:t>
            </w:r>
          </w:p>
        </w:tc>
      </w:tr>
      <w:tr w:rsidR="00495C25" w:rsidRPr="00A02A9D" w14:paraId="600491C6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159B0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Snodgrassel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AA2C8" w14:textId="533D47D0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3B795" w14:textId="13405E07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6C2AB" w14:textId="3CF5311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6F78F" w14:textId="3869061F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3EFD5" w14:textId="57D6085B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98</w:t>
            </w:r>
          </w:p>
        </w:tc>
      </w:tr>
      <w:tr w:rsidR="00495C25" w:rsidRPr="00A02A9D" w14:paraId="0205DAB1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93924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Phaeodactylibact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1D63F" w14:textId="5849B946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50341" w14:textId="30AAFC76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AC2B0" w14:textId="7461EDEC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B86E4" w14:textId="280836F9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1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2D86F" w14:textId="33F27EE8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78</w:t>
            </w:r>
          </w:p>
        </w:tc>
      </w:tr>
      <w:tr w:rsidR="00495C25" w:rsidRPr="00A02A9D" w14:paraId="6BD9A725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36CE7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Bacill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5A107" w14:textId="5EC4105D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F627B" w14:textId="08563FB1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1F9D3" w14:textId="06E96FA3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9F821" w14:textId="1062962F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1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0FA29" w14:textId="6DD613D8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1.04</w:t>
            </w:r>
          </w:p>
        </w:tc>
      </w:tr>
      <w:tr w:rsidR="00495C25" w:rsidRPr="00A02A9D" w14:paraId="71A2AF69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E35BF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Desulfosarci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0AB3E" w14:textId="2930D195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62E9B" w14:textId="7E79A295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6DC47" w14:textId="2F2211CD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D862E" w14:textId="4583F8A9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1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16C41" w14:textId="2F322B22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0.15</w:t>
            </w:r>
          </w:p>
        </w:tc>
      </w:tr>
      <w:tr w:rsidR="00495C25" w:rsidRPr="00A02A9D" w14:paraId="79846C8E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03906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Desulfuromona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8419F" w14:textId="436F0719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A2B35" w14:textId="0C4C8D52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85DCD" w14:textId="08C7168D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3819A" w14:textId="447AFA1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1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FBBCD" w14:textId="61B29F40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1.10</w:t>
            </w:r>
          </w:p>
        </w:tc>
      </w:tr>
      <w:tr w:rsidR="00495C25" w:rsidRPr="00A02A9D" w14:paraId="2C6D0A11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56F8E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Vreelandel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5910C" w14:textId="00B578F5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A59DD" w14:textId="613B41DB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671B1" w14:textId="5A92007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45744" w14:textId="5B915B53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1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47583" w14:textId="504B25A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1.11</w:t>
            </w:r>
          </w:p>
        </w:tc>
      </w:tr>
      <w:tr w:rsidR="00495C25" w:rsidRPr="00A02A9D" w14:paraId="4E008497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8022B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Aerococc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81D37" w14:textId="26EC7845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5888B" w14:textId="0AEAF869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413DE" w14:textId="43A6CC7B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AD72F" w14:textId="1178321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1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DEE02" w14:textId="073EAEF1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1.17</w:t>
            </w:r>
          </w:p>
        </w:tc>
      </w:tr>
      <w:tr w:rsidR="00495C25" w:rsidRPr="00A02A9D" w14:paraId="1E359CE9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B61BC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Alkanindig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12AB5" w14:textId="00DBC77B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0518D" w14:textId="7CA0874A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54200" w14:textId="198FAEA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1C12F" w14:textId="7A858FEE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1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CF0FB" w14:textId="34D66531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1.20</w:t>
            </w:r>
          </w:p>
        </w:tc>
      </w:tr>
      <w:tr w:rsidR="00495C25" w:rsidRPr="00A02A9D" w14:paraId="469D8A47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15450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Sulfurov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C4758" w14:textId="0E2F1BB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9E359" w14:textId="6E9CDC31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381C8" w14:textId="4118B77E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6B531" w14:textId="0DC52FAC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1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1E2FA" w14:textId="210E5D68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1.22</w:t>
            </w:r>
          </w:p>
        </w:tc>
      </w:tr>
      <w:tr w:rsidR="00495C25" w:rsidRPr="00A02A9D" w14:paraId="48618BB6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EB07E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Haemophi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59E6D" w14:textId="1A87AF9D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B8E77" w14:textId="6D780008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56764" w14:textId="11B3BC95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C1A0F" w14:textId="083C372E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1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063CC" w14:textId="4E065139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1.32</w:t>
            </w:r>
          </w:p>
        </w:tc>
      </w:tr>
      <w:tr w:rsidR="00495C25" w:rsidRPr="00A02A9D" w14:paraId="3BA6CEDE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98FAB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Sphingomona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9890E" w14:textId="79E96062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BDA8B" w14:textId="327C1897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BD519" w14:textId="616AE992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2.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AE850" w14:textId="63CAC4F7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1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F22CD" w14:textId="2D4070D7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87</w:t>
            </w:r>
          </w:p>
        </w:tc>
      </w:tr>
      <w:tr w:rsidR="00495C25" w:rsidRPr="00A02A9D" w14:paraId="01CA3066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ADD90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Syntrophotale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298A7" w14:textId="53478AA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1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73979" w14:textId="2FC2CF9D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4CC13" w14:textId="1FC35D30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5A4B4" w14:textId="7967C0F6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1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C8940" w14:textId="0F85AD4E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1.53</w:t>
            </w:r>
          </w:p>
        </w:tc>
      </w:tr>
      <w:tr w:rsidR="00495C25" w:rsidRPr="00A02A9D" w14:paraId="4AF5864A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F6BDB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Woese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9903F" w14:textId="0633E00E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1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F89A5" w14:textId="6EF92A0E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040BA" w14:textId="1997901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00BD7" w14:textId="31AD23CB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1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32313" w14:textId="527CEABB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1.62</w:t>
            </w:r>
          </w:p>
        </w:tc>
      </w:tr>
      <w:tr w:rsidR="00495C25" w:rsidRPr="00A02A9D" w14:paraId="3F07D7B2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D9E6C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Amaricocc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37166" w14:textId="1CE4DB40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1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21990" w14:textId="4EA1C374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B9C67" w14:textId="197012C8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BF541" w14:textId="73096C08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1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CB6A5" w14:textId="620503EC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1.84</w:t>
            </w:r>
          </w:p>
        </w:tc>
      </w:tr>
      <w:tr w:rsidR="00495C25" w:rsidRPr="00A02A9D" w14:paraId="3023820D" w14:textId="77777777" w:rsidTr="00495C25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A95E4" w14:textId="77777777" w:rsidR="00495C25" w:rsidRPr="00A02A9D" w:rsidRDefault="00495C25" w:rsidP="00733F7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A02A9D">
              <w:rPr>
                <w:color w:val="000000"/>
                <w:sz w:val="22"/>
                <w:szCs w:val="22"/>
                <w:lang w:val="en-US"/>
              </w:rPr>
              <w:t>Cutibacteri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51796" w14:textId="0D24AA7A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2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67B1C" w14:textId="4B5E25B9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D9BB1" w14:textId="4AFEEDD2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0.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AA9D3" w14:textId="77FA2859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1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1BE70" w14:textId="15C45267" w:rsidR="00495C25" w:rsidRPr="00A02A9D" w:rsidRDefault="00495C25" w:rsidP="00733F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02A9D">
              <w:rPr>
                <w:color w:val="000000"/>
                <w:sz w:val="22"/>
                <w:szCs w:val="22"/>
                <w:lang w:val="en-US"/>
              </w:rPr>
              <w:t>-2.00</w:t>
            </w:r>
          </w:p>
        </w:tc>
      </w:tr>
    </w:tbl>
    <w:p w14:paraId="43848414" w14:textId="77777777" w:rsidR="00721F6D" w:rsidRPr="00495C25" w:rsidRDefault="00721F6D" w:rsidP="00495C25">
      <w:pPr>
        <w:jc w:val="center"/>
        <w:rPr>
          <w:color w:val="000000"/>
          <w:sz w:val="22"/>
          <w:szCs w:val="22"/>
          <w:lang w:val="en-US"/>
        </w:rPr>
      </w:pPr>
    </w:p>
    <w:sectPr w:rsidR="00721F6D" w:rsidRPr="00495C25" w:rsidSect="00913D3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7CB1B3FD" w16cex:dateUtc="2025-08-28T01:22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880826"/>
    <w:multiLevelType w:val="hybridMultilevel"/>
    <w:tmpl w:val="7DB2A92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szewpp22rpadetv56v2adnxwtw2ztfravp&quot;&gt;My EndNote Library-Saved-Converted&lt;record-ids&gt;&lt;item&gt;3860&lt;/item&gt;&lt;item&gt;3861&lt;/item&gt;&lt;item&gt;3862&lt;/item&gt;&lt;item&gt;3863&lt;/item&gt;&lt;item&gt;3890&lt;/item&gt;&lt;item&gt;3898&lt;/item&gt;&lt;/record-ids&gt;&lt;/item&gt;&lt;/Libraries&gt;"/>
  </w:docVars>
  <w:rsids>
    <w:rsidRoot w:val="00DE1ADC"/>
    <w:rsid w:val="00010E65"/>
    <w:rsid w:val="00012CD6"/>
    <w:rsid w:val="00014E06"/>
    <w:rsid w:val="00023CBF"/>
    <w:rsid w:val="00031FF5"/>
    <w:rsid w:val="00035C09"/>
    <w:rsid w:val="00044894"/>
    <w:rsid w:val="0005465D"/>
    <w:rsid w:val="00062890"/>
    <w:rsid w:val="00063F8D"/>
    <w:rsid w:val="0006565D"/>
    <w:rsid w:val="000741FC"/>
    <w:rsid w:val="0007578F"/>
    <w:rsid w:val="000A5B7F"/>
    <w:rsid w:val="000A629F"/>
    <w:rsid w:val="000B0F4B"/>
    <w:rsid w:val="000C7D85"/>
    <w:rsid w:val="000D1383"/>
    <w:rsid w:val="000D2E05"/>
    <w:rsid w:val="000E1278"/>
    <w:rsid w:val="000E167F"/>
    <w:rsid w:val="000E210A"/>
    <w:rsid w:val="000F4E00"/>
    <w:rsid w:val="000F71AA"/>
    <w:rsid w:val="001070C2"/>
    <w:rsid w:val="001079BF"/>
    <w:rsid w:val="0011568B"/>
    <w:rsid w:val="001223BA"/>
    <w:rsid w:val="00124E4E"/>
    <w:rsid w:val="0013221B"/>
    <w:rsid w:val="00133A6D"/>
    <w:rsid w:val="001352F5"/>
    <w:rsid w:val="001578C9"/>
    <w:rsid w:val="001839B9"/>
    <w:rsid w:val="0019466A"/>
    <w:rsid w:val="001A551D"/>
    <w:rsid w:val="001C3F7D"/>
    <w:rsid w:val="001C454E"/>
    <w:rsid w:val="001C5BF3"/>
    <w:rsid w:val="001C698C"/>
    <w:rsid w:val="001D1367"/>
    <w:rsid w:val="001E30B8"/>
    <w:rsid w:val="001F220B"/>
    <w:rsid w:val="00205A71"/>
    <w:rsid w:val="0022279F"/>
    <w:rsid w:val="00234477"/>
    <w:rsid w:val="0023509E"/>
    <w:rsid w:val="0025057A"/>
    <w:rsid w:val="00252578"/>
    <w:rsid w:val="00253B73"/>
    <w:rsid w:val="0026451D"/>
    <w:rsid w:val="00280913"/>
    <w:rsid w:val="002819DB"/>
    <w:rsid w:val="00283495"/>
    <w:rsid w:val="00293A1E"/>
    <w:rsid w:val="00293DDE"/>
    <w:rsid w:val="00293F25"/>
    <w:rsid w:val="002A300F"/>
    <w:rsid w:val="002B2E19"/>
    <w:rsid w:val="002B33DE"/>
    <w:rsid w:val="002B5B4A"/>
    <w:rsid w:val="002C6E2A"/>
    <w:rsid w:val="002D1EEE"/>
    <w:rsid w:val="002F0D6E"/>
    <w:rsid w:val="002F32AE"/>
    <w:rsid w:val="002F5825"/>
    <w:rsid w:val="00312E5B"/>
    <w:rsid w:val="00315343"/>
    <w:rsid w:val="00320559"/>
    <w:rsid w:val="00336A48"/>
    <w:rsid w:val="003500E3"/>
    <w:rsid w:val="003514A8"/>
    <w:rsid w:val="00352E01"/>
    <w:rsid w:val="00354650"/>
    <w:rsid w:val="003632E1"/>
    <w:rsid w:val="00363F47"/>
    <w:rsid w:val="00392DB4"/>
    <w:rsid w:val="00396233"/>
    <w:rsid w:val="003B2F51"/>
    <w:rsid w:val="003B32DB"/>
    <w:rsid w:val="003B61EE"/>
    <w:rsid w:val="003B75E6"/>
    <w:rsid w:val="003B7D52"/>
    <w:rsid w:val="003C1A9A"/>
    <w:rsid w:val="003C7234"/>
    <w:rsid w:val="003C7D3A"/>
    <w:rsid w:val="003E3BA9"/>
    <w:rsid w:val="003F0861"/>
    <w:rsid w:val="003F3E9A"/>
    <w:rsid w:val="00414FA2"/>
    <w:rsid w:val="00420C32"/>
    <w:rsid w:val="004240E0"/>
    <w:rsid w:val="00425300"/>
    <w:rsid w:val="004327B7"/>
    <w:rsid w:val="00441EEE"/>
    <w:rsid w:val="0045017D"/>
    <w:rsid w:val="004541E2"/>
    <w:rsid w:val="00461ACC"/>
    <w:rsid w:val="0046243B"/>
    <w:rsid w:val="0048046B"/>
    <w:rsid w:val="0049556C"/>
    <w:rsid w:val="00495C25"/>
    <w:rsid w:val="004C2185"/>
    <w:rsid w:val="004C7B0F"/>
    <w:rsid w:val="004E072B"/>
    <w:rsid w:val="004E3775"/>
    <w:rsid w:val="004E49B2"/>
    <w:rsid w:val="00500ED8"/>
    <w:rsid w:val="00503F03"/>
    <w:rsid w:val="005044D3"/>
    <w:rsid w:val="00510373"/>
    <w:rsid w:val="005207C6"/>
    <w:rsid w:val="0052413A"/>
    <w:rsid w:val="005307AF"/>
    <w:rsid w:val="00532154"/>
    <w:rsid w:val="00540820"/>
    <w:rsid w:val="00562B43"/>
    <w:rsid w:val="00564642"/>
    <w:rsid w:val="00566360"/>
    <w:rsid w:val="00573140"/>
    <w:rsid w:val="00573D41"/>
    <w:rsid w:val="005767EA"/>
    <w:rsid w:val="005770ED"/>
    <w:rsid w:val="005A0F19"/>
    <w:rsid w:val="005B57B0"/>
    <w:rsid w:val="005B6951"/>
    <w:rsid w:val="005B6E12"/>
    <w:rsid w:val="005B7368"/>
    <w:rsid w:val="005D2878"/>
    <w:rsid w:val="005D53EF"/>
    <w:rsid w:val="005E32BF"/>
    <w:rsid w:val="00601763"/>
    <w:rsid w:val="00603851"/>
    <w:rsid w:val="00614302"/>
    <w:rsid w:val="00624189"/>
    <w:rsid w:val="0063474E"/>
    <w:rsid w:val="00641673"/>
    <w:rsid w:val="006447FB"/>
    <w:rsid w:val="00647A2C"/>
    <w:rsid w:val="006618EA"/>
    <w:rsid w:val="00682A97"/>
    <w:rsid w:val="0068406B"/>
    <w:rsid w:val="00694964"/>
    <w:rsid w:val="006B16D6"/>
    <w:rsid w:val="006B2206"/>
    <w:rsid w:val="006B2EBE"/>
    <w:rsid w:val="006C0F06"/>
    <w:rsid w:val="006C1812"/>
    <w:rsid w:val="006C6E7F"/>
    <w:rsid w:val="006D3ABD"/>
    <w:rsid w:val="006D6ED2"/>
    <w:rsid w:val="006E08B2"/>
    <w:rsid w:val="006E72F1"/>
    <w:rsid w:val="006F6E23"/>
    <w:rsid w:val="0070184D"/>
    <w:rsid w:val="0070479D"/>
    <w:rsid w:val="00710751"/>
    <w:rsid w:val="0072080B"/>
    <w:rsid w:val="007209F0"/>
    <w:rsid w:val="00720C44"/>
    <w:rsid w:val="00721F6D"/>
    <w:rsid w:val="00723219"/>
    <w:rsid w:val="00733F73"/>
    <w:rsid w:val="00736BEB"/>
    <w:rsid w:val="00745FF4"/>
    <w:rsid w:val="00750F5F"/>
    <w:rsid w:val="007612E9"/>
    <w:rsid w:val="007635C0"/>
    <w:rsid w:val="0076387D"/>
    <w:rsid w:val="007757F4"/>
    <w:rsid w:val="007822BC"/>
    <w:rsid w:val="0078541B"/>
    <w:rsid w:val="007A1A6F"/>
    <w:rsid w:val="007A2347"/>
    <w:rsid w:val="007B699A"/>
    <w:rsid w:val="007C63F4"/>
    <w:rsid w:val="007C7BF6"/>
    <w:rsid w:val="007D0EA1"/>
    <w:rsid w:val="007D44C9"/>
    <w:rsid w:val="0080272B"/>
    <w:rsid w:val="0080543F"/>
    <w:rsid w:val="00812B2D"/>
    <w:rsid w:val="008172D3"/>
    <w:rsid w:val="0083791D"/>
    <w:rsid w:val="00843B05"/>
    <w:rsid w:val="00847F22"/>
    <w:rsid w:val="00863DC1"/>
    <w:rsid w:val="00864D71"/>
    <w:rsid w:val="00866465"/>
    <w:rsid w:val="00873021"/>
    <w:rsid w:val="0088226A"/>
    <w:rsid w:val="00884909"/>
    <w:rsid w:val="00885978"/>
    <w:rsid w:val="008957E8"/>
    <w:rsid w:val="00897A89"/>
    <w:rsid w:val="008A6B91"/>
    <w:rsid w:val="008B075F"/>
    <w:rsid w:val="008C034C"/>
    <w:rsid w:val="008C2558"/>
    <w:rsid w:val="008C37A9"/>
    <w:rsid w:val="008C5589"/>
    <w:rsid w:val="008D2950"/>
    <w:rsid w:val="008E2AEB"/>
    <w:rsid w:val="008F1CB9"/>
    <w:rsid w:val="008F397C"/>
    <w:rsid w:val="008F72CC"/>
    <w:rsid w:val="00907C77"/>
    <w:rsid w:val="00910EB5"/>
    <w:rsid w:val="00913D32"/>
    <w:rsid w:val="00922631"/>
    <w:rsid w:val="00923999"/>
    <w:rsid w:val="009319F5"/>
    <w:rsid w:val="009401DD"/>
    <w:rsid w:val="00953267"/>
    <w:rsid w:val="00974B4A"/>
    <w:rsid w:val="00982C90"/>
    <w:rsid w:val="00987C8F"/>
    <w:rsid w:val="009B1970"/>
    <w:rsid w:val="009B32D4"/>
    <w:rsid w:val="009C68C9"/>
    <w:rsid w:val="009D26F3"/>
    <w:rsid w:val="009E26FD"/>
    <w:rsid w:val="009E7DCE"/>
    <w:rsid w:val="009F123B"/>
    <w:rsid w:val="009F2474"/>
    <w:rsid w:val="00A02A9D"/>
    <w:rsid w:val="00A02B14"/>
    <w:rsid w:val="00A23B14"/>
    <w:rsid w:val="00A276D7"/>
    <w:rsid w:val="00A4043E"/>
    <w:rsid w:val="00A43573"/>
    <w:rsid w:val="00A576F3"/>
    <w:rsid w:val="00A579A6"/>
    <w:rsid w:val="00A65165"/>
    <w:rsid w:val="00A65916"/>
    <w:rsid w:val="00A70C0A"/>
    <w:rsid w:val="00A74391"/>
    <w:rsid w:val="00A770E2"/>
    <w:rsid w:val="00A8126E"/>
    <w:rsid w:val="00A92256"/>
    <w:rsid w:val="00A951F3"/>
    <w:rsid w:val="00A95651"/>
    <w:rsid w:val="00AA45B0"/>
    <w:rsid w:val="00AA4D25"/>
    <w:rsid w:val="00AB286A"/>
    <w:rsid w:val="00AB6CE8"/>
    <w:rsid w:val="00AB7929"/>
    <w:rsid w:val="00AB7C19"/>
    <w:rsid w:val="00AC1A03"/>
    <w:rsid w:val="00AC24C4"/>
    <w:rsid w:val="00AC3A60"/>
    <w:rsid w:val="00AD6E9C"/>
    <w:rsid w:val="00AD752F"/>
    <w:rsid w:val="00AE1C9E"/>
    <w:rsid w:val="00AE6074"/>
    <w:rsid w:val="00AF3151"/>
    <w:rsid w:val="00B041D0"/>
    <w:rsid w:val="00B1286F"/>
    <w:rsid w:val="00B201A0"/>
    <w:rsid w:val="00B30812"/>
    <w:rsid w:val="00B33DB4"/>
    <w:rsid w:val="00B438B8"/>
    <w:rsid w:val="00B44090"/>
    <w:rsid w:val="00B44ED6"/>
    <w:rsid w:val="00B47E06"/>
    <w:rsid w:val="00B53BA9"/>
    <w:rsid w:val="00B6240B"/>
    <w:rsid w:val="00B70BCA"/>
    <w:rsid w:val="00B7272C"/>
    <w:rsid w:val="00B805E9"/>
    <w:rsid w:val="00B87C39"/>
    <w:rsid w:val="00B87D08"/>
    <w:rsid w:val="00B96577"/>
    <w:rsid w:val="00B96B0F"/>
    <w:rsid w:val="00B974DF"/>
    <w:rsid w:val="00B97931"/>
    <w:rsid w:val="00BA0F51"/>
    <w:rsid w:val="00BA2CC5"/>
    <w:rsid w:val="00BA3247"/>
    <w:rsid w:val="00BA3C2B"/>
    <w:rsid w:val="00BB7D0C"/>
    <w:rsid w:val="00BC0982"/>
    <w:rsid w:val="00BD120D"/>
    <w:rsid w:val="00BE3091"/>
    <w:rsid w:val="00C03782"/>
    <w:rsid w:val="00C06B95"/>
    <w:rsid w:val="00C0760A"/>
    <w:rsid w:val="00C166BD"/>
    <w:rsid w:val="00C24FC2"/>
    <w:rsid w:val="00C34ED6"/>
    <w:rsid w:val="00C35A86"/>
    <w:rsid w:val="00C45BD3"/>
    <w:rsid w:val="00C52A55"/>
    <w:rsid w:val="00C53BE5"/>
    <w:rsid w:val="00C5414E"/>
    <w:rsid w:val="00C62F16"/>
    <w:rsid w:val="00C71CDB"/>
    <w:rsid w:val="00C85EB2"/>
    <w:rsid w:val="00C90109"/>
    <w:rsid w:val="00C95B45"/>
    <w:rsid w:val="00C96D31"/>
    <w:rsid w:val="00CB04F7"/>
    <w:rsid w:val="00CB3715"/>
    <w:rsid w:val="00CB752A"/>
    <w:rsid w:val="00CC7C5D"/>
    <w:rsid w:val="00CD6612"/>
    <w:rsid w:val="00CE24C5"/>
    <w:rsid w:val="00CE2DED"/>
    <w:rsid w:val="00CE4B6D"/>
    <w:rsid w:val="00CF149C"/>
    <w:rsid w:val="00CF34B6"/>
    <w:rsid w:val="00CF72C2"/>
    <w:rsid w:val="00D010E2"/>
    <w:rsid w:val="00D14474"/>
    <w:rsid w:val="00D2674B"/>
    <w:rsid w:val="00D47070"/>
    <w:rsid w:val="00D50F63"/>
    <w:rsid w:val="00D51AFA"/>
    <w:rsid w:val="00D626EF"/>
    <w:rsid w:val="00D6771A"/>
    <w:rsid w:val="00D822B7"/>
    <w:rsid w:val="00D86141"/>
    <w:rsid w:val="00D87D21"/>
    <w:rsid w:val="00DA449B"/>
    <w:rsid w:val="00DD2B60"/>
    <w:rsid w:val="00DE1ADC"/>
    <w:rsid w:val="00DE6BBE"/>
    <w:rsid w:val="00DF0535"/>
    <w:rsid w:val="00E02E2D"/>
    <w:rsid w:val="00E03053"/>
    <w:rsid w:val="00E13D55"/>
    <w:rsid w:val="00E1595C"/>
    <w:rsid w:val="00E16B0D"/>
    <w:rsid w:val="00E218AA"/>
    <w:rsid w:val="00E25BA2"/>
    <w:rsid w:val="00E303D3"/>
    <w:rsid w:val="00E310B4"/>
    <w:rsid w:val="00E31C08"/>
    <w:rsid w:val="00E331E9"/>
    <w:rsid w:val="00E50C4E"/>
    <w:rsid w:val="00E52011"/>
    <w:rsid w:val="00E5413F"/>
    <w:rsid w:val="00E6160E"/>
    <w:rsid w:val="00E6271B"/>
    <w:rsid w:val="00E7271C"/>
    <w:rsid w:val="00E8413F"/>
    <w:rsid w:val="00E954B7"/>
    <w:rsid w:val="00EB13F0"/>
    <w:rsid w:val="00EC0B2C"/>
    <w:rsid w:val="00EC28C2"/>
    <w:rsid w:val="00EC578F"/>
    <w:rsid w:val="00ED191A"/>
    <w:rsid w:val="00EE06B2"/>
    <w:rsid w:val="00EF0C15"/>
    <w:rsid w:val="00EF4A7C"/>
    <w:rsid w:val="00EF643A"/>
    <w:rsid w:val="00F0011A"/>
    <w:rsid w:val="00F029B6"/>
    <w:rsid w:val="00F04BC1"/>
    <w:rsid w:val="00F07491"/>
    <w:rsid w:val="00F07E21"/>
    <w:rsid w:val="00F16AA3"/>
    <w:rsid w:val="00F245A5"/>
    <w:rsid w:val="00F2595D"/>
    <w:rsid w:val="00F26C65"/>
    <w:rsid w:val="00F53241"/>
    <w:rsid w:val="00F5545D"/>
    <w:rsid w:val="00F57E86"/>
    <w:rsid w:val="00F636B7"/>
    <w:rsid w:val="00F72B95"/>
    <w:rsid w:val="00F80602"/>
    <w:rsid w:val="00F83A0F"/>
    <w:rsid w:val="00F84A86"/>
    <w:rsid w:val="00F86736"/>
    <w:rsid w:val="00F9194B"/>
    <w:rsid w:val="00F93B44"/>
    <w:rsid w:val="00F97B28"/>
    <w:rsid w:val="00FA0A12"/>
    <w:rsid w:val="00FA3A71"/>
    <w:rsid w:val="00FB4EE0"/>
    <w:rsid w:val="00FB554A"/>
    <w:rsid w:val="00FB6379"/>
    <w:rsid w:val="00FC1D77"/>
    <w:rsid w:val="00FC51AB"/>
    <w:rsid w:val="00FC7365"/>
    <w:rsid w:val="00FD0577"/>
    <w:rsid w:val="00FE6314"/>
    <w:rsid w:val="00FF78AF"/>
    <w:rsid w:val="00FF7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12DC3C"/>
  <w15:chartTrackingRefBased/>
  <w15:docId w15:val="{24EF0A2A-A0BF-014B-8030-F17B880D5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721F6D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401DD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401DD"/>
    <w:rPr>
      <w:rFonts w:ascii="Times New Roman" w:hAnsi="Times New Roman" w:cs="Times New Roman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3B7D5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3B7D52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3B7D52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B7D5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B7D52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3B7D52"/>
  </w:style>
  <w:style w:type="paragraph" w:styleId="Paragrafoelenco">
    <w:name w:val="List Paragraph"/>
    <w:basedOn w:val="Normale"/>
    <w:uiPriority w:val="34"/>
    <w:qFormat/>
    <w:rsid w:val="001352F5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customStyle="1" w:styleId="EndNoteBibliographyTitle">
    <w:name w:val="EndNote Bibliography Title"/>
    <w:basedOn w:val="Normale"/>
    <w:link w:val="EndNoteBibliographyTitleCarattere"/>
    <w:rsid w:val="00DA449B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DA449B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DA449B"/>
    <w:rPr>
      <w:rFonts w:ascii="Calibri" w:eastAsiaTheme="minorHAnsi" w:hAnsi="Calibri" w:cs="Calibri"/>
      <w:lang w:val="en-US" w:eastAsia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DA449B"/>
    <w:rPr>
      <w:rFonts w:ascii="Calibri" w:hAnsi="Calibri" w:cs="Calibri"/>
      <w:lang w:val="en-US"/>
    </w:rPr>
  </w:style>
  <w:style w:type="table" w:styleId="Grigliatabella">
    <w:name w:val="Table Grid"/>
    <w:basedOn w:val="Tabellanormale"/>
    <w:uiPriority w:val="39"/>
    <w:rsid w:val="00AB7C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chiara">
    <w:name w:val="Grid Table Light"/>
    <w:basedOn w:val="Tabellanormale"/>
    <w:uiPriority w:val="40"/>
    <w:rsid w:val="00AB7C1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nfasicorsivo">
    <w:name w:val="Emphasis"/>
    <w:basedOn w:val="Carpredefinitoparagrafo"/>
    <w:uiPriority w:val="20"/>
    <w:qFormat/>
    <w:rsid w:val="006B16D6"/>
    <w:rPr>
      <w:i/>
      <w:iCs/>
    </w:rPr>
  </w:style>
  <w:style w:type="character" w:styleId="Collegamentoipertestuale">
    <w:name w:val="Hyperlink"/>
    <w:basedOn w:val="Carpredefinitoparagrafo"/>
    <w:uiPriority w:val="99"/>
    <w:semiHidden/>
    <w:unhideWhenUsed/>
    <w:rsid w:val="00864D71"/>
    <w:rPr>
      <w:color w:val="467886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864D71"/>
    <w:rPr>
      <w:color w:val="467886"/>
      <w:u w:val="single"/>
    </w:rPr>
  </w:style>
  <w:style w:type="paragraph" w:customStyle="1" w:styleId="msonormal0">
    <w:name w:val="msonormal"/>
    <w:basedOn w:val="Normale"/>
    <w:rsid w:val="00864D71"/>
    <w:pPr>
      <w:spacing w:before="100" w:beforeAutospacing="1" w:after="100" w:afterAutospacing="1"/>
    </w:pPr>
  </w:style>
  <w:style w:type="paragraph" w:customStyle="1" w:styleId="xl65">
    <w:name w:val="xl65"/>
    <w:basedOn w:val="Normale"/>
    <w:rsid w:val="00864D71"/>
    <w:pPr>
      <w:pBdr>
        <w:bottom w:val="single" w:sz="4" w:space="0" w:color="000000"/>
      </w:pBdr>
      <w:shd w:val="clear" w:color="CFE2F3" w:fill="CFE2F3"/>
      <w:spacing w:before="100" w:beforeAutospacing="1" w:after="100" w:afterAutospacing="1"/>
      <w:jc w:val="center"/>
    </w:pPr>
    <w:rPr>
      <w:rFonts w:ascii="Arial" w:hAnsi="Arial" w:cs="Arial"/>
      <w:b/>
      <w:bCs/>
    </w:rPr>
  </w:style>
  <w:style w:type="paragraph" w:customStyle="1" w:styleId="xl66">
    <w:name w:val="xl66"/>
    <w:basedOn w:val="Normale"/>
    <w:rsid w:val="00864D71"/>
    <w:pPr>
      <w:pBdr>
        <w:bottom w:val="single" w:sz="4" w:space="0" w:color="000000"/>
      </w:pBdr>
      <w:shd w:val="clear" w:color="CFE2F3" w:fill="CFE2F3"/>
      <w:spacing w:before="100" w:beforeAutospacing="1" w:after="100" w:afterAutospacing="1"/>
      <w:jc w:val="center"/>
    </w:pPr>
    <w:rPr>
      <w:rFonts w:ascii="Arial" w:hAnsi="Arial" w:cs="Arial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873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0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6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7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2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6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7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6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5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5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7BD5E2A-A2BC-734E-BD55-003DED4055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519</Words>
  <Characters>8664</Characters>
  <Application>Microsoft Office Word</Application>
  <DocSecurity>0</DocSecurity>
  <Lines>72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CO LUIGI MODUGNO</dc:creator>
  <cp:keywords/>
  <dc:description/>
  <cp:lastModifiedBy>Andrea Leonardi</cp:lastModifiedBy>
  <cp:revision>4</cp:revision>
  <dcterms:created xsi:type="dcterms:W3CDTF">2025-08-28T06:28:00Z</dcterms:created>
  <dcterms:modified xsi:type="dcterms:W3CDTF">2025-08-28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33889a5-14ed-34d7-bbb7-e5613bfc83c8</vt:lpwstr>
  </property>
  <property fmtid="{D5CDD505-2E9C-101B-9397-08002B2CF9AE}" pid="4" name="Mendeley Citation Style_1">
    <vt:lpwstr>http://csl.mendeley.com/styles/516948391/american-medical-association-no-url</vt:lpwstr>
  </property>
  <property fmtid="{D5CDD505-2E9C-101B-9397-08002B2CF9AE}" pid="5" name="Mendeley Recent Style Id 0_1">
    <vt:lpwstr>http://csl.mendeley.com/styles/516948391/american-medical-association-no-url</vt:lpwstr>
  </property>
  <property fmtid="{D5CDD505-2E9C-101B-9397-08002B2CF9AE}" pid="6" name="Mendeley Recent Style Name 0_1">
    <vt:lpwstr>American Medical Association (no URL) - rocco modugno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investigative-ophthalmology-and-visual-science</vt:lpwstr>
  </property>
  <property fmtid="{D5CDD505-2E9C-101B-9397-08002B2CF9AE}" pid="18" name="Mendeley Recent Style Name 6_1">
    <vt:lpwstr>Investigative Ophthalmology &amp; Visual Scienc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